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30FB" w:rsidRPr="0022694B" w:rsidRDefault="00D2187F" w:rsidP="008330FB">
      <w:pPr>
        <w:pBdr>
          <w:bottom w:val="single" w:sz="4" w:space="1" w:color="auto"/>
        </w:pBdr>
        <w:spacing w:line="360" w:lineRule="auto"/>
        <w:rPr>
          <w:rFonts w:ascii="Times New Roman" w:hAnsi="Times New Roman" w:cs="Times New Roman"/>
          <w:b/>
          <w:lang w:val="en-US"/>
        </w:rPr>
      </w:pPr>
      <w:bookmarkStart w:id="0" w:name="OLE_LINK4"/>
      <w:bookmarkStart w:id="1" w:name="OLE_LINK5"/>
      <w:r w:rsidRPr="0022694B">
        <w:rPr>
          <w:rFonts w:ascii="Times New Roman" w:hAnsi="Times New Roman" w:cs="Times New Roman"/>
          <w:b/>
          <w:lang w:val="en-US"/>
        </w:rPr>
        <w:t>Additional file 1</w:t>
      </w:r>
    </w:p>
    <w:p w:rsidR="008330FB" w:rsidRPr="0022694B" w:rsidRDefault="008330FB" w:rsidP="008330FB">
      <w:pPr>
        <w:spacing w:line="360" w:lineRule="auto"/>
        <w:rPr>
          <w:rFonts w:ascii="Times New Roman" w:hAnsi="Times New Roman" w:cs="Times New Roman"/>
          <w:b/>
          <w:sz w:val="28"/>
          <w:lang w:val="en-US"/>
        </w:rPr>
      </w:pPr>
    </w:p>
    <w:p w:rsidR="00D3063F" w:rsidRPr="0022694B" w:rsidRDefault="00D3063F" w:rsidP="008330FB">
      <w:pPr>
        <w:spacing w:line="360" w:lineRule="auto"/>
        <w:rPr>
          <w:rFonts w:ascii="Times New Roman" w:hAnsi="Times New Roman" w:cs="Times New Roman"/>
          <w:b/>
          <w:sz w:val="28"/>
          <w:lang w:val="en-US"/>
        </w:rPr>
      </w:pPr>
    </w:p>
    <w:p w:rsidR="008330FB" w:rsidRPr="0022694B" w:rsidRDefault="0089768D" w:rsidP="008330FB">
      <w:pPr>
        <w:rPr>
          <w:rFonts w:ascii="Times New Roman" w:hAnsi="Times New Roman" w:cs="Times New Roman"/>
          <w:sz w:val="22"/>
          <w:lang w:val="en-US"/>
        </w:rPr>
      </w:pPr>
      <w:r w:rsidRPr="0022694B">
        <w:rPr>
          <w:rFonts w:ascii="Times New Roman" w:hAnsi="Times New Roman" w:cs="Times New Roman"/>
          <w:noProof/>
          <w:sz w:val="22"/>
          <w:lang w:val="en-US"/>
        </w:rPr>
        <w:drawing>
          <wp:inline distT="0" distB="0" distL="0" distR="0" wp14:anchorId="600C7D94" wp14:editId="5A3A8D73">
            <wp:extent cx="5727700" cy="3608705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F228459-EDD4-A247-8898-DF323478368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8330FB" w:rsidRPr="0022694B" w:rsidRDefault="00D2187F" w:rsidP="008330FB">
      <w:pPr>
        <w:pBdr>
          <w:top w:val="single" w:sz="12" w:space="1" w:color="auto"/>
        </w:pBdr>
        <w:spacing w:line="360" w:lineRule="auto"/>
        <w:rPr>
          <w:rFonts w:ascii="Times New Roman" w:hAnsi="Times New Roman" w:cs="Times New Roman"/>
          <w:b/>
          <w:sz w:val="20"/>
          <w:szCs w:val="22"/>
          <w:lang w:val="en-US"/>
        </w:rPr>
      </w:pPr>
      <w:r w:rsidRPr="0022694B">
        <w:rPr>
          <w:rFonts w:ascii="Times New Roman" w:hAnsi="Times New Roman" w:cs="Times New Roman"/>
          <w:b/>
          <w:sz w:val="20"/>
          <w:szCs w:val="22"/>
          <w:lang w:val="en-US"/>
        </w:rPr>
        <w:t>Figure S</w:t>
      </w:r>
      <w:r w:rsidR="008330FB" w:rsidRPr="0022694B">
        <w:rPr>
          <w:rFonts w:ascii="Times New Roman" w:hAnsi="Times New Roman" w:cs="Times New Roman"/>
          <w:b/>
          <w:sz w:val="20"/>
          <w:szCs w:val="22"/>
          <w:lang w:val="en-US"/>
        </w:rPr>
        <w:t xml:space="preserve">1 </w:t>
      </w:r>
      <w:r w:rsidR="004B3AB9" w:rsidRPr="0022694B">
        <w:rPr>
          <w:rFonts w:ascii="Times New Roman" w:hAnsi="Times New Roman" w:cs="Times New Roman"/>
          <w:sz w:val="20"/>
          <w:szCs w:val="22"/>
          <w:lang w:val="en-US"/>
        </w:rPr>
        <w:t>Proportion</w:t>
      </w:r>
      <w:r w:rsidR="008330FB" w:rsidRPr="0022694B">
        <w:rPr>
          <w:rFonts w:ascii="Times New Roman" w:hAnsi="Times New Roman" w:cs="Times New Roman"/>
          <w:sz w:val="20"/>
          <w:szCs w:val="22"/>
          <w:lang w:val="en-US"/>
        </w:rPr>
        <w:t xml:space="preserve"> of insured individuals with each type of health insurance, stratified by sex. </w:t>
      </w:r>
      <w:r w:rsidR="008330FB" w:rsidRPr="0022694B">
        <w:rPr>
          <w:rFonts w:ascii="Times New Roman" w:hAnsi="Times New Roman" w:cs="Times New Roman"/>
          <w:sz w:val="20"/>
          <w:szCs w:val="22"/>
        </w:rPr>
        <w:t xml:space="preserve">Number labels correspond to the number of individuals. </w:t>
      </w:r>
      <w:r w:rsidR="008330FB" w:rsidRPr="0022694B">
        <w:rPr>
          <w:rFonts w:ascii="Times New Roman" w:hAnsi="Times New Roman" w:cs="Times New Roman"/>
          <w:b/>
          <w:sz w:val="20"/>
          <w:szCs w:val="22"/>
          <w:lang w:val="en-US"/>
        </w:rPr>
        <w:t xml:space="preserve"> </w:t>
      </w:r>
    </w:p>
    <w:p w:rsidR="008330FB" w:rsidRPr="0022694B" w:rsidRDefault="008330FB" w:rsidP="008330FB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8330FB" w:rsidRPr="0022694B" w:rsidRDefault="008330FB" w:rsidP="008330FB">
      <w:pPr>
        <w:rPr>
          <w:rFonts w:ascii="Times New Roman" w:hAnsi="Times New Roman" w:cs="Times New Roman"/>
          <w:b/>
          <w:sz w:val="22"/>
          <w:lang w:val="en-US"/>
        </w:rPr>
      </w:pPr>
      <w:r w:rsidRPr="0022694B">
        <w:rPr>
          <w:rFonts w:ascii="Times New Roman" w:hAnsi="Times New Roman" w:cs="Times New Roman"/>
          <w:b/>
          <w:sz w:val="22"/>
          <w:lang w:val="en-US"/>
        </w:rPr>
        <w:br w:type="page"/>
      </w:r>
    </w:p>
    <w:p w:rsidR="008330FB" w:rsidRPr="0022694B" w:rsidRDefault="00A05527" w:rsidP="008330FB">
      <w:pPr>
        <w:spacing w:line="360" w:lineRule="auto"/>
        <w:rPr>
          <w:rFonts w:ascii="Times New Roman" w:hAnsi="Times New Roman" w:cs="Times New Roman"/>
          <w:b/>
          <w:sz w:val="22"/>
          <w:lang w:val="en-US"/>
        </w:rPr>
      </w:pPr>
      <w:r w:rsidRPr="0022694B">
        <w:rPr>
          <w:rFonts w:ascii="Times New Roman" w:hAnsi="Times New Roman" w:cs="Times New Roman"/>
          <w:b/>
          <w:noProof/>
          <w:sz w:val="22"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13516A31" wp14:editId="3563A57B">
                <wp:simplePos x="0" y="0"/>
                <wp:positionH relativeFrom="column">
                  <wp:posOffset>0</wp:posOffset>
                </wp:positionH>
                <wp:positionV relativeFrom="paragraph">
                  <wp:posOffset>270</wp:posOffset>
                </wp:positionV>
                <wp:extent cx="6099229" cy="4435205"/>
                <wp:effectExtent l="0" t="0" r="0" b="0"/>
                <wp:wrapTopAndBottom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99229" cy="4435205"/>
                          <a:chOff x="0" y="0"/>
                          <a:chExt cx="6099229" cy="4435205"/>
                        </a:xfrm>
                      </wpg:grpSpPr>
                      <wpg:graphicFrame>
                        <wpg:cNvPr id="3" name="Chart 3">
                          <a:extLst>
                            <a:ext uri="{FF2B5EF4-FFF2-40B4-BE49-F238E27FC236}">
                              <a16:creationId xmlns:a16="http://schemas.microsoft.com/office/drawing/2014/main" id="{C5D6F7F1-94CB-3542-9BC1-F4BEB3ED6D42}"/>
                            </a:ext>
                          </a:extLst>
                        </wpg:cNvPr>
                        <wpg:cNvFrPr/>
                        <wpg:xfrm>
                          <a:off x="3142034" y="291830"/>
                          <a:ext cx="2957195" cy="413385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  <wpg:graphicFrame>
                        <wpg:cNvPr id="2" name="Chart 2">
                          <a:extLst>
                            <a:ext uri="{FF2B5EF4-FFF2-40B4-BE49-F238E27FC236}">
                              <a16:creationId xmlns:a16="http://schemas.microsoft.com/office/drawing/2014/main" id="{7EE99DCF-9450-724B-89F4-ECFF20F1A07B}"/>
                            </a:ext>
                          </a:extLst>
                        </wpg:cNvPr>
                        <wpg:cNvFrPr/>
                        <wpg:xfrm>
                          <a:off x="0" y="291830"/>
                          <a:ext cx="3112770" cy="414337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s:wsp>
                        <wps:cNvPr id="4" name="Text Box 4"/>
                        <wps:cNvSpPr txBox="1"/>
                        <wps:spPr>
                          <a:xfrm>
                            <a:off x="58366" y="58366"/>
                            <a:ext cx="233464" cy="35992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DE7F61" w:rsidRPr="00A05527" w:rsidRDefault="00DE7F61">
                              <w:pPr>
                                <w:rPr>
                                  <w:rFonts w:ascii="Arial Narrow" w:hAnsi="Arial Narrow"/>
                                  <w:b/>
                                  <w:lang w:val="en-US"/>
                                </w:rPr>
                              </w:pPr>
                              <w:r w:rsidRPr="00A05527">
                                <w:rPr>
                                  <w:rFonts w:ascii="Arial Narrow" w:hAnsi="Arial Narrow"/>
                                  <w:b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 Box 5"/>
                        <wps:cNvSpPr txBox="1"/>
                        <wps:spPr>
                          <a:xfrm>
                            <a:off x="3093396" y="0"/>
                            <a:ext cx="233464" cy="35992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DE7F61" w:rsidRPr="00A05527" w:rsidRDefault="00DE7F61" w:rsidP="00A05527">
                              <w:pPr>
                                <w:rPr>
                                  <w:rFonts w:ascii="Arial Narrow" w:hAnsi="Arial Narrow"/>
                                  <w:b/>
                                  <w:lang w:val="en-US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b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3516A31" id="Group 6" o:spid="_x0000_s1026" style="position:absolute;margin-left:0;margin-top:0;width:480.25pt;height:349.25pt;z-index:251662336" coordsize="60992,44352" o:gfxdata="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3" o:spid="_x0000_s1027" type="#_x0000_t75" style="position:absolute;left:31242;top:2667;width:29718;height:41529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">
                  <v:imagedata r:id="rId9" o:title=""/>
                  <o:lock v:ext="edit" aspectratio="f"/>
                </v:shape>
                <v:shape id="Chart 2" o:spid="_x0000_s1028" type="#_x0000_t75" style="position:absolute;top:2794;width:31115;height:41529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">
                  <v:imagedata r:id="rId10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9" type="#_x0000_t202" style="position:absolute;left:583;top:583;width:2335;height:35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" fillcolor="white [3201]" stroked="f" strokeweight=".5pt">
                  <v:textbox>
                    <w:txbxContent>
                      <w:p w:rsidR="00DE7F61" w:rsidRPr="00A05527" w:rsidRDefault="00DE7F61">
                        <w:pPr>
                          <w:rPr>
                            <w:rFonts w:ascii="Arial Narrow" w:hAnsi="Arial Narrow"/>
                            <w:b/>
                            <w:lang w:val="en-US"/>
                          </w:rPr>
                        </w:pPr>
                        <w:r w:rsidRPr="00A05527">
                          <w:rPr>
                            <w:rFonts w:ascii="Arial Narrow" w:hAnsi="Arial Narrow"/>
                            <w:b/>
                            <w:lang w:val="en-US"/>
                          </w:rPr>
                          <w:t>A</w:t>
                        </w:r>
                      </w:p>
                    </w:txbxContent>
                  </v:textbox>
                </v:shape>
                <v:shape id="Text Box 5" o:spid="_x0000_s1030" type="#_x0000_t202" style="position:absolute;left:30933;width:2335;height:35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" fillcolor="white [3201]" stroked="f" strokeweight=".5pt">
                  <v:textbox>
                    <w:txbxContent>
                      <w:p w:rsidR="00DE7F61" w:rsidRPr="00A05527" w:rsidRDefault="00DE7F61" w:rsidP="00A05527">
                        <w:pPr>
                          <w:rPr>
                            <w:rFonts w:ascii="Arial Narrow" w:hAnsi="Arial Narrow"/>
                            <w:b/>
                            <w:lang w:val="en-US"/>
                          </w:rPr>
                        </w:pPr>
                        <w:r>
                          <w:rPr>
                            <w:rFonts w:ascii="Arial Narrow" w:hAnsi="Arial Narrow"/>
                            <w:b/>
                            <w:lang w:val="en-US"/>
                          </w:rPr>
                          <w:t>B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:rsidR="008330FB" w:rsidRPr="0022694B" w:rsidRDefault="00D2187F" w:rsidP="008330FB">
      <w:pPr>
        <w:pBdr>
          <w:top w:val="single" w:sz="12" w:space="1" w:color="auto"/>
        </w:pBdr>
        <w:spacing w:line="360" w:lineRule="auto"/>
        <w:rPr>
          <w:rFonts w:ascii="Times New Roman" w:hAnsi="Times New Roman" w:cs="Times New Roman"/>
          <w:sz w:val="20"/>
          <w:lang w:val="en-US"/>
        </w:rPr>
      </w:pPr>
      <w:r w:rsidRPr="0022694B">
        <w:rPr>
          <w:rFonts w:ascii="Times New Roman" w:hAnsi="Times New Roman" w:cs="Times New Roman"/>
          <w:b/>
          <w:sz w:val="20"/>
          <w:lang w:val="en-US"/>
        </w:rPr>
        <w:t>Figure S</w:t>
      </w:r>
      <w:r w:rsidR="008330FB" w:rsidRPr="0022694B">
        <w:rPr>
          <w:rFonts w:ascii="Times New Roman" w:hAnsi="Times New Roman" w:cs="Times New Roman"/>
          <w:b/>
          <w:sz w:val="20"/>
          <w:lang w:val="en-US"/>
        </w:rPr>
        <w:t xml:space="preserve">2 </w:t>
      </w:r>
      <w:r w:rsidR="004B3AB9" w:rsidRPr="0022694B">
        <w:rPr>
          <w:rFonts w:ascii="Times New Roman" w:hAnsi="Times New Roman" w:cs="Times New Roman"/>
          <w:sz w:val="20"/>
          <w:lang w:val="en-US"/>
        </w:rPr>
        <w:t>Type</w:t>
      </w:r>
      <w:r w:rsidR="008330FB" w:rsidRPr="0022694B">
        <w:rPr>
          <w:rFonts w:ascii="Times New Roman" w:hAnsi="Times New Roman" w:cs="Times New Roman"/>
          <w:sz w:val="20"/>
          <w:lang w:val="en-US"/>
        </w:rPr>
        <w:t xml:space="preserve"> of healthcare provider where inpatient and outpatient care was sought by health insurance coverage </w:t>
      </w:r>
      <w:r w:rsidR="00886F98" w:rsidRPr="0022694B">
        <w:rPr>
          <w:rFonts w:ascii="Times New Roman" w:hAnsi="Times New Roman" w:cs="Times New Roman"/>
          <w:sz w:val="20"/>
          <w:lang w:val="en-US"/>
        </w:rPr>
        <w:t xml:space="preserve">| </w:t>
      </w:r>
      <w:r w:rsidR="008330FB" w:rsidRPr="0022694B">
        <w:rPr>
          <w:rFonts w:ascii="Times New Roman" w:hAnsi="Times New Roman" w:cs="Times New Roman"/>
          <w:b/>
          <w:sz w:val="20"/>
          <w:lang w:val="en-US"/>
        </w:rPr>
        <w:t>A</w:t>
      </w:r>
      <w:r w:rsidR="008330FB" w:rsidRPr="0022694B">
        <w:rPr>
          <w:rFonts w:ascii="Times New Roman" w:hAnsi="Times New Roman" w:cs="Times New Roman"/>
          <w:sz w:val="20"/>
          <w:lang w:val="en-US"/>
        </w:rPr>
        <w:t xml:space="preserve"> insured </w:t>
      </w:r>
      <w:r w:rsidR="0054506C" w:rsidRPr="0022694B">
        <w:rPr>
          <w:rFonts w:ascii="Times New Roman" w:hAnsi="Times New Roman" w:cs="Times New Roman"/>
          <w:sz w:val="20"/>
          <w:lang w:val="en-US"/>
        </w:rPr>
        <w:t>n</w:t>
      </w:r>
      <w:r w:rsidR="008330FB" w:rsidRPr="0022694B">
        <w:rPr>
          <w:rFonts w:ascii="Times New Roman" w:hAnsi="Times New Roman" w:cs="Times New Roman"/>
          <w:sz w:val="20"/>
          <w:lang w:val="en-US"/>
        </w:rPr>
        <w:t>=3</w:t>
      </w:r>
      <w:r w:rsidR="00A05527" w:rsidRPr="0022694B">
        <w:rPr>
          <w:rFonts w:ascii="Times New Roman" w:hAnsi="Times New Roman" w:cs="Times New Roman"/>
          <w:sz w:val="20"/>
          <w:lang w:val="en-US"/>
        </w:rPr>
        <w:t xml:space="preserve">50 uninsured </w:t>
      </w:r>
      <w:r w:rsidR="0054506C" w:rsidRPr="0022694B">
        <w:rPr>
          <w:rFonts w:ascii="Times New Roman" w:hAnsi="Times New Roman" w:cs="Times New Roman"/>
          <w:sz w:val="20"/>
          <w:lang w:val="en-US"/>
        </w:rPr>
        <w:t>n</w:t>
      </w:r>
      <w:r w:rsidR="00A05527" w:rsidRPr="0022694B">
        <w:rPr>
          <w:rFonts w:ascii="Times New Roman" w:hAnsi="Times New Roman" w:cs="Times New Roman"/>
          <w:sz w:val="20"/>
          <w:lang w:val="en-US"/>
        </w:rPr>
        <w:t>=1,005</w:t>
      </w:r>
      <w:r w:rsidR="008330FB" w:rsidRPr="0022694B">
        <w:rPr>
          <w:rFonts w:ascii="Times New Roman" w:hAnsi="Times New Roman" w:cs="Times New Roman"/>
          <w:sz w:val="20"/>
          <w:lang w:val="en-US"/>
        </w:rPr>
        <w:t xml:space="preserve">; </w:t>
      </w:r>
      <w:r w:rsidR="008330FB" w:rsidRPr="0022694B">
        <w:rPr>
          <w:rFonts w:ascii="Times New Roman" w:hAnsi="Times New Roman" w:cs="Times New Roman"/>
          <w:b/>
          <w:sz w:val="20"/>
          <w:lang w:val="en-US"/>
        </w:rPr>
        <w:t>B</w:t>
      </w:r>
      <w:r w:rsidR="00A05527" w:rsidRPr="0022694B">
        <w:rPr>
          <w:rFonts w:ascii="Times New Roman" w:hAnsi="Times New Roman" w:cs="Times New Roman"/>
          <w:sz w:val="20"/>
          <w:lang w:val="en-US"/>
        </w:rPr>
        <w:t xml:space="preserve"> insured </w:t>
      </w:r>
      <w:r w:rsidR="0054506C" w:rsidRPr="0022694B">
        <w:rPr>
          <w:rFonts w:ascii="Times New Roman" w:hAnsi="Times New Roman" w:cs="Times New Roman"/>
          <w:sz w:val="20"/>
          <w:lang w:val="en-US"/>
        </w:rPr>
        <w:t>n</w:t>
      </w:r>
      <w:r w:rsidR="00A05527" w:rsidRPr="0022694B">
        <w:rPr>
          <w:rFonts w:ascii="Times New Roman" w:hAnsi="Times New Roman" w:cs="Times New Roman"/>
          <w:sz w:val="20"/>
          <w:lang w:val="en-US"/>
        </w:rPr>
        <w:t xml:space="preserve">=143 uninsured </w:t>
      </w:r>
      <w:r w:rsidR="0054506C" w:rsidRPr="0022694B">
        <w:rPr>
          <w:rFonts w:ascii="Times New Roman" w:hAnsi="Times New Roman" w:cs="Times New Roman"/>
          <w:sz w:val="20"/>
          <w:lang w:val="en-US"/>
        </w:rPr>
        <w:t>n</w:t>
      </w:r>
      <w:r w:rsidR="00A05527" w:rsidRPr="0022694B">
        <w:rPr>
          <w:rFonts w:ascii="Times New Roman" w:hAnsi="Times New Roman" w:cs="Times New Roman"/>
          <w:sz w:val="20"/>
          <w:lang w:val="en-US"/>
        </w:rPr>
        <w:t>=479</w:t>
      </w:r>
      <w:r w:rsidR="008330FB" w:rsidRPr="0022694B">
        <w:rPr>
          <w:rFonts w:ascii="Times New Roman" w:hAnsi="Times New Roman" w:cs="Times New Roman"/>
          <w:sz w:val="20"/>
          <w:lang w:val="en-US"/>
        </w:rPr>
        <w:t xml:space="preserve"> | HF: health facility | OP: outreach point | CHW: community health worker</w:t>
      </w:r>
      <w:r w:rsidR="00D5026F" w:rsidRPr="0022694B">
        <w:rPr>
          <w:rFonts w:ascii="Times New Roman" w:hAnsi="Times New Roman" w:cs="Times New Roman"/>
          <w:sz w:val="20"/>
          <w:lang w:val="en-US"/>
        </w:rPr>
        <w:t>.</w:t>
      </w:r>
    </w:p>
    <w:p w:rsidR="008330FB" w:rsidRPr="0022694B" w:rsidRDefault="008330FB" w:rsidP="008330FB">
      <w:pPr>
        <w:pBdr>
          <w:top w:val="single" w:sz="12" w:space="1" w:color="auto"/>
        </w:pBdr>
        <w:spacing w:line="360" w:lineRule="auto"/>
        <w:rPr>
          <w:rFonts w:ascii="Times New Roman" w:hAnsi="Times New Roman" w:cs="Times New Roman"/>
          <w:b/>
          <w:sz w:val="22"/>
          <w:lang w:val="en-US"/>
        </w:rPr>
      </w:pPr>
    </w:p>
    <w:p w:rsidR="00702BCA" w:rsidRPr="0022694B" w:rsidRDefault="00D3063F">
      <w:pPr>
        <w:rPr>
          <w:rFonts w:ascii="Times New Roman" w:hAnsi="Times New Roman" w:cs="Times New Roman"/>
          <w:b/>
          <w:sz w:val="22"/>
          <w:lang w:val="en-US"/>
        </w:rPr>
      </w:pPr>
      <w:r w:rsidRPr="0022694B">
        <w:rPr>
          <w:rFonts w:ascii="Times New Roman" w:hAnsi="Times New Roman" w:cs="Times New Roman"/>
          <w:b/>
          <w:sz w:val="22"/>
          <w:lang w:val="en-US"/>
        </w:rPr>
        <w:br w:type="page"/>
      </w:r>
    </w:p>
    <w:p w:rsidR="00702BCA" w:rsidRPr="0022694B" w:rsidRDefault="00702BCA" w:rsidP="00702BCA">
      <w:pPr>
        <w:rPr>
          <w:rFonts w:ascii="Times New Roman" w:eastAsia="Times New Roman" w:hAnsi="Times New Roman" w:cs="Times New Roman"/>
          <w:b/>
          <w:color w:val="000000"/>
          <w:sz w:val="20"/>
          <w:szCs w:val="22"/>
        </w:rPr>
      </w:pPr>
      <w:r w:rsidRPr="0022694B">
        <w:rPr>
          <w:rFonts w:ascii="Times New Roman" w:eastAsia="Times New Roman" w:hAnsi="Times New Roman" w:cs="Times New Roman"/>
          <w:b/>
          <w:color w:val="000000"/>
          <w:sz w:val="20"/>
          <w:szCs w:val="22"/>
        </w:rPr>
        <w:lastRenderedPageBreak/>
        <w:t>Table S1</w:t>
      </w:r>
      <w:r w:rsidRPr="0022694B">
        <w:rPr>
          <w:rFonts w:ascii="Times New Roman" w:eastAsia="Times New Roman" w:hAnsi="Times New Roman" w:cs="Times New Roman"/>
          <w:color w:val="000000"/>
          <w:sz w:val="20"/>
          <w:szCs w:val="22"/>
        </w:rPr>
        <w:t xml:space="preserve"> Weighted prevalence of health insurance by sociodemographic factors </w:t>
      </w:r>
      <w:bookmarkStart w:id="2" w:name="_GoBack"/>
      <w:bookmarkEnd w:id="2"/>
    </w:p>
    <w:tbl>
      <w:tblPr>
        <w:tblW w:w="5841" w:type="dxa"/>
        <w:tblLook w:val="04A0" w:firstRow="1" w:lastRow="0" w:firstColumn="1" w:lastColumn="0" w:noHBand="0" w:noVBand="1"/>
      </w:tblPr>
      <w:tblGrid>
        <w:gridCol w:w="2763"/>
        <w:gridCol w:w="1674"/>
        <w:gridCol w:w="1404"/>
      </w:tblGrid>
      <w:tr w:rsidR="00D3063F" w:rsidRPr="0022694B" w:rsidTr="00702BCA">
        <w:trPr>
          <w:trHeight w:val="414"/>
        </w:trPr>
        <w:tc>
          <w:tcPr>
            <w:tcW w:w="2763" w:type="dxa"/>
            <w:vMerge w:val="restart"/>
            <w:tcBorders>
              <w:top w:val="single" w:sz="2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bookmarkStart w:id="3" w:name="OLE_LINK1"/>
            <w:r w:rsidRPr="002269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Sociodemographic characteristics</w:t>
            </w:r>
          </w:p>
        </w:tc>
        <w:tc>
          <w:tcPr>
            <w:tcW w:w="3078" w:type="dxa"/>
            <w:gridSpan w:val="2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4506C" w:rsidRPr="0022694B" w:rsidRDefault="00D3063F" w:rsidP="00702BC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 xml:space="preserve">Health Insurance Coverage </w:t>
            </w:r>
          </w:p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o. (%)</w:t>
            </w:r>
          </w:p>
        </w:tc>
      </w:tr>
      <w:tr w:rsidR="00D3063F" w:rsidRPr="0022694B" w:rsidTr="00702BCA">
        <w:trPr>
          <w:trHeight w:val="316"/>
        </w:trPr>
        <w:tc>
          <w:tcPr>
            <w:tcW w:w="2763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16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No</w:t>
            </w:r>
          </w:p>
        </w:tc>
        <w:tc>
          <w:tcPr>
            <w:tcW w:w="14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Yes</w:t>
            </w:r>
          </w:p>
        </w:tc>
      </w:tr>
      <w:tr w:rsidR="00D3063F" w:rsidRPr="0022694B" w:rsidTr="00702BCA">
        <w:trPr>
          <w:trHeight w:val="316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Sex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D3063F" w:rsidRPr="0022694B" w:rsidTr="00702BCA">
        <w:trPr>
          <w:trHeight w:val="316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Men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,510 (78.7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952 (21.3)</w:t>
            </w:r>
          </w:p>
        </w:tc>
      </w:tr>
      <w:tr w:rsidR="00D3063F" w:rsidRPr="0022694B" w:rsidTr="00702BCA">
        <w:trPr>
          <w:trHeight w:val="316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Women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7,529 (82.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,610 (17.6)</w:t>
            </w:r>
          </w:p>
        </w:tc>
      </w:tr>
      <w:tr w:rsidR="00D3063F" w:rsidRPr="0022694B" w:rsidTr="00702BCA">
        <w:trPr>
          <w:trHeight w:val="316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 xml:space="preserve">Age </w:t>
            </w:r>
            <w:r w:rsidR="00886F98" w:rsidRPr="002269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group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D3063F" w:rsidRPr="0022694B" w:rsidTr="00702BCA">
        <w:trPr>
          <w:trHeight w:val="316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5-1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,484 (88.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37 (11.9)</w:t>
            </w:r>
          </w:p>
        </w:tc>
      </w:tr>
      <w:tr w:rsidR="00D3063F" w:rsidRPr="0022694B" w:rsidTr="00702BCA">
        <w:trPr>
          <w:trHeight w:val="316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0-2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,256 (87.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31 (12.8)</w:t>
            </w:r>
          </w:p>
        </w:tc>
      </w:tr>
      <w:tr w:rsidR="00D3063F" w:rsidRPr="0022694B" w:rsidTr="00702BCA">
        <w:trPr>
          <w:trHeight w:val="316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5-2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,811 (84.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29 (15.4)</w:t>
            </w:r>
          </w:p>
        </w:tc>
      </w:tr>
      <w:tr w:rsidR="00D3063F" w:rsidRPr="0022694B" w:rsidTr="00702BCA">
        <w:trPr>
          <w:trHeight w:val="316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0-3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,397 (78.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74 (21.1)</w:t>
            </w:r>
          </w:p>
        </w:tc>
      </w:tr>
      <w:tr w:rsidR="00D3063F" w:rsidRPr="0022694B" w:rsidTr="00702BCA">
        <w:trPr>
          <w:trHeight w:val="316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5-3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,207 (78.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39 (21.9)</w:t>
            </w:r>
          </w:p>
        </w:tc>
      </w:tr>
      <w:tr w:rsidR="00D3063F" w:rsidRPr="0022694B" w:rsidTr="00702BCA">
        <w:trPr>
          <w:trHeight w:val="316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0-4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926 (71.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64 (28.2)</w:t>
            </w:r>
          </w:p>
        </w:tc>
      </w:tr>
      <w:tr w:rsidR="00D3063F" w:rsidRPr="0022694B" w:rsidTr="00702BCA">
        <w:trPr>
          <w:trHeight w:val="316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5-4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62 (66.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29 (33.2)</w:t>
            </w:r>
          </w:p>
        </w:tc>
      </w:tr>
      <w:tr w:rsidR="00D3063F" w:rsidRPr="0022694B" w:rsidTr="00702BCA">
        <w:trPr>
          <w:trHeight w:val="316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0-6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97 (65.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60 (35.0)</w:t>
            </w:r>
          </w:p>
        </w:tc>
      </w:tr>
      <w:tr w:rsidR="00D3063F" w:rsidRPr="0022694B" w:rsidTr="00702BCA">
        <w:trPr>
          <w:trHeight w:val="316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Education</w:t>
            </w:r>
            <w:r w:rsidR="00886F98" w:rsidRPr="002269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 xml:space="preserve"> level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D3063F" w:rsidRPr="0022694B" w:rsidTr="00702BCA">
        <w:trPr>
          <w:trHeight w:val="316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o education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774 (95.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0 (4.9)</w:t>
            </w:r>
          </w:p>
        </w:tc>
      </w:tr>
      <w:tr w:rsidR="00D3063F" w:rsidRPr="0022694B" w:rsidTr="00702BCA">
        <w:trPr>
          <w:trHeight w:val="316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Primary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,761 (95.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47 (5.1)</w:t>
            </w:r>
          </w:p>
        </w:tc>
      </w:tr>
      <w:tr w:rsidR="00D3063F" w:rsidRPr="0022694B" w:rsidTr="00702BCA">
        <w:trPr>
          <w:trHeight w:val="316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econdary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,998 (81.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,551 (18.1)</w:t>
            </w:r>
          </w:p>
        </w:tc>
      </w:tr>
      <w:tr w:rsidR="00D3063F" w:rsidRPr="0022694B" w:rsidTr="00702BCA">
        <w:trPr>
          <w:trHeight w:val="316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Higher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07 (38.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825 (61.9)</w:t>
            </w:r>
          </w:p>
        </w:tc>
      </w:tr>
      <w:tr w:rsidR="00D3063F" w:rsidRPr="0022694B" w:rsidTr="00702BCA">
        <w:trPr>
          <w:trHeight w:val="316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 xml:space="preserve">Wealth </w:t>
            </w:r>
            <w:r w:rsidR="002B5C99" w:rsidRPr="002269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q</w:t>
            </w:r>
            <w:r w:rsidRPr="002269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uintil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D3063F" w:rsidRPr="0022694B" w:rsidTr="00702BCA">
        <w:trPr>
          <w:trHeight w:val="316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Lowest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,044 (98.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3 (1.6)</w:t>
            </w:r>
          </w:p>
        </w:tc>
      </w:tr>
      <w:tr w:rsidR="00D3063F" w:rsidRPr="0022694B" w:rsidTr="00702BCA">
        <w:trPr>
          <w:trHeight w:val="316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econd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355 (95.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03 (4.2)</w:t>
            </w:r>
          </w:p>
        </w:tc>
      </w:tr>
      <w:tr w:rsidR="00D3063F" w:rsidRPr="0022694B" w:rsidTr="00702BCA">
        <w:trPr>
          <w:trHeight w:val="316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Middl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,482 (89.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88 (10.4)</w:t>
            </w:r>
          </w:p>
        </w:tc>
      </w:tr>
      <w:tr w:rsidR="00D3063F" w:rsidRPr="0022694B" w:rsidTr="00702BCA">
        <w:trPr>
          <w:trHeight w:val="316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Fourth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,507 (80.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20 (19.8)</w:t>
            </w:r>
          </w:p>
        </w:tc>
      </w:tr>
      <w:tr w:rsidR="00D3063F" w:rsidRPr="0022694B" w:rsidTr="00702BCA">
        <w:trPr>
          <w:trHeight w:val="316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Highest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,651 (52.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,518 (47.9)</w:t>
            </w:r>
          </w:p>
        </w:tc>
      </w:tr>
      <w:tr w:rsidR="00D3063F" w:rsidRPr="0022694B" w:rsidTr="00702BCA">
        <w:trPr>
          <w:trHeight w:val="316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Residence typ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D3063F" w:rsidRPr="0022694B" w:rsidTr="00702BCA">
        <w:trPr>
          <w:trHeight w:val="316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Urban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,584 (73.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,062 (27.0)</w:t>
            </w:r>
          </w:p>
        </w:tc>
      </w:tr>
      <w:tr w:rsidR="00D3063F" w:rsidRPr="0022694B" w:rsidTr="00702BCA">
        <w:trPr>
          <w:trHeight w:val="316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Rural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,455 (91.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00 (8.4)</w:t>
            </w:r>
          </w:p>
        </w:tc>
      </w:tr>
      <w:tr w:rsidR="00D3063F" w:rsidRPr="0022694B" w:rsidTr="00702BCA">
        <w:trPr>
          <w:trHeight w:val="316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 xml:space="preserve">Marital status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D3063F" w:rsidRPr="0022694B" w:rsidTr="00702BCA">
        <w:trPr>
          <w:trHeight w:val="316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ever married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7,105 (86.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,118 (13.6)</w:t>
            </w:r>
          </w:p>
        </w:tc>
      </w:tr>
      <w:tr w:rsidR="00D3063F" w:rsidRPr="0022694B" w:rsidTr="00702BCA">
        <w:trPr>
          <w:trHeight w:val="316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urrently married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,484 (58.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,048 (41.4)</w:t>
            </w:r>
          </w:p>
        </w:tc>
      </w:tr>
      <w:tr w:rsidR="00D3063F" w:rsidRPr="0022694B" w:rsidTr="00702BCA">
        <w:trPr>
          <w:trHeight w:val="316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Living with partner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,834 (87.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59 (12.4)</w:t>
            </w:r>
          </w:p>
        </w:tc>
      </w:tr>
      <w:tr w:rsidR="00D3063F" w:rsidRPr="0022694B" w:rsidTr="00702BCA">
        <w:trPr>
          <w:trHeight w:val="316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523DB7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F</w:t>
            </w:r>
            <w:r w:rsidR="00D3063F"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ormerly/ever married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16 (81.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37 (18.1)</w:t>
            </w:r>
          </w:p>
        </w:tc>
      </w:tr>
      <w:tr w:rsidR="00D3063F" w:rsidRPr="0022694B" w:rsidTr="00702BCA">
        <w:trPr>
          <w:trHeight w:val="316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Occupation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D3063F" w:rsidRPr="0022694B" w:rsidTr="00702BCA">
        <w:trPr>
          <w:trHeight w:val="316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Professional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,477 (68.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,603 (31.8)</w:t>
            </w:r>
          </w:p>
        </w:tc>
      </w:tr>
      <w:tr w:rsidR="00D3063F" w:rsidRPr="0022694B" w:rsidTr="00702BCA">
        <w:trPr>
          <w:trHeight w:val="316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gricultural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38 (84.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4 (15.9)</w:t>
            </w:r>
          </w:p>
        </w:tc>
      </w:tr>
      <w:tr w:rsidR="00D3063F" w:rsidRPr="0022694B" w:rsidTr="00702BCA">
        <w:trPr>
          <w:trHeight w:val="316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Manual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,115 (78.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08 (21.7)</w:t>
            </w:r>
          </w:p>
        </w:tc>
      </w:tr>
      <w:tr w:rsidR="00D3063F" w:rsidRPr="0022694B" w:rsidTr="00702BCA">
        <w:trPr>
          <w:trHeight w:val="316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Unemployed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,108 (91.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87 (8.8)</w:t>
            </w:r>
          </w:p>
        </w:tc>
      </w:tr>
      <w:tr w:rsidR="00D3063F" w:rsidRPr="0022694B" w:rsidTr="00702BCA">
        <w:trPr>
          <w:trHeight w:val="316"/>
        </w:trPr>
        <w:tc>
          <w:tcPr>
            <w:tcW w:w="2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D3063F" w:rsidRPr="0022694B" w:rsidTr="00702BCA">
        <w:trPr>
          <w:trHeight w:val="316"/>
        </w:trPr>
        <w:tc>
          <w:tcPr>
            <w:tcW w:w="2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Total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1,039 (81.2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02B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,561 (18.8)</w:t>
            </w:r>
          </w:p>
        </w:tc>
      </w:tr>
    </w:tbl>
    <w:p w:rsidR="00064FA6" w:rsidRDefault="007C0B25" w:rsidP="00702BCA">
      <w:pPr>
        <w:rPr>
          <w:rFonts w:ascii="Times New Roman" w:eastAsia="Times New Roman" w:hAnsi="Times New Roman" w:cs="Times New Roman"/>
          <w:color w:val="000000"/>
          <w:sz w:val="20"/>
          <w:szCs w:val="22"/>
        </w:rPr>
      </w:pPr>
      <w:r w:rsidRPr="0022694B">
        <w:rPr>
          <w:rFonts w:ascii="Times New Roman" w:eastAsia="Times New Roman" w:hAnsi="Times New Roman" w:cs="Times New Roman"/>
          <w:color w:val="000000"/>
          <w:sz w:val="20"/>
          <w:szCs w:val="22"/>
        </w:rPr>
        <w:t>Number and percentage estimates generated using DHS survey weight</w:t>
      </w:r>
      <w:r w:rsidR="00064FA6">
        <w:rPr>
          <w:rFonts w:ascii="Times New Roman" w:eastAsia="Times New Roman" w:hAnsi="Times New Roman" w:cs="Times New Roman"/>
          <w:color w:val="000000"/>
          <w:sz w:val="20"/>
          <w:szCs w:val="22"/>
        </w:rPr>
        <w:t xml:space="preserve"> | </w:t>
      </w:r>
    </w:p>
    <w:p w:rsidR="007C0B25" w:rsidRPr="0022694B" w:rsidRDefault="00064FA6" w:rsidP="00702BCA">
      <w:pPr>
        <w:rPr>
          <w:rFonts w:ascii="Times New Roman" w:eastAsia="Times New Roman" w:hAnsi="Times New Roman" w:cs="Times New Roman"/>
          <w:sz w:val="20"/>
          <w:szCs w:val="22"/>
        </w:rPr>
      </w:pPr>
      <w:r w:rsidRPr="00064FA6">
        <w:rPr>
          <w:rFonts w:ascii="Times New Roman" w:eastAsia="Times New Roman" w:hAnsi="Times New Roman" w:cs="Times New Roman"/>
          <w:iCs/>
          <w:color w:val="000000"/>
          <w:sz w:val="20"/>
          <w:szCs w:val="22"/>
        </w:rPr>
        <w:t>Due to rounding, some totals may not correspond with the sum of the separate figures in the table</w:t>
      </w:r>
    </w:p>
    <w:bookmarkEnd w:id="3"/>
    <w:p w:rsidR="00D3063F" w:rsidRPr="0022694B" w:rsidRDefault="00D3063F" w:rsidP="00D3063F">
      <w:pPr>
        <w:rPr>
          <w:rFonts w:ascii="Times New Roman" w:hAnsi="Times New Roman" w:cs="Times New Roman"/>
          <w:sz w:val="22"/>
        </w:rPr>
      </w:pPr>
      <w:r w:rsidRPr="0022694B">
        <w:rPr>
          <w:rFonts w:ascii="Times New Roman" w:hAnsi="Times New Roman" w:cs="Times New Roman"/>
          <w:sz w:val="22"/>
        </w:rPr>
        <w:br w:type="page"/>
      </w:r>
    </w:p>
    <w:p w:rsidR="007C0B25" w:rsidRPr="0022694B" w:rsidRDefault="007C0B25" w:rsidP="00DE7F61">
      <w:pPr>
        <w:rPr>
          <w:rFonts w:ascii="Times New Roman" w:eastAsia="Times New Roman" w:hAnsi="Times New Roman" w:cs="Times New Roman"/>
          <w:bCs/>
          <w:color w:val="000000"/>
          <w:sz w:val="20"/>
          <w:szCs w:val="22"/>
          <w:highlight w:val="yellow"/>
        </w:rPr>
      </w:pPr>
      <w:bookmarkStart w:id="4" w:name="OLE_LINK3"/>
      <w:r w:rsidRPr="0022694B">
        <w:rPr>
          <w:rFonts w:ascii="Times New Roman" w:eastAsia="Times New Roman" w:hAnsi="Times New Roman" w:cs="Times New Roman"/>
          <w:b/>
          <w:bCs/>
          <w:color w:val="000000"/>
          <w:sz w:val="20"/>
          <w:szCs w:val="22"/>
        </w:rPr>
        <w:lastRenderedPageBreak/>
        <w:t>Table S2</w:t>
      </w:r>
      <w:r w:rsidRPr="0022694B">
        <w:rPr>
          <w:rFonts w:ascii="Times New Roman" w:eastAsia="Times New Roman" w:hAnsi="Times New Roman" w:cs="Times New Roman"/>
          <w:bCs/>
          <w:color w:val="000000"/>
          <w:sz w:val="20"/>
          <w:szCs w:val="22"/>
        </w:rPr>
        <w:t xml:space="preserve"> Weighted prevalence of seeking outpatient and inpatient care* by sociodemographic characteristics </w:t>
      </w:r>
    </w:p>
    <w:tbl>
      <w:tblPr>
        <w:tblW w:w="4132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1942"/>
        <w:gridCol w:w="1452"/>
        <w:gridCol w:w="1487"/>
        <w:gridCol w:w="1546"/>
        <w:gridCol w:w="1206"/>
      </w:tblGrid>
      <w:tr w:rsidR="00D3063F" w:rsidRPr="0022694B" w:rsidTr="007C0B25">
        <w:trPr>
          <w:trHeight w:val="244"/>
        </w:trPr>
        <w:tc>
          <w:tcPr>
            <w:tcW w:w="1272" w:type="pct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22694B">
              <w:rPr>
                <w:rFonts w:ascii="Times New Roman" w:hAnsi="Times New Roman" w:cs="Times New Roman"/>
                <w:b/>
                <w:sz w:val="20"/>
                <w:szCs w:val="22"/>
              </w:rPr>
              <w:t xml:space="preserve">Sociodemographic </w:t>
            </w:r>
            <w:r w:rsidR="001A5B6D" w:rsidRPr="0022694B">
              <w:rPr>
                <w:rFonts w:ascii="Times New Roman" w:hAnsi="Times New Roman" w:cs="Times New Roman"/>
                <w:b/>
                <w:sz w:val="20"/>
                <w:szCs w:val="22"/>
              </w:rPr>
              <w:t>c</w:t>
            </w:r>
            <w:r w:rsidRPr="0022694B">
              <w:rPr>
                <w:rFonts w:ascii="Times New Roman" w:hAnsi="Times New Roman" w:cs="Times New Roman"/>
                <w:b/>
                <w:sz w:val="20"/>
                <w:szCs w:val="22"/>
              </w:rPr>
              <w:t>haracteristics</w:t>
            </w:r>
          </w:p>
        </w:tc>
        <w:tc>
          <w:tcPr>
            <w:tcW w:w="1925" w:type="pct"/>
            <w:gridSpan w:val="2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4506C" w:rsidRPr="0022694B" w:rsidRDefault="00D3063F" w:rsidP="007C0B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Sought Outpatient care </w:t>
            </w:r>
          </w:p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2"/>
              </w:rPr>
              <w:t>No. (%)</w:t>
            </w:r>
          </w:p>
        </w:tc>
        <w:tc>
          <w:tcPr>
            <w:tcW w:w="1803" w:type="pct"/>
            <w:gridSpan w:val="2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</w:tcPr>
          <w:p w:rsidR="0054506C" w:rsidRPr="0022694B" w:rsidRDefault="00D3063F" w:rsidP="007C0B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Sought Inpatient care </w:t>
            </w:r>
          </w:p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2"/>
              </w:rPr>
              <w:t>No. (%)</w:t>
            </w:r>
          </w:p>
        </w:tc>
      </w:tr>
      <w:tr w:rsidR="00D3063F" w:rsidRPr="0022694B" w:rsidTr="007C0B25">
        <w:trPr>
          <w:trHeight w:val="88"/>
        </w:trPr>
        <w:tc>
          <w:tcPr>
            <w:tcW w:w="1272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95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No</w:t>
            </w:r>
          </w:p>
        </w:tc>
        <w:tc>
          <w:tcPr>
            <w:tcW w:w="9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0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No</w:t>
            </w:r>
          </w:p>
        </w:tc>
        <w:tc>
          <w:tcPr>
            <w:tcW w:w="7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Yes</w:t>
            </w:r>
          </w:p>
        </w:tc>
      </w:tr>
      <w:tr w:rsidR="00D3063F" w:rsidRPr="0022694B" w:rsidTr="007C0B25">
        <w:trPr>
          <w:trHeight w:val="277"/>
        </w:trPr>
        <w:tc>
          <w:tcPr>
            <w:tcW w:w="1272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Health insurance</w:t>
            </w:r>
          </w:p>
        </w:tc>
        <w:tc>
          <w:tcPr>
            <w:tcW w:w="95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97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013" w:type="pct"/>
            <w:tcBorders>
              <w:top w:val="single" w:sz="12" w:space="0" w:color="auto"/>
              <w:left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790" w:type="pct"/>
            <w:tcBorders>
              <w:top w:val="single" w:sz="12" w:space="0" w:color="auto"/>
              <w:left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D3063F" w:rsidRPr="0022694B" w:rsidTr="007C0B25">
        <w:trPr>
          <w:trHeight w:val="277"/>
        </w:trPr>
        <w:tc>
          <w:tcPr>
            <w:tcW w:w="1272" w:type="pct"/>
            <w:tcBorders>
              <w:left w:val="nil"/>
              <w:right w:val="nil"/>
            </w:tcBorders>
            <w:shd w:val="clear" w:color="auto" w:fill="auto"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o</w:t>
            </w:r>
          </w:p>
        </w:tc>
        <w:tc>
          <w:tcPr>
            <w:tcW w:w="951" w:type="pct"/>
            <w:tcBorders>
              <w:left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2"/>
              </w:rPr>
              <w:t>10,173 (92.2)</w:t>
            </w:r>
          </w:p>
        </w:tc>
        <w:tc>
          <w:tcPr>
            <w:tcW w:w="974" w:type="pct"/>
            <w:tcBorders>
              <w:left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sz w:val="20"/>
                <w:szCs w:val="22"/>
              </w:rPr>
              <w:t>866 (7.9)</w:t>
            </w:r>
          </w:p>
        </w:tc>
        <w:tc>
          <w:tcPr>
            <w:tcW w:w="1013" w:type="pct"/>
            <w:tcBorders>
              <w:left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sz w:val="20"/>
                <w:szCs w:val="22"/>
              </w:rPr>
              <w:t>10,619 (96.2)</w:t>
            </w:r>
          </w:p>
        </w:tc>
        <w:tc>
          <w:tcPr>
            <w:tcW w:w="790" w:type="pct"/>
            <w:tcBorders>
              <w:left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sz w:val="20"/>
                <w:szCs w:val="22"/>
              </w:rPr>
              <w:t>419 (3.8)</w:t>
            </w:r>
          </w:p>
        </w:tc>
      </w:tr>
      <w:tr w:rsidR="00D3063F" w:rsidRPr="0022694B" w:rsidTr="007C0B25">
        <w:trPr>
          <w:trHeight w:val="277"/>
        </w:trPr>
        <w:tc>
          <w:tcPr>
            <w:tcW w:w="1272" w:type="pct"/>
            <w:tcBorders>
              <w:left w:val="nil"/>
              <w:right w:val="nil"/>
            </w:tcBorders>
            <w:shd w:val="clear" w:color="auto" w:fill="auto"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951" w:type="pct"/>
            <w:tcBorders>
              <w:left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2"/>
              </w:rPr>
              <w:t>2,244 (87.6)</w:t>
            </w:r>
          </w:p>
        </w:tc>
        <w:tc>
          <w:tcPr>
            <w:tcW w:w="974" w:type="pct"/>
            <w:tcBorders>
              <w:left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sz w:val="20"/>
                <w:szCs w:val="22"/>
              </w:rPr>
              <w:t>317 (12.4)</w:t>
            </w:r>
          </w:p>
        </w:tc>
        <w:tc>
          <w:tcPr>
            <w:tcW w:w="1013" w:type="pct"/>
            <w:tcBorders>
              <w:left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sz w:val="20"/>
                <w:szCs w:val="22"/>
              </w:rPr>
              <w:t>2,418 (94.4)</w:t>
            </w:r>
          </w:p>
        </w:tc>
        <w:tc>
          <w:tcPr>
            <w:tcW w:w="790" w:type="pct"/>
            <w:tcBorders>
              <w:left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sz w:val="20"/>
                <w:szCs w:val="22"/>
              </w:rPr>
              <w:t>144 (5.6)</w:t>
            </w:r>
          </w:p>
        </w:tc>
      </w:tr>
      <w:tr w:rsidR="00D3063F" w:rsidRPr="0022694B" w:rsidTr="007C0B25">
        <w:trPr>
          <w:trHeight w:val="277"/>
        </w:trPr>
        <w:tc>
          <w:tcPr>
            <w:tcW w:w="1272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Sex</w:t>
            </w:r>
          </w:p>
        </w:tc>
        <w:tc>
          <w:tcPr>
            <w:tcW w:w="9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013" w:type="pct"/>
            <w:tcBorders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790" w:type="pct"/>
            <w:tcBorders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D3063F" w:rsidRPr="0022694B" w:rsidTr="007C0B25">
        <w:trPr>
          <w:trHeight w:val="277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Men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,130 (92.6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31 (7.4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,348 (97.5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13 (2.5)</w:t>
            </w:r>
          </w:p>
        </w:tc>
      </w:tr>
      <w:tr w:rsidR="00D3063F" w:rsidRPr="0022694B" w:rsidTr="007C0B25">
        <w:trPr>
          <w:trHeight w:val="277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Women 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8,287 (90.7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853 (9.3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8,689 (95.1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50 (4.9)</w:t>
            </w:r>
          </w:p>
        </w:tc>
      </w:tr>
      <w:tr w:rsidR="00D3063F" w:rsidRPr="0022694B" w:rsidTr="007C0B25">
        <w:trPr>
          <w:trHeight w:val="277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Age </w:t>
            </w:r>
            <w:r w:rsidR="00886F98"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group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D3063F" w:rsidRPr="0022694B" w:rsidTr="007C0B25">
        <w:trPr>
          <w:trHeight w:val="277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5-19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,693 (95.5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28 (4.5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,766 (98.1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4 (1.9)</w:t>
            </w:r>
          </w:p>
        </w:tc>
      </w:tr>
      <w:tr w:rsidR="00D3063F" w:rsidRPr="0022694B" w:rsidTr="007C0B25">
        <w:trPr>
          <w:trHeight w:val="277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0-24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,433 (94.0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55 (6.0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,500 (96.6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87 (3.4)</w:t>
            </w:r>
          </w:p>
        </w:tc>
      </w:tr>
      <w:tr w:rsidR="00D3063F" w:rsidRPr="0022694B" w:rsidTr="007C0B25">
        <w:trPr>
          <w:trHeight w:val="277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5-29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,967 (91.9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73 (8.1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,030 (94.9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10 (5.1)</w:t>
            </w:r>
          </w:p>
        </w:tc>
      </w:tr>
      <w:tr w:rsidR="00D3063F" w:rsidRPr="0022694B" w:rsidTr="007C0B25">
        <w:trPr>
          <w:trHeight w:val="277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0-34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,576 (89.0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95 (11.0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,661 (93.8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10 (6.2)</w:t>
            </w:r>
          </w:p>
        </w:tc>
      </w:tr>
      <w:tr w:rsidR="00D3063F" w:rsidRPr="0022694B" w:rsidTr="007C0B25">
        <w:trPr>
          <w:trHeight w:val="277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5-39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,385 (89.6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61 (10.4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,462 (94.6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84 (5.5)</w:t>
            </w:r>
          </w:p>
        </w:tc>
      </w:tr>
      <w:tr w:rsidR="00D3063F" w:rsidRPr="0022694B" w:rsidTr="007C0B25">
        <w:trPr>
          <w:trHeight w:val="277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0-44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,127 (87.4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62 (14.3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,232 (95.5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8 (4.5)</w:t>
            </w:r>
          </w:p>
        </w:tc>
      </w:tr>
      <w:tr w:rsidR="00D3063F" w:rsidRPr="0022694B" w:rsidTr="007C0B25">
        <w:trPr>
          <w:trHeight w:val="277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5-49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848 (85.7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42 (14.3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949 (95.8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1 (4.2)</w:t>
            </w:r>
          </w:p>
        </w:tc>
      </w:tr>
      <w:tr w:rsidR="00D3063F" w:rsidRPr="0022694B" w:rsidTr="007C0B25">
        <w:trPr>
          <w:trHeight w:val="277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0-64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89 (85.0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8 (15.0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37 (95.7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0 (4.3)</w:t>
            </w:r>
          </w:p>
        </w:tc>
      </w:tr>
      <w:tr w:rsidR="00D3063F" w:rsidRPr="0022694B" w:rsidTr="007C0B25">
        <w:trPr>
          <w:trHeight w:val="277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Education</w:t>
            </w:r>
            <w:r w:rsidR="00886F98"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 level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D3063F" w:rsidRPr="0022694B" w:rsidTr="007C0B25">
        <w:trPr>
          <w:trHeight w:val="277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o education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754 (92.8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9 (7.2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792 (97.4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1 (2.6)</w:t>
            </w:r>
          </w:p>
        </w:tc>
      </w:tr>
      <w:tr w:rsidR="00D3063F" w:rsidRPr="0022694B" w:rsidTr="007C0B25">
        <w:trPr>
          <w:trHeight w:val="277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Primar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,653 (91.2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55 (8.8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,790 (96.0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17 (4.0)</w:t>
            </w:r>
          </w:p>
        </w:tc>
      </w:tr>
      <w:tr w:rsidR="00D3063F" w:rsidRPr="0022694B" w:rsidTr="007C0B25">
        <w:trPr>
          <w:trHeight w:val="277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econdar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7,826 (91.5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723 (8.5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8,188 (95.8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60 (4.2)</w:t>
            </w:r>
          </w:p>
        </w:tc>
      </w:tr>
      <w:tr w:rsidR="00D3063F" w:rsidRPr="0022694B" w:rsidTr="007C0B25">
        <w:trPr>
          <w:trHeight w:val="277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Higher 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,184 (88.9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47 (11.1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,267 (95.2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4 (4.8)</w:t>
            </w:r>
          </w:p>
        </w:tc>
      </w:tr>
      <w:tr w:rsidR="00D3063F" w:rsidRPr="0022694B" w:rsidTr="007C0B25">
        <w:trPr>
          <w:trHeight w:val="277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Wealth </w:t>
            </w:r>
            <w:r w:rsidR="002B5C99"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q</w:t>
            </w: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uintil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D3063F" w:rsidRPr="0022694B" w:rsidTr="007C0B25">
        <w:trPr>
          <w:trHeight w:val="277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Lowest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,905 (91.8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71 (8.3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,996 (96.1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81 (3.9)</w:t>
            </w:r>
          </w:p>
        </w:tc>
      </w:tr>
      <w:tr w:rsidR="00D3063F" w:rsidRPr="0022694B" w:rsidTr="007C0B25">
        <w:trPr>
          <w:trHeight w:val="277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econd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,257 (91.8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01 (8.2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,352 (95.7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06 (4.3)</w:t>
            </w:r>
          </w:p>
        </w:tc>
      </w:tr>
      <w:tr w:rsidR="00D3063F" w:rsidRPr="0022694B" w:rsidTr="007C0B25">
        <w:trPr>
          <w:trHeight w:val="277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Middl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,553 (92.1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18 (7.9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,662 (96.1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09 (3.9)</w:t>
            </w:r>
          </w:p>
        </w:tc>
      </w:tr>
      <w:tr w:rsidR="00D3063F" w:rsidRPr="0022694B" w:rsidTr="007C0B25">
        <w:trPr>
          <w:trHeight w:val="277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Fourth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,863 (91.6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64 (8.4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,973 (95.1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53 (4.9)</w:t>
            </w:r>
          </w:p>
        </w:tc>
      </w:tr>
      <w:tr w:rsidR="00D3063F" w:rsidRPr="0022694B" w:rsidTr="007C0B25">
        <w:trPr>
          <w:trHeight w:val="277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Highest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,839 (89.6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30 (10.4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,054 (96.4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15 (3.6)</w:t>
            </w:r>
          </w:p>
        </w:tc>
      </w:tr>
      <w:tr w:rsidR="00D3063F" w:rsidRPr="0022694B" w:rsidTr="007C0B25">
        <w:trPr>
          <w:trHeight w:val="277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Residence typ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D3063F" w:rsidRPr="0022694B" w:rsidTr="007C0B25">
        <w:trPr>
          <w:trHeight w:val="277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Urban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,958 (91.0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88 (9.0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7,318 (95.7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28 (4.3)</w:t>
            </w:r>
          </w:p>
        </w:tc>
      </w:tr>
      <w:tr w:rsidR="00D3063F" w:rsidRPr="0022694B" w:rsidTr="007C0B25">
        <w:trPr>
          <w:trHeight w:val="277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Rural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,459 (91.7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95 (8.3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,719 (96.1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35 (4.0)</w:t>
            </w:r>
          </w:p>
        </w:tc>
      </w:tr>
      <w:tr w:rsidR="00D3063F" w:rsidRPr="0022694B" w:rsidTr="007C0B25">
        <w:trPr>
          <w:trHeight w:val="277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Marital status 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D3063F" w:rsidRPr="0022694B" w:rsidTr="007C0B25">
        <w:trPr>
          <w:trHeight w:val="277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ever married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7,659 (93.1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64 (6.9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7,949 (96.7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74 (3.3)</w:t>
            </w:r>
          </w:p>
        </w:tc>
      </w:tr>
      <w:tr w:rsidR="00D3063F" w:rsidRPr="0022694B" w:rsidTr="007C0B25">
        <w:trPr>
          <w:trHeight w:val="277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urrently married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,218 (87.6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13 (12.4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,388 (94.3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43 (5.7)</w:t>
            </w:r>
          </w:p>
        </w:tc>
      </w:tr>
      <w:tr w:rsidR="00D3063F" w:rsidRPr="0022694B" w:rsidTr="007C0B25">
        <w:trPr>
          <w:trHeight w:val="277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Living with partner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,907 (91.1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87 (8.9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,979 (94.5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14 (5.5)</w:t>
            </w:r>
          </w:p>
        </w:tc>
      </w:tr>
      <w:tr w:rsidR="00D3063F" w:rsidRPr="0022694B" w:rsidTr="007C0B25">
        <w:trPr>
          <w:trHeight w:val="277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Formerly/ ever married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33 (84.1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20 (15.9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722 (95.9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1 (4.1)</w:t>
            </w:r>
          </w:p>
        </w:tc>
      </w:tr>
      <w:tr w:rsidR="00D3063F" w:rsidRPr="0022694B" w:rsidTr="007C0B25">
        <w:trPr>
          <w:trHeight w:val="277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Occupation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D3063F" w:rsidRPr="0022694B" w:rsidTr="007C0B25">
        <w:trPr>
          <w:trHeight w:val="277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Professional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,519 (89.0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61 (11.0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,822 (94.9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58 (5.1)</w:t>
            </w:r>
          </w:p>
        </w:tc>
      </w:tr>
      <w:tr w:rsidR="00D3063F" w:rsidRPr="0022694B" w:rsidTr="007C0B25">
        <w:trPr>
          <w:trHeight w:val="277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gricultural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64 (90.5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8 (9.5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90 (97.1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2 (2.9)</w:t>
            </w:r>
          </w:p>
        </w:tc>
      </w:tr>
      <w:tr w:rsidR="00D3063F" w:rsidRPr="0022694B" w:rsidTr="007C0B25">
        <w:trPr>
          <w:trHeight w:val="277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Manual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,310 (92.1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13 (8.0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,379 (96.9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4 (3.1)</w:t>
            </w:r>
          </w:p>
        </w:tc>
      </w:tr>
      <w:tr w:rsidR="00D3063F" w:rsidRPr="0022694B" w:rsidTr="007C0B25">
        <w:trPr>
          <w:trHeight w:val="277"/>
        </w:trPr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Unemployed</w:t>
            </w:r>
          </w:p>
        </w:tc>
        <w:tc>
          <w:tcPr>
            <w:tcW w:w="95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,223 (93.0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71 (7.0)</w:t>
            </w:r>
          </w:p>
        </w:tc>
        <w:tc>
          <w:tcPr>
            <w:tcW w:w="1013" w:type="pct"/>
            <w:tcBorders>
              <w:top w:val="nil"/>
              <w:left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,446 (96.3)</w:t>
            </w: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49 (3.7)</w:t>
            </w:r>
          </w:p>
        </w:tc>
      </w:tr>
      <w:tr w:rsidR="00D3063F" w:rsidRPr="0022694B" w:rsidTr="007C0B25">
        <w:trPr>
          <w:trHeight w:val="274"/>
        </w:trPr>
        <w:tc>
          <w:tcPr>
            <w:tcW w:w="12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Total </w:t>
            </w:r>
          </w:p>
        </w:tc>
        <w:tc>
          <w:tcPr>
            <w:tcW w:w="9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2,417 (91.3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,183 (8.7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13,038 (95.9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3063F" w:rsidRPr="0022694B" w:rsidRDefault="00D3063F" w:rsidP="007C0B2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563 (4.1)</w:t>
            </w:r>
          </w:p>
        </w:tc>
      </w:tr>
    </w:tbl>
    <w:p w:rsidR="007C0B25" w:rsidRPr="0022694B" w:rsidRDefault="007C0B25" w:rsidP="007C0B25">
      <w:pPr>
        <w:rPr>
          <w:rFonts w:ascii="Times New Roman" w:eastAsia="Times New Roman" w:hAnsi="Times New Roman" w:cs="Times New Roman"/>
          <w:b/>
          <w:color w:val="000000"/>
          <w:sz w:val="20"/>
          <w:szCs w:val="22"/>
        </w:rPr>
      </w:pPr>
      <w:r w:rsidRPr="0022694B">
        <w:rPr>
          <w:rFonts w:ascii="Times New Roman" w:eastAsia="Times New Roman" w:hAnsi="Times New Roman" w:cs="Times New Roman"/>
          <w:color w:val="000000"/>
          <w:sz w:val="20"/>
          <w:szCs w:val="22"/>
        </w:rPr>
        <w:t>*Outpatient care sought in four weeks prior to survey and inpatient care sought in six months prior to survey | number and percentage estimates generated using DHS survey weight</w:t>
      </w:r>
      <w:r w:rsidR="00064FA6">
        <w:rPr>
          <w:rFonts w:ascii="Times New Roman" w:eastAsia="Times New Roman" w:hAnsi="Times New Roman" w:cs="Times New Roman"/>
          <w:color w:val="000000"/>
          <w:sz w:val="20"/>
          <w:szCs w:val="22"/>
        </w:rPr>
        <w:t xml:space="preserve"> | </w:t>
      </w:r>
      <w:r w:rsidR="00064FA6" w:rsidRPr="00064FA6">
        <w:rPr>
          <w:rFonts w:ascii="Times New Roman" w:eastAsia="Times New Roman" w:hAnsi="Times New Roman" w:cs="Times New Roman"/>
          <w:iCs/>
          <w:color w:val="000000"/>
          <w:sz w:val="20"/>
          <w:szCs w:val="22"/>
        </w:rPr>
        <w:t>Due to rounding, some totals may not correspond with the sum of the separate figures in the table</w:t>
      </w:r>
    </w:p>
    <w:bookmarkEnd w:id="4"/>
    <w:p w:rsidR="001C4FBA" w:rsidRPr="0022694B" w:rsidRDefault="001C4FBA">
      <w:pPr>
        <w:rPr>
          <w:rFonts w:ascii="Times New Roman" w:hAnsi="Times New Roman" w:cs="Times New Roman"/>
          <w:b/>
          <w:sz w:val="22"/>
          <w:lang w:val="en-US"/>
        </w:rPr>
      </w:pPr>
      <w:r w:rsidRPr="0022694B">
        <w:rPr>
          <w:rFonts w:ascii="Times New Roman" w:hAnsi="Times New Roman" w:cs="Times New Roman"/>
          <w:b/>
          <w:sz w:val="22"/>
          <w:lang w:val="en-US"/>
        </w:rPr>
        <w:br w:type="page"/>
      </w:r>
    </w:p>
    <w:p w:rsidR="007C0B25" w:rsidRPr="0022694B" w:rsidRDefault="007C0B25" w:rsidP="001C4FBA">
      <w:pPr>
        <w:rPr>
          <w:rFonts w:ascii="Times New Roman" w:eastAsia="Times New Roman" w:hAnsi="Times New Roman" w:cs="Times New Roman"/>
          <w:sz w:val="20"/>
          <w:szCs w:val="22"/>
        </w:rPr>
      </w:pPr>
      <w:r w:rsidRPr="0022694B">
        <w:rPr>
          <w:rFonts w:ascii="Times New Roman" w:eastAsia="Times New Roman" w:hAnsi="Times New Roman" w:cs="Times New Roman"/>
          <w:b/>
          <w:sz w:val="20"/>
          <w:szCs w:val="22"/>
        </w:rPr>
        <w:lastRenderedPageBreak/>
        <w:t>Table S3</w:t>
      </w:r>
      <w:r w:rsidRPr="0022694B">
        <w:rPr>
          <w:rFonts w:ascii="Times New Roman" w:eastAsia="Times New Roman" w:hAnsi="Times New Roman" w:cs="Times New Roman"/>
          <w:sz w:val="20"/>
          <w:szCs w:val="22"/>
        </w:rPr>
        <w:t xml:space="preserve"> Clustering of sociodemographic factors within households, EAs and regions (n=14,443) </w:t>
      </w:r>
    </w:p>
    <w:tbl>
      <w:tblPr>
        <w:tblW w:w="7655" w:type="dxa"/>
        <w:tblLook w:val="04A0" w:firstRow="1" w:lastRow="0" w:firstColumn="1" w:lastColumn="0" w:noHBand="0" w:noVBand="1"/>
      </w:tblPr>
      <w:tblGrid>
        <w:gridCol w:w="2522"/>
        <w:gridCol w:w="1731"/>
        <w:gridCol w:w="1701"/>
        <w:gridCol w:w="1701"/>
      </w:tblGrid>
      <w:tr w:rsidR="00893D3E" w:rsidRPr="0022694B" w:rsidTr="00AB159F">
        <w:trPr>
          <w:trHeight w:val="449"/>
        </w:trPr>
        <w:tc>
          <w:tcPr>
            <w:tcW w:w="2522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D3E" w:rsidRPr="0022694B" w:rsidRDefault="00893D3E" w:rsidP="00893D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731" w:type="dxa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D3E" w:rsidRPr="0022694B" w:rsidRDefault="00893D3E" w:rsidP="001C4F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Household</w:t>
            </w:r>
          </w:p>
        </w:tc>
        <w:tc>
          <w:tcPr>
            <w:tcW w:w="1701" w:type="dxa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D3E" w:rsidRPr="0022694B" w:rsidRDefault="00893D3E" w:rsidP="001C4F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EA</w:t>
            </w:r>
          </w:p>
        </w:tc>
        <w:tc>
          <w:tcPr>
            <w:tcW w:w="1701" w:type="dxa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D3E" w:rsidRPr="0022694B" w:rsidRDefault="00893D3E" w:rsidP="001C4F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Region</w:t>
            </w:r>
          </w:p>
        </w:tc>
      </w:tr>
      <w:tr w:rsidR="00893D3E" w:rsidRPr="0022694B" w:rsidTr="00AB159F">
        <w:trPr>
          <w:trHeight w:val="311"/>
        </w:trPr>
        <w:tc>
          <w:tcPr>
            <w:tcW w:w="252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D3E" w:rsidRPr="0022694B" w:rsidRDefault="00893D3E" w:rsidP="001C4F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D3E" w:rsidRPr="0022694B" w:rsidRDefault="00893D3E" w:rsidP="001C4F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ICC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D3E" w:rsidRPr="0022694B" w:rsidRDefault="00893D3E" w:rsidP="001C4F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ICC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D3E" w:rsidRPr="0022694B" w:rsidRDefault="00893D3E" w:rsidP="001C4F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ICC (95% CI)</w:t>
            </w:r>
          </w:p>
        </w:tc>
      </w:tr>
      <w:tr w:rsidR="001C4FBA" w:rsidRPr="0022694B" w:rsidTr="00AB159F">
        <w:trPr>
          <w:trHeight w:val="311"/>
        </w:trPr>
        <w:tc>
          <w:tcPr>
            <w:tcW w:w="25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FBA" w:rsidRPr="0022694B" w:rsidRDefault="001C4FBA" w:rsidP="001C4FB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2"/>
              </w:rPr>
            </w:pPr>
          </w:p>
        </w:tc>
        <w:tc>
          <w:tcPr>
            <w:tcW w:w="17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FBA" w:rsidRPr="0022694B" w:rsidRDefault="001C4FBA" w:rsidP="001C4FBA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FBA" w:rsidRPr="0022694B" w:rsidRDefault="001C4FBA" w:rsidP="001C4F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4FBA" w:rsidRPr="0022694B" w:rsidRDefault="001C4FBA" w:rsidP="001C4F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1C4FBA" w:rsidRPr="0022694B" w:rsidTr="00AB159F">
        <w:trPr>
          <w:trHeight w:val="311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Health insuranc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35 (0.33 - 0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21 (0.18 - 0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5 (0.01 -  0.09)</w:t>
            </w:r>
          </w:p>
        </w:tc>
      </w:tr>
      <w:tr w:rsidR="001C4FBA" w:rsidRPr="0022694B" w:rsidTr="00AB159F">
        <w:trPr>
          <w:trHeight w:val="311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F20FD9" w:rsidRPr="0022694B" w:rsidTr="00AB159F">
        <w:trPr>
          <w:trHeight w:val="311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FD9" w:rsidRPr="0022694B" w:rsidRDefault="00F20FD9" w:rsidP="00AB159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Outpatient car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FD9" w:rsidRPr="0022694B" w:rsidRDefault="00AB159F" w:rsidP="00AB15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0.13 (0.10 </w:t>
            </w:r>
            <w:r w:rsidR="00030230" w:rsidRPr="0022694B">
              <w:rPr>
                <w:rFonts w:ascii="Times New Roman" w:eastAsia="Times New Roman" w:hAnsi="Times New Roman" w:cs="Times New Roman"/>
                <w:sz w:val="20"/>
                <w:szCs w:val="22"/>
              </w:rPr>
              <w:t>-</w:t>
            </w:r>
            <w:r w:rsidRPr="0022694B"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 0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FD9" w:rsidRPr="0022694B" w:rsidRDefault="00AB159F" w:rsidP="00AB15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0.02 (0.01 </w:t>
            </w:r>
            <w:r w:rsidR="00030230" w:rsidRPr="0022694B">
              <w:rPr>
                <w:rFonts w:ascii="Times New Roman" w:eastAsia="Times New Roman" w:hAnsi="Times New Roman" w:cs="Times New Roman"/>
                <w:sz w:val="20"/>
                <w:szCs w:val="22"/>
              </w:rPr>
              <w:t>-</w:t>
            </w:r>
            <w:r w:rsidRPr="0022694B"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 0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FD9" w:rsidRPr="0022694B" w:rsidRDefault="00AB159F" w:rsidP="00AB15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0.00 (0.00 </w:t>
            </w:r>
            <w:r w:rsidR="00030230" w:rsidRPr="0022694B">
              <w:rPr>
                <w:rFonts w:ascii="Times New Roman" w:eastAsia="Times New Roman" w:hAnsi="Times New Roman" w:cs="Times New Roman"/>
                <w:sz w:val="20"/>
                <w:szCs w:val="22"/>
              </w:rPr>
              <w:t>-</w:t>
            </w:r>
            <w:r w:rsidRPr="0022694B"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 0.00)</w:t>
            </w:r>
          </w:p>
        </w:tc>
      </w:tr>
      <w:tr w:rsidR="00F20FD9" w:rsidRPr="0022694B" w:rsidTr="00AB159F">
        <w:trPr>
          <w:trHeight w:val="311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FD9" w:rsidRPr="0022694B" w:rsidRDefault="00F20FD9" w:rsidP="00AB159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FD9" w:rsidRPr="0022694B" w:rsidRDefault="00F20FD9" w:rsidP="00AB15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FD9" w:rsidRPr="0022694B" w:rsidRDefault="00F20FD9" w:rsidP="00AB15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FD9" w:rsidRPr="0022694B" w:rsidRDefault="00F20FD9" w:rsidP="00AB15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F20FD9" w:rsidRPr="0022694B" w:rsidTr="00AB159F">
        <w:trPr>
          <w:trHeight w:val="311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FD9" w:rsidRPr="0022694B" w:rsidRDefault="00F20FD9" w:rsidP="00AB159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Inpatient car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FD9" w:rsidRPr="0022694B" w:rsidRDefault="00AB159F" w:rsidP="00AB15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0.15 (0.12 </w:t>
            </w:r>
            <w:r w:rsidR="00030230" w:rsidRPr="0022694B">
              <w:rPr>
                <w:rFonts w:ascii="Times New Roman" w:eastAsia="Times New Roman" w:hAnsi="Times New Roman" w:cs="Times New Roman"/>
                <w:sz w:val="20"/>
                <w:szCs w:val="22"/>
              </w:rPr>
              <w:t>-</w:t>
            </w:r>
            <w:r w:rsidRPr="0022694B"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 0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FD9" w:rsidRPr="0022694B" w:rsidRDefault="00030230" w:rsidP="00AB15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sz w:val="20"/>
                <w:szCs w:val="22"/>
              </w:rPr>
              <w:t>0.00 (0.00 - 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FD9" w:rsidRPr="0022694B" w:rsidRDefault="00030230" w:rsidP="00AB15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sz w:val="20"/>
                <w:szCs w:val="22"/>
              </w:rPr>
              <w:t>0.00 (0.00 - 0.00)</w:t>
            </w:r>
          </w:p>
        </w:tc>
      </w:tr>
      <w:tr w:rsidR="00F20FD9" w:rsidRPr="0022694B" w:rsidTr="00AB159F">
        <w:trPr>
          <w:trHeight w:val="311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FD9" w:rsidRPr="0022694B" w:rsidRDefault="00F20FD9" w:rsidP="00AB159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FD9" w:rsidRPr="0022694B" w:rsidRDefault="00F20FD9" w:rsidP="00AB15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FD9" w:rsidRPr="0022694B" w:rsidRDefault="00F20FD9" w:rsidP="00AB15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0FD9" w:rsidRPr="0022694B" w:rsidRDefault="00F20FD9" w:rsidP="00AB15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1C4FBA" w:rsidRPr="0022694B" w:rsidTr="00AB159F">
        <w:trPr>
          <w:trHeight w:val="311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Sex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0 (0.00 - 0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2 (0.01 - 0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0 (0.00 - 0.00)</w:t>
            </w:r>
          </w:p>
        </w:tc>
      </w:tr>
      <w:tr w:rsidR="001C4FBA" w:rsidRPr="0022694B" w:rsidTr="00AB159F">
        <w:trPr>
          <w:trHeight w:val="311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1C4FBA" w:rsidRPr="0022694B" w:rsidTr="00AB159F">
        <w:trPr>
          <w:trHeight w:val="311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Ag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0 (0.00 - 0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3 (0.02 - 0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1 (0.00 - 0.02)</w:t>
            </w:r>
          </w:p>
        </w:tc>
      </w:tr>
      <w:tr w:rsidR="001C4FBA" w:rsidRPr="0022694B" w:rsidTr="00AB159F">
        <w:trPr>
          <w:trHeight w:val="311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1C4FBA" w:rsidRPr="0022694B" w:rsidTr="00AB159F">
        <w:trPr>
          <w:trHeight w:val="311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Education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38 (0.36 - 0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23 (0.21 - 0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10 (0.03 - 0.18)</w:t>
            </w:r>
          </w:p>
        </w:tc>
      </w:tr>
      <w:tr w:rsidR="001C4FBA" w:rsidRPr="0022694B" w:rsidTr="00AB159F">
        <w:trPr>
          <w:trHeight w:val="311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1C4FBA" w:rsidRPr="0022694B" w:rsidTr="00AB159F">
        <w:trPr>
          <w:trHeight w:val="311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Wealth</w:t>
            </w:r>
            <w:r w:rsidR="00F20FD9" w:rsidRPr="002269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 xml:space="preserve"> </w:t>
            </w:r>
            <w:r w:rsidR="002B5C99" w:rsidRPr="002269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q</w:t>
            </w:r>
            <w:r w:rsidR="00F20FD9" w:rsidRPr="002269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uintil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69 (0.67 - 0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31 (0.14 - 0.48)</w:t>
            </w:r>
          </w:p>
        </w:tc>
      </w:tr>
      <w:tr w:rsidR="001C4FBA" w:rsidRPr="0022694B" w:rsidTr="00AB159F">
        <w:trPr>
          <w:trHeight w:val="311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1C4FBA" w:rsidRPr="0022694B" w:rsidTr="00AB159F">
        <w:trPr>
          <w:trHeight w:val="311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Residence typ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35 (0.17 - 0.53)</w:t>
            </w:r>
          </w:p>
        </w:tc>
      </w:tr>
      <w:tr w:rsidR="001C4FBA" w:rsidRPr="0022694B" w:rsidTr="00AB159F">
        <w:trPr>
          <w:trHeight w:val="311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1C4FBA" w:rsidRPr="0022694B" w:rsidTr="00AB159F">
        <w:trPr>
          <w:trHeight w:val="311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Marital statu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19 (0.17 - 0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7 (0.06 - 0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5 (0.01 - 0.08)</w:t>
            </w:r>
          </w:p>
        </w:tc>
      </w:tr>
      <w:tr w:rsidR="001C4FBA" w:rsidRPr="0022694B" w:rsidTr="00AB159F">
        <w:trPr>
          <w:trHeight w:val="311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1C4FBA" w:rsidRPr="0022694B" w:rsidTr="00AB159F">
        <w:trPr>
          <w:trHeight w:val="311"/>
        </w:trPr>
        <w:tc>
          <w:tcPr>
            <w:tcW w:w="2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Occupation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17 (0.14 - 0.1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11 (0.09 - 0.1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5 (0.01 - 0.09)</w:t>
            </w:r>
          </w:p>
        </w:tc>
      </w:tr>
      <w:tr w:rsidR="001C4FBA" w:rsidRPr="0022694B" w:rsidTr="00AB159F">
        <w:trPr>
          <w:trHeight w:val="311"/>
        </w:trPr>
        <w:tc>
          <w:tcPr>
            <w:tcW w:w="25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FBA" w:rsidRPr="0022694B" w:rsidRDefault="001C4FBA" w:rsidP="00AB15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FBA" w:rsidRPr="0022694B" w:rsidRDefault="001C4FBA" w:rsidP="001C4FBA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FBA" w:rsidRPr="0022694B" w:rsidRDefault="001C4FBA" w:rsidP="001C4FBA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4FBA" w:rsidRPr="0022694B" w:rsidRDefault="001C4FBA" w:rsidP="001C4FBA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</w:tbl>
    <w:p w:rsidR="007C0B25" w:rsidRPr="0022694B" w:rsidRDefault="007C0B25" w:rsidP="00AB159F">
      <w:pPr>
        <w:rPr>
          <w:rFonts w:ascii="Times New Roman" w:eastAsia="Times New Roman" w:hAnsi="Times New Roman" w:cs="Times New Roman"/>
          <w:color w:val="000000"/>
          <w:sz w:val="20"/>
          <w:szCs w:val="22"/>
        </w:rPr>
      </w:pPr>
      <w:r w:rsidRPr="0022694B">
        <w:rPr>
          <w:rFonts w:ascii="Times New Roman" w:eastAsia="Times New Roman" w:hAnsi="Times New Roman" w:cs="Times New Roman"/>
          <w:color w:val="000000"/>
          <w:sz w:val="20"/>
          <w:szCs w:val="22"/>
        </w:rPr>
        <w:t xml:space="preserve">N/A where wealth and residence type are household or EA level factors | EA: enumeration area | ICC: intraclass correlation coefficient | 95% CI: 95% confidence interval </w:t>
      </w:r>
    </w:p>
    <w:p w:rsidR="00047482" w:rsidRPr="0022694B" w:rsidRDefault="00047482" w:rsidP="008330FB">
      <w:pPr>
        <w:rPr>
          <w:rFonts w:ascii="Times New Roman" w:hAnsi="Times New Roman" w:cs="Times New Roman"/>
          <w:b/>
          <w:sz w:val="22"/>
          <w:lang w:val="en-US"/>
        </w:rPr>
      </w:pPr>
    </w:p>
    <w:p w:rsidR="008330FB" w:rsidRPr="0022694B" w:rsidRDefault="008330FB" w:rsidP="008330FB">
      <w:pPr>
        <w:rPr>
          <w:rFonts w:ascii="Times New Roman" w:hAnsi="Times New Roman" w:cs="Times New Roman"/>
          <w:b/>
          <w:sz w:val="22"/>
          <w:lang w:val="en-US"/>
        </w:rPr>
      </w:pPr>
      <w:r w:rsidRPr="0022694B">
        <w:rPr>
          <w:rFonts w:ascii="Times New Roman" w:hAnsi="Times New Roman" w:cs="Times New Roman"/>
          <w:b/>
          <w:sz w:val="22"/>
          <w:lang w:val="en-US"/>
        </w:rPr>
        <w:br w:type="page"/>
      </w:r>
    </w:p>
    <w:p w:rsidR="00794E14" w:rsidRPr="0022694B" w:rsidRDefault="00794E14" w:rsidP="00794E14">
      <w:pPr>
        <w:rPr>
          <w:rFonts w:ascii="Times New Roman" w:hAnsi="Times New Roman" w:cs="Times New Roman"/>
          <w:sz w:val="20"/>
          <w:szCs w:val="22"/>
        </w:rPr>
      </w:pPr>
      <w:r w:rsidRPr="0022694B">
        <w:rPr>
          <w:rFonts w:ascii="Times New Roman" w:hAnsi="Times New Roman" w:cs="Times New Roman"/>
          <w:b/>
          <w:sz w:val="20"/>
          <w:szCs w:val="22"/>
        </w:rPr>
        <w:lastRenderedPageBreak/>
        <w:t>Table S4</w:t>
      </w:r>
      <w:r w:rsidRPr="0022694B">
        <w:rPr>
          <w:rFonts w:ascii="Times New Roman" w:hAnsi="Times New Roman" w:cs="Times New Roman"/>
          <w:sz w:val="20"/>
          <w:szCs w:val="22"/>
        </w:rPr>
        <w:t xml:space="preserve"> Association between exposures of interest and seeking outpatient care in the four weeks prior to the survey (n=14,443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64"/>
        <w:gridCol w:w="1890"/>
        <w:gridCol w:w="1555"/>
        <w:gridCol w:w="1888"/>
        <w:gridCol w:w="1539"/>
      </w:tblGrid>
      <w:tr w:rsidR="001A5B6D" w:rsidRPr="0022694B" w:rsidTr="00794E14">
        <w:trPr>
          <w:trHeight w:val="288"/>
        </w:trPr>
        <w:tc>
          <w:tcPr>
            <w:tcW w:w="1280" w:type="pct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B6D" w:rsidRPr="0022694B" w:rsidRDefault="001A5B6D" w:rsidP="00794E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Exposures of interest</w:t>
            </w:r>
          </w:p>
        </w:tc>
        <w:tc>
          <w:tcPr>
            <w:tcW w:w="1864" w:type="pct"/>
            <w:gridSpan w:val="2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B6D" w:rsidRPr="0022694B" w:rsidRDefault="001A5B6D" w:rsidP="00794E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Model 1</w:t>
            </w:r>
          </w:p>
        </w:tc>
        <w:tc>
          <w:tcPr>
            <w:tcW w:w="1856" w:type="pct"/>
            <w:gridSpan w:val="2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B6D" w:rsidRPr="0022694B" w:rsidRDefault="001A5B6D" w:rsidP="00794E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Model 3</w:t>
            </w:r>
          </w:p>
        </w:tc>
      </w:tr>
      <w:tr w:rsidR="001A5B6D" w:rsidRPr="0022694B" w:rsidTr="00794E14">
        <w:trPr>
          <w:trHeight w:val="288"/>
        </w:trPr>
        <w:tc>
          <w:tcPr>
            <w:tcW w:w="1280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B6D" w:rsidRPr="0022694B" w:rsidRDefault="001A5B6D" w:rsidP="00794E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0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B6D" w:rsidRPr="0022694B" w:rsidRDefault="001A5B6D" w:rsidP="00794E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RR (95% CI)</w:t>
            </w:r>
          </w:p>
        </w:tc>
        <w:tc>
          <w:tcPr>
            <w:tcW w:w="8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B6D" w:rsidRPr="0022694B" w:rsidRDefault="001A5B6D" w:rsidP="00794E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2"/>
              </w:rPr>
              <w:t xml:space="preserve">p </w:t>
            </w:r>
          </w:p>
        </w:tc>
        <w:tc>
          <w:tcPr>
            <w:tcW w:w="10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B6D" w:rsidRPr="0022694B" w:rsidRDefault="001A5B6D" w:rsidP="00794E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RR (95% CI)</w:t>
            </w:r>
          </w:p>
        </w:tc>
        <w:tc>
          <w:tcPr>
            <w:tcW w:w="8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B6D" w:rsidRPr="0022694B" w:rsidRDefault="001A5B6D" w:rsidP="00794E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2"/>
              </w:rPr>
              <w:t>p</w:t>
            </w:r>
          </w:p>
        </w:tc>
      </w:tr>
      <w:tr w:rsidR="00E50930" w:rsidRPr="0022694B" w:rsidTr="00794E14">
        <w:trPr>
          <w:trHeight w:val="288"/>
        </w:trPr>
        <w:tc>
          <w:tcPr>
            <w:tcW w:w="12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Health Insurance</w:t>
            </w:r>
          </w:p>
        </w:tc>
        <w:tc>
          <w:tcPr>
            <w:tcW w:w="10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8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0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8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E50930" w:rsidRPr="0022694B" w:rsidTr="00794E14">
        <w:trPr>
          <w:trHeight w:val="28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E50930" w:rsidRPr="0022694B" w:rsidTr="00794E14">
        <w:trPr>
          <w:trHeight w:val="28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</w:t>
            </w:r>
            <w:r w:rsidR="0022036A"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.65 (1.46 – 1.86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28 (1.08 – 1.52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05</w:t>
            </w:r>
          </w:p>
        </w:tc>
      </w:tr>
      <w:tr w:rsidR="00E50930" w:rsidRPr="0022694B" w:rsidTr="00794E14">
        <w:trPr>
          <w:trHeight w:val="28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Sex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E50930" w:rsidRPr="0022694B" w:rsidTr="00794E14">
        <w:trPr>
          <w:trHeight w:val="28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Men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E50930" w:rsidRPr="0022694B" w:rsidTr="00794E14">
        <w:trPr>
          <w:trHeight w:val="28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Women 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E50930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34</w:t>
            </w:r>
            <w:r w:rsidR="00287AD2"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 (1.18 – 1.51</w:t>
            </w:r>
            <w:r w:rsidR="008330FB"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31 (1.14</w:t>
            </w:r>
            <w:r w:rsidR="002B5C99"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 – 1.50)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</w:tr>
      <w:tr w:rsidR="00E50930" w:rsidRPr="0022694B" w:rsidTr="00794E14">
        <w:trPr>
          <w:trHeight w:val="28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Age </w:t>
            </w:r>
            <w:r w:rsidR="00886F98"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group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E50930" w:rsidRPr="0022694B" w:rsidTr="00794E14">
        <w:trPr>
          <w:trHeight w:val="28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5-1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E50930" w:rsidRPr="0022694B" w:rsidTr="00794E14">
        <w:trPr>
          <w:trHeight w:val="28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0-2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37 (1.08 – 1.75</w:t>
            </w:r>
            <w:r w:rsidR="008330FB"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1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30 (1.01 – 1.69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46</w:t>
            </w:r>
          </w:p>
        </w:tc>
      </w:tr>
      <w:tr w:rsidR="00E50930" w:rsidRPr="0022694B" w:rsidTr="00794E14">
        <w:trPr>
          <w:trHeight w:val="28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5-2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2.06 (1.64 – 2.60) 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87 (1.38 – 2.54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</w:tr>
      <w:tr w:rsidR="00E50930" w:rsidRPr="0022694B" w:rsidTr="00794E14">
        <w:trPr>
          <w:trHeight w:val="28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0-3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49 (1.98 – 3.13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14 (1.77 – 2.6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</w:tr>
      <w:tr w:rsidR="00E50930" w:rsidRPr="0022694B" w:rsidTr="00794E14">
        <w:trPr>
          <w:trHeight w:val="28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2" w:rsidRPr="0022694B" w:rsidRDefault="00287AD2" w:rsidP="00794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5-3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AD2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41 (1.90 – 3.05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2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AD2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02 (1.57 – 2.59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AD2" w:rsidRPr="0022694B" w:rsidRDefault="00287AD2" w:rsidP="00794E14">
            <w:pPr>
              <w:jc w:val="right"/>
              <w:rPr>
                <w:rFonts w:ascii="Times New Roman" w:hAnsi="Times New Roman" w:cs="Times New Roman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</w:tr>
      <w:tr w:rsidR="00E50930" w:rsidRPr="0022694B" w:rsidTr="00794E14">
        <w:trPr>
          <w:trHeight w:val="28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2" w:rsidRPr="0022694B" w:rsidRDefault="00287AD2" w:rsidP="00794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0-4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AD2" w:rsidRPr="0022694B" w:rsidRDefault="00E50930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82 (2.22 – 3.57</w:t>
            </w:r>
            <w:r w:rsidR="00287AD2"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2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AD2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25 (1.69 – 3.01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AD2" w:rsidRPr="0022694B" w:rsidRDefault="00287AD2" w:rsidP="00794E14">
            <w:pPr>
              <w:jc w:val="right"/>
              <w:rPr>
                <w:rFonts w:ascii="Times New Roman" w:hAnsi="Times New Roman" w:cs="Times New Roman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</w:tr>
      <w:tr w:rsidR="00E50930" w:rsidRPr="0022694B" w:rsidTr="00794E14">
        <w:trPr>
          <w:trHeight w:val="28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2" w:rsidRPr="0022694B" w:rsidRDefault="00287AD2" w:rsidP="00794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5-4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AD2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.47 (2.73 – 4.40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2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AD2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69 (2.10 – 3.45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AD2" w:rsidRPr="0022694B" w:rsidRDefault="00287AD2" w:rsidP="00794E14">
            <w:pPr>
              <w:jc w:val="right"/>
              <w:rPr>
                <w:rFonts w:ascii="Times New Roman" w:hAnsi="Times New Roman" w:cs="Times New Roman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</w:tr>
      <w:tr w:rsidR="00E50930" w:rsidRPr="0022694B" w:rsidTr="00794E14">
        <w:trPr>
          <w:trHeight w:val="28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2" w:rsidRPr="0022694B" w:rsidRDefault="00D3063F" w:rsidP="00794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0-6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AD2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.84 (3.08 – 4.80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AD2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AD2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.15 (2.37 – 4.19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AD2" w:rsidRPr="0022694B" w:rsidRDefault="00287AD2" w:rsidP="00794E14">
            <w:pPr>
              <w:jc w:val="right"/>
              <w:rPr>
                <w:rFonts w:ascii="Times New Roman" w:hAnsi="Times New Roman" w:cs="Times New Roman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</w:tr>
      <w:tr w:rsidR="00E50930" w:rsidRPr="0022694B" w:rsidTr="00794E14">
        <w:trPr>
          <w:trHeight w:val="28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Education</w:t>
            </w:r>
            <w:r w:rsidR="00886F98"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 level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E50930" w:rsidRPr="0022694B" w:rsidTr="00794E14">
        <w:trPr>
          <w:trHeight w:val="28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o education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E50930" w:rsidRPr="0022694B" w:rsidTr="00794E14">
        <w:trPr>
          <w:trHeight w:val="28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Primary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16 (0</w:t>
            </w:r>
            <w:r w:rsidR="00E50930"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.</w:t>
            </w: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93 – 1.44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202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28 (1.10 – 1.48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02</w:t>
            </w:r>
          </w:p>
        </w:tc>
      </w:tr>
      <w:tr w:rsidR="00E50930" w:rsidRPr="0022694B" w:rsidTr="00794E14">
        <w:trPr>
          <w:trHeight w:val="28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econdary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6 (0.86 – 1.30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60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32 (1.12 – 1.54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01</w:t>
            </w:r>
          </w:p>
        </w:tc>
      </w:tr>
      <w:tr w:rsidR="00E50930" w:rsidRPr="0022694B" w:rsidTr="00794E14">
        <w:trPr>
          <w:trHeight w:val="28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Higher 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60 (1.24 – 2.06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46 (1.11 – 1.94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08</w:t>
            </w:r>
          </w:p>
        </w:tc>
      </w:tr>
      <w:tr w:rsidR="00E50930" w:rsidRPr="0022694B" w:rsidTr="00794E14">
        <w:trPr>
          <w:trHeight w:val="28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Wealth </w:t>
            </w:r>
            <w:r w:rsidR="002B5C99"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q</w:t>
            </w: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uintile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E50930" w:rsidRPr="0022694B" w:rsidTr="00794E14">
        <w:trPr>
          <w:trHeight w:val="28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Lowest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E50930" w:rsidRPr="0022694B" w:rsidTr="00794E14">
        <w:trPr>
          <w:trHeight w:val="28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econd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93 (0.77 – 1.12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424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94 (0.75 – 1.17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558</w:t>
            </w:r>
          </w:p>
        </w:tc>
      </w:tr>
      <w:tr w:rsidR="00E50930" w:rsidRPr="0022694B" w:rsidTr="00794E14">
        <w:trPr>
          <w:trHeight w:val="28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Middle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89 (0.74 – 1.07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202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87 (0.72 – 1.05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146</w:t>
            </w:r>
          </w:p>
        </w:tc>
      </w:tr>
      <w:tr w:rsidR="00E50930" w:rsidRPr="0022694B" w:rsidTr="00794E14">
        <w:trPr>
          <w:trHeight w:val="28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Fourth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97 (0.82 – 1.16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748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90 (0.70 – 1.15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393</w:t>
            </w:r>
          </w:p>
        </w:tc>
      </w:tr>
      <w:tr w:rsidR="00E50930" w:rsidRPr="0022694B" w:rsidTr="00794E14">
        <w:trPr>
          <w:trHeight w:val="28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Highest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23 (1.04 – 1.45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18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97 (0.74 – 1.28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836</w:t>
            </w:r>
          </w:p>
        </w:tc>
      </w:tr>
      <w:tr w:rsidR="00E50930" w:rsidRPr="0022694B" w:rsidTr="00794E14">
        <w:trPr>
          <w:trHeight w:val="28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Residence type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E50930" w:rsidRPr="0022694B" w:rsidTr="00794E14">
        <w:trPr>
          <w:trHeight w:val="28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Urban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E50930" w:rsidRPr="0022694B" w:rsidTr="00794E14">
        <w:trPr>
          <w:trHeight w:val="28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Rural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95 (0.85 – 1.05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319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99 (0.80</w:t>
            </w:r>
            <w:r w:rsidR="002B5C99"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 – 1</w:t>
            </w:r>
            <w:r w:rsidR="008330FB"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.</w:t>
            </w: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3</w:t>
            </w:r>
            <w:r w:rsidR="008330FB"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</w:t>
            </w:r>
            <w:r w:rsidR="00287AD2"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.952</w:t>
            </w:r>
          </w:p>
        </w:tc>
      </w:tr>
      <w:tr w:rsidR="00E50930" w:rsidRPr="0022694B" w:rsidTr="00794E14">
        <w:trPr>
          <w:trHeight w:val="28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Marital status 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E50930" w:rsidRPr="0022694B" w:rsidTr="00794E14">
        <w:trPr>
          <w:trHeight w:val="28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ever married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E50930" w:rsidRPr="0022694B" w:rsidTr="00794E14">
        <w:trPr>
          <w:trHeight w:val="28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urrently married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96 (1.72 – 2.22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17 (0.98 – 1.4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81</w:t>
            </w:r>
          </w:p>
        </w:tc>
      </w:tr>
      <w:tr w:rsidR="00E50930" w:rsidRPr="0022694B" w:rsidTr="00794E14">
        <w:trPr>
          <w:trHeight w:val="28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AD2" w:rsidRPr="0022694B" w:rsidRDefault="00287AD2" w:rsidP="00794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Living with partner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AD2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36 (1.17 – 1.60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AD2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AD2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12 (0.95 – 1.34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AD2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188</w:t>
            </w:r>
          </w:p>
        </w:tc>
      </w:tr>
      <w:tr w:rsidR="00E50930" w:rsidRPr="0022694B" w:rsidTr="00794E14">
        <w:trPr>
          <w:trHeight w:val="28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287AD2" w:rsidP="00794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F</w:t>
            </w:r>
            <w:r w:rsidR="008330FB"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ormerly/ ever married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56 (2.17 – 3.03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59 (1.28 – 1.98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</w:tr>
      <w:tr w:rsidR="00E50930" w:rsidRPr="0022694B" w:rsidTr="00794E14">
        <w:trPr>
          <w:trHeight w:val="28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Occupation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E50930" w:rsidRPr="0022694B" w:rsidTr="00794E14">
        <w:trPr>
          <w:trHeight w:val="28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Professional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E50930" w:rsidRPr="0022694B" w:rsidTr="00794E14">
        <w:trPr>
          <w:trHeight w:val="288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gricultural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86 (0.66 – 1.11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233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7C374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0.84 – 1.18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7C374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949</w:t>
            </w:r>
          </w:p>
        </w:tc>
      </w:tr>
      <w:tr w:rsidR="00E50930" w:rsidRPr="0022694B" w:rsidTr="00794E14">
        <w:trPr>
          <w:trHeight w:val="288"/>
        </w:trPr>
        <w:tc>
          <w:tcPr>
            <w:tcW w:w="1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Manual</w:t>
            </w:r>
          </w:p>
        </w:tc>
        <w:tc>
          <w:tcPr>
            <w:tcW w:w="10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73 (0.60 – 0.89)</w:t>
            </w:r>
          </w:p>
        </w:tc>
        <w:tc>
          <w:tcPr>
            <w:tcW w:w="8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02</w:t>
            </w:r>
          </w:p>
        </w:tc>
        <w:tc>
          <w:tcPr>
            <w:tcW w:w="10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7C374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89 (0.77 – 1.02)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7C374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89</w:t>
            </w:r>
          </w:p>
        </w:tc>
      </w:tr>
      <w:tr w:rsidR="00E50930" w:rsidRPr="0022694B" w:rsidTr="00794E14">
        <w:trPr>
          <w:trHeight w:val="288"/>
        </w:trPr>
        <w:tc>
          <w:tcPr>
            <w:tcW w:w="12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0FB" w:rsidRPr="0022694B" w:rsidRDefault="008330FB" w:rsidP="00794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Unemployed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68 (0.61 – 0.77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287AD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7C374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93 (0.85 – 1.02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330FB" w:rsidRPr="0022694B" w:rsidRDefault="007C3742" w:rsidP="00794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99</w:t>
            </w:r>
          </w:p>
        </w:tc>
      </w:tr>
    </w:tbl>
    <w:p w:rsidR="00C25BBF" w:rsidRPr="0022694B" w:rsidRDefault="00C25BBF" w:rsidP="00794E14">
      <w:pPr>
        <w:rPr>
          <w:rFonts w:ascii="Times New Roman" w:eastAsia="Times New Roman" w:hAnsi="Times New Roman" w:cs="Times New Roman"/>
          <w:sz w:val="20"/>
          <w:szCs w:val="22"/>
        </w:rPr>
      </w:pPr>
      <w:r w:rsidRPr="0022694B">
        <w:rPr>
          <w:rFonts w:ascii="Times New Roman" w:eastAsia="Times New Roman" w:hAnsi="Times New Roman" w:cs="Times New Roman"/>
          <w:sz w:val="20"/>
          <w:szCs w:val="22"/>
        </w:rPr>
        <w:t>RR: Risk Ratio | 95% CI: 95% Confidence Interval | Model 1: Univariable model | Model 3: Adjusted for regional, enumeration area and household clustering and all other covariates in the table | Estimates for Model 2, as described in methods, not shown</w:t>
      </w:r>
    </w:p>
    <w:p w:rsidR="008330FB" w:rsidRPr="0022694B" w:rsidRDefault="008330FB" w:rsidP="008330FB">
      <w:pPr>
        <w:rPr>
          <w:rFonts w:ascii="Times New Roman" w:hAnsi="Times New Roman" w:cs="Times New Roman"/>
          <w:b/>
          <w:sz w:val="22"/>
          <w:lang w:val="en-US"/>
        </w:rPr>
      </w:pPr>
    </w:p>
    <w:p w:rsidR="008330FB" w:rsidRPr="0022694B" w:rsidRDefault="008330FB" w:rsidP="008330FB">
      <w:pPr>
        <w:rPr>
          <w:rFonts w:ascii="Times New Roman" w:hAnsi="Times New Roman" w:cs="Times New Roman"/>
          <w:b/>
          <w:sz w:val="22"/>
          <w:lang w:val="en-US"/>
        </w:rPr>
      </w:pPr>
      <w:r w:rsidRPr="0022694B">
        <w:rPr>
          <w:rFonts w:ascii="Times New Roman" w:hAnsi="Times New Roman" w:cs="Times New Roman"/>
          <w:b/>
          <w:sz w:val="22"/>
          <w:lang w:val="en-US"/>
        </w:rPr>
        <w:br w:type="page"/>
      </w:r>
    </w:p>
    <w:p w:rsidR="00C25BBF" w:rsidRPr="0022694B" w:rsidRDefault="006A6C39" w:rsidP="00C25BBF">
      <w:pPr>
        <w:rPr>
          <w:rFonts w:ascii="Times New Roman" w:eastAsia="Times New Roman" w:hAnsi="Times New Roman" w:cs="Times New Roman"/>
          <w:sz w:val="20"/>
          <w:szCs w:val="22"/>
        </w:rPr>
      </w:pPr>
      <w:r w:rsidRPr="0022694B">
        <w:rPr>
          <w:rFonts w:ascii="Times New Roman" w:eastAsia="Times New Roman" w:hAnsi="Times New Roman" w:cs="Times New Roman"/>
          <w:b/>
          <w:sz w:val="20"/>
          <w:szCs w:val="22"/>
        </w:rPr>
        <w:lastRenderedPageBreak/>
        <w:t>Table S</w:t>
      </w:r>
      <w:r w:rsidR="00C25BBF" w:rsidRPr="0022694B">
        <w:rPr>
          <w:rFonts w:ascii="Times New Roman" w:eastAsia="Times New Roman" w:hAnsi="Times New Roman" w:cs="Times New Roman"/>
          <w:b/>
          <w:sz w:val="20"/>
          <w:szCs w:val="22"/>
        </w:rPr>
        <w:t>5</w:t>
      </w:r>
      <w:r w:rsidR="00C25BBF" w:rsidRPr="0022694B">
        <w:rPr>
          <w:rFonts w:ascii="Times New Roman" w:eastAsia="Times New Roman" w:hAnsi="Times New Roman" w:cs="Times New Roman"/>
          <w:sz w:val="20"/>
          <w:szCs w:val="22"/>
        </w:rPr>
        <w:t xml:space="preserve"> Association between exposures of interest and inpatient care (n=14,443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77"/>
        <w:gridCol w:w="1937"/>
        <w:gridCol w:w="1377"/>
        <w:gridCol w:w="1901"/>
        <w:gridCol w:w="1358"/>
      </w:tblGrid>
      <w:tr w:rsidR="008330FB" w:rsidRPr="0022694B" w:rsidTr="00C25BBF">
        <w:trPr>
          <w:trHeight w:val="279"/>
        </w:trPr>
        <w:tc>
          <w:tcPr>
            <w:tcW w:w="1369" w:type="pct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0FB" w:rsidRPr="0022694B" w:rsidRDefault="008330FB" w:rsidP="00C25B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Exposures of interest</w:t>
            </w:r>
          </w:p>
        </w:tc>
        <w:tc>
          <w:tcPr>
            <w:tcW w:w="1831" w:type="pct"/>
            <w:gridSpan w:val="2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Model 1</w:t>
            </w:r>
          </w:p>
        </w:tc>
        <w:tc>
          <w:tcPr>
            <w:tcW w:w="1800" w:type="pct"/>
            <w:gridSpan w:val="2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Model </w:t>
            </w:r>
            <w:r w:rsidR="005A4626"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3</w:t>
            </w:r>
          </w:p>
        </w:tc>
      </w:tr>
      <w:tr w:rsidR="008330FB" w:rsidRPr="0022694B" w:rsidTr="00C25BBF">
        <w:trPr>
          <w:trHeight w:val="279"/>
        </w:trPr>
        <w:tc>
          <w:tcPr>
            <w:tcW w:w="1369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0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RR (95% CI)</w:t>
            </w:r>
          </w:p>
        </w:tc>
        <w:tc>
          <w:tcPr>
            <w:tcW w:w="7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2B5C99" w:rsidP="00C25B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2"/>
              </w:rPr>
              <w:t>p</w:t>
            </w:r>
          </w:p>
        </w:tc>
        <w:tc>
          <w:tcPr>
            <w:tcW w:w="10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RR (95% CI)</w:t>
            </w:r>
          </w:p>
        </w:tc>
        <w:tc>
          <w:tcPr>
            <w:tcW w:w="7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2B5C99" w:rsidP="00C25B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2"/>
              </w:rPr>
              <w:t>p</w:t>
            </w:r>
          </w:p>
        </w:tc>
      </w:tr>
      <w:tr w:rsidR="008330FB" w:rsidRPr="0022694B" w:rsidTr="00C25BBF">
        <w:trPr>
          <w:trHeight w:val="279"/>
        </w:trPr>
        <w:tc>
          <w:tcPr>
            <w:tcW w:w="13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Health Insurance</w:t>
            </w:r>
          </w:p>
        </w:tc>
        <w:tc>
          <w:tcPr>
            <w:tcW w:w="10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7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0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7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8330FB" w:rsidRPr="0022694B" w:rsidTr="00C25BBF">
        <w:trPr>
          <w:trHeight w:val="279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8330FB" w:rsidRPr="0022694B" w:rsidTr="00C25BBF">
        <w:trPr>
          <w:trHeight w:val="279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42 (1.18</w:t>
            </w:r>
            <w:r w:rsidR="002B5C99"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 –</w:t>
            </w: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 1.71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52 (1.26 – 1.82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</w:tr>
      <w:tr w:rsidR="008330FB" w:rsidRPr="0022694B" w:rsidTr="00C25BBF">
        <w:trPr>
          <w:trHeight w:val="279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Sex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8330FB" w:rsidRPr="0022694B" w:rsidTr="00C25BBF">
        <w:trPr>
          <w:trHeight w:val="279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Men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8330FB" w:rsidRPr="0022694B" w:rsidTr="00C25BBF">
        <w:trPr>
          <w:trHeight w:val="279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Women 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9D5779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98 (1.62 – 2.42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9D5779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95 (1.55</w:t>
            </w:r>
            <w:r w:rsidR="002B5C99"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 – </w:t>
            </w: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45</w:t>
            </w:r>
            <w:r w:rsidR="008330FB"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</w:tr>
      <w:tr w:rsidR="008330FB" w:rsidRPr="0022694B" w:rsidTr="00C25BBF">
        <w:trPr>
          <w:trHeight w:val="279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Age </w:t>
            </w:r>
            <w:r w:rsidR="00886F98"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group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8330FB" w:rsidRPr="0022694B" w:rsidTr="00C25BBF">
        <w:trPr>
          <w:trHeight w:val="279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5-19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8330FB" w:rsidRPr="0022694B" w:rsidTr="00C25BBF">
        <w:trPr>
          <w:trHeight w:val="279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0-24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9D5779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58 (1.15 – 2.18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9D5779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05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50 (1.07 – 2.1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18</w:t>
            </w:r>
          </w:p>
        </w:tc>
      </w:tr>
      <w:tr w:rsidR="008330FB" w:rsidRPr="0022694B" w:rsidTr="00C25BBF">
        <w:trPr>
          <w:trHeight w:val="279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5-29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9D5779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34 (1.72 – 3.18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9D5779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09 (1.54 – 2.8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</w:tr>
      <w:tr w:rsidR="009D5779" w:rsidRPr="0022694B" w:rsidTr="00C25BBF">
        <w:trPr>
          <w:trHeight w:val="279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779" w:rsidRPr="0022694B" w:rsidRDefault="009D5779" w:rsidP="00C25B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0-34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5779" w:rsidRPr="0022694B" w:rsidRDefault="009D5779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51 (1.84 – 3.43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D5779" w:rsidRPr="0022694B" w:rsidRDefault="009D5779" w:rsidP="00C25BBF">
            <w:pPr>
              <w:jc w:val="right"/>
              <w:rPr>
                <w:rFonts w:ascii="Times New Roman" w:hAnsi="Times New Roman" w:cs="Times New Roman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5779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19 (1.40 – 3.4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5779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01</w:t>
            </w:r>
          </w:p>
        </w:tc>
      </w:tr>
      <w:tr w:rsidR="009D5779" w:rsidRPr="0022694B" w:rsidTr="00C25BBF">
        <w:trPr>
          <w:trHeight w:val="279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779" w:rsidRPr="0022694B" w:rsidRDefault="009D5779" w:rsidP="00C25B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5-39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5779" w:rsidRPr="0022694B" w:rsidRDefault="009D5779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12 (1.53 – 2.95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D5779" w:rsidRPr="0022694B" w:rsidRDefault="009D5779" w:rsidP="00C25BBF">
            <w:pPr>
              <w:jc w:val="right"/>
              <w:rPr>
                <w:rFonts w:ascii="Times New Roman" w:hAnsi="Times New Roman" w:cs="Times New Roman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5779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82 (1.13 – 2.94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5779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14</w:t>
            </w:r>
          </w:p>
        </w:tc>
      </w:tr>
      <w:tr w:rsidR="009D5779" w:rsidRPr="0022694B" w:rsidTr="00C25BBF">
        <w:trPr>
          <w:trHeight w:val="279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5779" w:rsidRPr="0022694B" w:rsidRDefault="009D5779" w:rsidP="00C25B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0-44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5779" w:rsidRPr="0022694B" w:rsidRDefault="009D5779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04 (1.44 – 2.88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D5779" w:rsidRPr="0022694B" w:rsidRDefault="009D5779" w:rsidP="00C25BBF">
            <w:pPr>
              <w:jc w:val="right"/>
              <w:rPr>
                <w:rFonts w:ascii="Times New Roman" w:hAnsi="Times New Roman" w:cs="Times New Roman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5779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77 (1.29 – 2.44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5779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</w:tr>
      <w:tr w:rsidR="008330FB" w:rsidRPr="0022694B" w:rsidTr="00C25BBF">
        <w:trPr>
          <w:trHeight w:val="279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5-49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9D5779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82 (1.24 – 2.67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9D5779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0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58 (1.11 – 2.25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11</w:t>
            </w:r>
          </w:p>
        </w:tc>
      </w:tr>
      <w:tr w:rsidR="008330FB" w:rsidRPr="0022694B" w:rsidTr="00C25BBF">
        <w:trPr>
          <w:trHeight w:val="279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D3063F" w:rsidP="00C25B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0-64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9D5779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94 (1.36 – 2.74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9D5779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88 (1.24 – 2.86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03</w:t>
            </w:r>
          </w:p>
        </w:tc>
      </w:tr>
      <w:tr w:rsidR="008330FB" w:rsidRPr="0022694B" w:rsidTr="00C25BBF">
        <w:trPr>
          <w:trHeight w:val="279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Education</w:t>
            </w:r>
            <w:r w:rsidR="00886F98"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 level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8330FB" w:rsidRPr="0022694B" w:rsidTr="00C25BBF">
        <w:trPr>
          <w:trHeight w:val="279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o education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8330FB" w:rsidRPr="0022694B" w:rsidTr="00C25BBF">
        <w:trPr>
          <w:trHeight w:val="279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Primary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9D5779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56 (1.07 – 2.27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9D5779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2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70 (1.05 – 2.75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31</w:t>
            </w:r>
          </w:p>
        </w:tc>
      </w:tr>
      <w:tr w:rsidR="008330FB" w:rsidRPr="0022694B" w:rsidTr="00C25BBF">
        <w:trPr>
          <w:trHeight w:val="279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econdary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9D5779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64 (1.15 – 2.34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9D5779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06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82 (1.11 – 2.97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17</w:t>
            </w:r>
          </w:p>
        </w:tc>
      </w:tr>
      <w:tr w:rsidR="008330FB" w:rsidRPr="0022694B" w:rsidTr="00C25BBF">
        <w:trPr>
          <w:trHeight w:val="279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Higher 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9D5779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95 (1.27 – 3.00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9D5779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0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96 (1.13 – 3.4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17</w:t>
            </w:r>
          </w:p>
        </w:tc>
      </w:tr>
      <w:tr w:rsidR="008330FB" w:rsidRPr="0022694B" w:rsidTr="00C25BBF">
        <w:trPr>
          <w:trHeight w:val="300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Wealth </w:t>
            </w:r>
            <w:r w:rsidR="002B5C99"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q</w:t>
            </w: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uintile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8330FB" w:rsidRPr="0022694B" w:rsidTr="00C25BBF">
        <w:trPr>
          <w:trHeight w:val="279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Lowes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8330FB" w:rsidRPr="0022694B" w:rsidTr="00C25BBF">
        <w:trPr>
          <w:trHeight w:val="279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econd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9D5779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11 (0.85 – 1.45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9D5779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46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6 (0.86 – 1.31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590</w:t>
            </w:r>
          </w:p>
        </w:tc>
      </w:tr>
      <w:tr w:rsidR="008330FB" w:rsidRPr="0022694B" w:rsidTr="00C25BBF">
        <w:trPr>
          <w:trHeight w:val="279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Middle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9D5779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4 (0.79 – 1.35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9D5779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79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92 (0.70 – 1.2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538</w:t>
            </w:r>
          </w:p>
        </w:tc>
      </w:tr>
      <w:tr w:rsidR="008330FB" w:rsidRPr="0022694B" w:rsidTr="00C25BBF">
        <w:trPr>
          <w:trHeight w:val="279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Fourth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9D5779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12 (0.86 – 1.44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9D5779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406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88 (0.69 – 1.1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321</w:t>
            </w:r>
          </w:p>
        </w:tc>
      </w:tr>
      <w:tr w:rsidR="008330FB" w:rsidRPr="0022694B" w:rsidTr="00C25BBF">
        <w:trPr>
          <w:trHeight w:val="279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Highest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9D5779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2 (0.79 – 1.34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9D5779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86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67 (0.51 – 0.88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04</w:t>
            </w:r>
          </w:p>
        </w:tc>
      </w:tr>
      <w:tr w:rsidR="008330FB" w:rsidRPr="0022694B" w:rsidTr="00C25BBF">
        <w:trPr>
          <w:trHeight w:val="279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Residence type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8330FB" w:rsidRPr="0022694B" w:rsidTr="00C25BBF">
        <w:trPr>
          <w:trHeight w:val="279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Urban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8330FB" w:rsidRPr="0022694B" w:rsidTr="00C25BBF">
        <w:trPr>
          <w:trHeight w:val="279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Rural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9D5779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87 (0.75 – 1.02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9D5779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95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87  (0.70 – 1.09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236</w:t>
            </w:r>
          </w:p>
        </w:tc>
      </w:tr>
      <w:tr w:rsidR="008330FB" w:rsidRPr="0022694B" w:rsidTr="00C25BBF">
        <w:trPr>
          <w:trHeight w:val="279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Marital status 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8330FB" w:rsidRPr="0022694B" w:rsidTr="00C25BBF">
        <w:trPr>
          <w:trHeight w:val="279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ever married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8330FB" w:rsidRPr="0022694B" w:rsidTr="00C25BBF">
        <w:trPr>
          <w:trHeight w:val="279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urrently married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9D5779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51 (1.25 – 1.84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9D5779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21 (1.00 – 1.47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48</w:t>
            </w:r>
          </w:p>
        </w:tc>
      </w:tr>
      <w:tr w:rsidR="009D5779" w:rsidRPr="0022694B" w:rsidTr="00C25BBF">
        <w:trPr>
          <w:trHeight w:val="279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5779" w:rsidRPr="0022694B" w:rsidRDefault="009D5779" w:rsidP="00C25B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Living with partner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5779" w:rsidRPr="0022694B" w:rsidRDefault="009D5779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68 (1.36 – 2.06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5779" w:rsidRPr="0022694B" w:rsidRDefault="009D5779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5779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41 (1.10 – 1.81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D5779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06</w:t>
            </w:r>
          </w:p>
        </w:tc>
      </w:tr>
      <w:tr w:rsidR="008330FB" w:rsidRPr="0022694B" w:rsidTr="00C25BBF">
        <w:trPr>
          <w:trHeight w:val="279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9D5779" w:rsidP="00C25B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F</w:t>
            </w:r>
            <w:r w:rsidR="008330FB"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ormerly/ ever married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9D5779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42 (1.06 – 1.91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9D5779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2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15 (0.87 – 1.52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339</w:t>
            </w:r>
          </w:p>
        </w:tc>
      </w:tr>
      <w:tr w:rsidR="008330FB" w:rsidRPr="0022694B" w:rsidTr="00C25BBF">
        <w:trPr>
          <w:trHeight w:val="279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Occupation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8330FB" w:rsidRPr="0022694B" w:rsidTr="00C25BBF">
        <w:trPr>
          <w:trHeight w:val="279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Professional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8330FB" w:rsidRPr="0022694B" w:rsidTr="00C25BBF">
        <w:trPr>
          <w:trHeight w:val="279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gricultural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69 (0.45</w:t>
            </w:r>
            <w:r w:rsidR="002B5C99"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 – </w:t>
            </w: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7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6B1AF5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99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1 (0.60 – 1.69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975</w:t>
            </w:r>
          </w:p>
        </w:tc>
      </w:tr>
      <w:tr w:rsidR="008330FB" w:rsidRPr="0022694B" w:rsidTr="00C25BBF">
        <w:trPr>
          <w:trHeight w:val="279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Manual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75 (0.56</w:t>
            </w:r>
            <w:r w:rsidR="002B5C99"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 – </w:t>
            </w: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1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6B1AF5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56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6 (0.79 – 1.41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715</w:t>
            </w:r>
          </w:p>
        </w:tc>
      </w:tr>
      <w:tr w:rsidR="008330FB" w:rsidRPr="0022694B" w:rsidTr="00C25BBF">
        <w:trPr>
          <w:trHeight w:val="279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8330FB" w:rsidP="00C25B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Unemployed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6B1AF5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83</w:t>
            </w:r>
            <w:r w:rsidR="008330FB"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 (0.71</w:t>
            </w:r>
            <w:r w:rsidR="002B5C99"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 – 0.99</w:t>
            </w:r>
            <w:r w:rsidR="008330FB"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30FB" w:rsidRPr="0022694B" w:rsidRDefault="006B1AF5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3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11 (0.97 – 1.28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330FB" w:rsidRPr="0022694B" w:rsidRDefault="00653C2A" w:rsidP="00C25B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141</w:t>
            </w:r>
          </w:p>
        </w:tc>
      </w:tr>
    </w:tbl>
    <w:p w:rsidR="002B5BA3" w:rsidRPr="0022694B" w:rsidRDefault="002B5BA3" w:rsidP="00C25BBF">
      <w:pPr>
        <w:rPr>
          <w:rFonts w:ascii="Times New Roman" w:eastAsia="Times New Roman" w:hAnsi="Times New Roman" w:cs="Times New Roman"/>
          <w:sz w:val="20"/>
          <w:szCs w:val="22"/>
        </w:rPr>
      </w:pPr>
      <w:r w:rsidRPr="0022694B">
        <w:rPr>
          <w:rFonts w:ascii="Times New Roman" w:eastAsia="Times New Roman" w:hAnsi="Times New Roman" w:cs="Times New Roman"/>
          <w:sz w:val="20"/>
          <w:szCs w:val="22"/>
        </w:rPr>
        <w:t>RR: Risk Ratio | 95% CI: 95% Confidence Interval | Model 1: Univariable model | Model 3: Adjusted for regional, enumeration area and household clustering and all other covariates in the table | Estimates for Model 2, as described in methods, not shown</w:t>
      </w:r>
    </w:p>
    <w:p w:rsidR="008330FB" w:rsidRPr="0022694B" w:rsidRDefault="008330FB" w:rsidP="008330FB">
      <w:pPr>
        <w:rPr>
          <w:rFonts w:ascii="Times New Roman" w:hAnsi="Times New Roman" w:cs="Times New Roman"/>
          <w:b/>
          <w:sz w:val="22"/>
          <w:lang w:val="en-US"/>
        </w:rPr>
      </w:pPr>
    </w:p>
    <w:p w:rsidR="008330FB" w:rsidRPr="0022694B" w:rsidRDefault="008330FB" w:rsidP="008330FB">
      <w:pPr>
        <w:rPr>
          <w:rFonts w:ascii="Times New Roman" w:hAnsi="Times New Roman" w:cs="Times New Roman"/>
          <w:b/>
          <w:sz w:val="22"/>
          <w:lang w:val="en-US"/>
        </w:rPr>
      </w:pPr>
      <w:r w:rsidRPr="0022694B">
        <w:rPr>
          <w:rFonts w:ascii="Times New Roman" w:hAnsi="Times New Roman" w:cs="Times New Roman"/>
          <w:b/>
          <w:sz w:val="22"/>
          <w:lang w:val="en-US"/>
        </w:rPr>
        <w:br w:type="page"/>
      </w:r>
    </w:p>
    <w:p w:rsidR="00D149D6" w:rsidRPr="0022694B" w:rsidRDefault="00D149D6" w:rsidP="00F750AB">
      <w:pPr>
        <w:rPr>
          <w:rFonts w:ascii="Times New Roman" w:eastAsia="Times New Roman" w:hAnsi="Times New Roman" w:cs="Times New Roman"/>
          <w:bCs/>
          <w:color w:val="000000"/>
          <w:sz w:val="20"/>
          <w:szCs w:val="22"/>
        </w:rPr>
      </w:pPr>
      <w:r w:rsidRPr="0022694B">
        <w:rPr>
          <w:rFonts w:ascii="Times New Roman" w:eastAsia="Times New Roman" w:hAnsi="Times New Roman" w:cs="Times New Roman"/>
          <w:b/>
          <w:bCs/>
          <w:color w:val="000000"/>
          <w:sz w:val="20"/>
          <w:szCs w:val="22"/>
        </w:rPr>
        <w:lastRenderedPageBreak/>
        <w:t>Table S6</w:t>
      </w:r>
      <w:r w:rsidRPr="0022694B">
        <w:rPr>
          <w:rFonts w:ascii="Times New Roman" w:eastAsia="Times New Roman" w:hAnsi="Times New Roman" w:cs="Times New Roman"/>
          <w:bCs/>
          <w:color w:val="000000"/>
          <w:sz w:val="20"/>
          <w:szCs w:val="22"/>
        </w:rPr>
        <w:t xml:space="preserve"> Association between sociodemographic factors and health insurance, stratified by sex 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2375"/>
        <w:gridCol w:w="2092"/>
        <w:gridCol w:w="836"/>
        <w:gridCol w:w="2181"/>
        <w:gridCol w:w="874"/>
        <w:gridCol w:w="1150"/>
      </w:tblGrid>
      <w:tr w:rsidR="004D6AF6" w:rsidRPr="0022694B" w:rsidTr="0023144F">
        <w:trPr>
          <w:trHeight w:val="317"/>
        </w:trPr>
        <w:tc>
          <w:tcPr>
            <w:tcW w:w="2375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AF6" w:rsidRPr="0022694B" w:rsidRDefault="004D6AF6" w:rsidP="002314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</w:rPr>
              <w:t>Sociodemographic characteristics</w:t>
            </w:r>
          </w:p>
        </w:tc>
        <w:tc>
          <w:tcPr>
            <w:tcW w:w="2928" w:type="dxa"/>
            <w:gridSpan w:val="2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AF6" w:rsidRPr="0022694B" w:rsidRDefault="004D6AF6" w:rsidP="002314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Men</w:t>
            </w:r>
          </w:p>
        </w:tc>
        <w:tc>
          <w:tcPr>
            <w:tcW w:w="3055" w:type="dxa"/>
            <w:gridSpan w:val="2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AF6" w:rsidRPr="0022694B" w:rsidRDefault="004D6AF6" w:rsidP="002314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Women</w:t>
            </w:r>
          </w:p>
        </w:tc>
        <w:tc>
          <w:tcPr>
            <w:tcW w:w="1140" w:type="dxa"/>
            <w:vMerge w:val="restart"/>
            <w:tcBorders>
              <w:top w:val="single" w:sz="24" w:space="0" w:color="auto"/>
              <w:left w:val="nil"/>
              <w:right w:val="nil"/>
            </w:tcBorders>
            <w:vAlign w:val="center"/>
          </w:tcPr>
          <w:p w:rsidR="004D6AF6" w:rsidRPr="0022694B" w:rsidRDefault="002B5C99" w:rsidP="002314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2"/>
              </w:rPr>
              <w:t>p</w:t>
            </w:r>
            <w:r w:rsidR="004D6AF6"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 for interaction</w:t>
            </w:r>
          </w:p>
        </w:tc>
      </w:tr>
      <w:tr w:rsidR="004D6AF6" w:rsidRPr="0022694B" w:rsidTr="0023144F">
        <w:trPr>
          <w:trHeight w:val="317"/>
        </w:trPr>
        <w:tc>
          <w:tcPr>
            <w:tcW w:w="237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2"/>
              </w:rPr>
            </w:pPr>
          </w:p>
        </w:tc>
        <w:tc>
          <w:tcPr>
            <w:tcW w:w="20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AF6" w:rsidRPr="0022694B" w:rsidRDefault="004D6AF6" w:rsidP="002314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RR (95% CI)</w:t>
            </w:r>
          </w:p>
        </w:tc>
        <w:tc>
          <w:tcPr>
            <w:tcW w:w="8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AF6" w:rsidRPr="0022694B" w:rsidRDefault="002B5C99" w:rsidP="002314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2"/>
              </w:rPr>
              <w:t>p</w:t>
            </w:r>
          </w:p>
        </w:tc>
        <w:tc>
          <w:tcPr>
            <w:tcW w:w="21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AF6" w:rsidRPr="0022694B" w:rsidRDefault="004D6AF6" w:rsidP="002314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RR (95% CI)</w:t>
            </w: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AF6" w:rsidRPr="0022694B" w:rsidRDefault="002B5C99" w:rsidP="002314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2"/>
              </w:rPr>
              <w:t>p</w:t>
            </w:r>
          </w:p>
        </w:tc>
        <w:tc>
          <w:tcPr>
            <w:tcW w:w="114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4D6AF6" w:rsidRPr="0022694B" w:rsidRDefault="004D6AF6" w:rsidP="00F750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</w:p>
        </w:tc>
      </w:tr>
      <w:tr w:rsidR="004D6AF6" w:rsidRPr="0022694B" w:rsidTr="004D6AF6">
        <w:trPr>
          <w:trHeight w:val="317"/>
        </w:trPr>
        <w:tc>
          <w:tcPr>
            <w:tcW w:w="23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Age </w:t>
            </w:r>
            <w:r w:rsidR="00886F98"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group</w:t>
            </w:r>
          </w:p>
        </w:tc>
        <w:tc>
          <w:tcPr>
            <w:tcW w:w="20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2"/>
              </w:rPr>
            </w:pPr>
          </w:p>
        </w:tc>
        <w:tc>
          <w:tcPr>
            <w:tcW w:w="8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21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D6AF6" w:rsidRPr="0022694B" w:rsidRDefault="004D6AF6" w:rsidP="00F750AB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4D6AF6" w:rsidRPr="0022694B" w:rsidTr="004D6AF6">
        <w:trPr>
          <w:trHeight w:val="317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5-1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D6AF6" w:rsidRPr="0022694B" w:rsidTr="004D6AF6">
        <w:trPr>
          <w:trHeight w:val="317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0-2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63 (0.49 – 0.8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0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63 (0.51 – 0.7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D6AF6" w:rsidRPr="0022694B" w:rsidTr="004D6AF6">
        <w:trPr>
          <w:trHeight w:val="317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5-2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80 (0.60 – 1.0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11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65 (0.54 – 0.7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D6AF6" w:rsidRPr="0022694B" w:rsidTr="004D6AF6">
        <w:trPr>
          <w:trHeight w:val="317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0-3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88 (0.70 – 1.1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25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80 (0.65 – 0.9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D6AF6" w:rsidRPr="0022694B" w:rsidTr="004D6AF6">
        <w:trPr>
          <w:trHeight w:val="317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5-3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92 (0.70 – 1.2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57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88 (0.72 – 1.0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1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D6AF6" w:rsidRPr="0022694B" w:rsidTr="004D6AF6">
        <w:trPr>
          <w:trHeight w:val="317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0-4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4 (0.76 – 1.4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809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94 (0.78 – 1.1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5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D6AF6" w:rsidRPr="0022694B" w:rsidTr="004D6AF6">
        <w:trPr>
          <w:trHeight w:val="317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5-4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17 (0.89 – 1.5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269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9 (0.87 – 1.3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4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D6AF6" w:rsidRPr="0022694B" w:rsidTr="004D6AF6">
        <w:trPr>
          <w:trHeight w:val="317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0-6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10 (0.82 – 1.4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509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8 (0.87 – 1.3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4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D6AF6" w:rsidRPr="0022694B" w:rsidTr="004D6AF6">
        <w:trPr>
          <w:trHeight w:val="317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Education</w:t>
            </w:r>
            <w:r w:rsidR="00886F98"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 level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4D6AF6" w:rsidRPr="0022694B" w:rsidTr="004D6AF6">
        <w:trPr>
          <w:trHeight w:val="317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o education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</w:tr>
      <w:tr w:rsidR="004D6AF6" w:rsidRPr="0022694B" w:rsidTr="004D6AF6">
        <w:trPr>
          <w:trHeight w:val="317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Primary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25 (0.90 – 1.7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18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48 (0.91 – 2.4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1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D6AF6" w:rsidRPr="0022694B" w:rsidTr="004D6AF6">
        <w:trPr>
          <w:trHeight w:val="317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econdary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93 (1.38 – 2.7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.19 (2.29 – 4.4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D6AF6" w:rsidRPr="0022694B" w:rsidTr="004D6AF6">
        <w:trPr>
          <w:trHeight w:val="317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Higher 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77 (1.97 – 3.9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.83 (3.98 – 8.5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D6AF6" w:rsidRPr="0022694B" w:rsidTr="004D6AF6">
        <w:trPr>
          <w:trHeight w:val="317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Wealth </w:t>
            </w:r>
            <w:r w:rsidR="002B5C99"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q</w:t>
            </w: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uintile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4D6AF6" w:rsidRPr="0022694B" w:rsidTr="004D6AF6">
        <w:trPr>
          <w:trHeight w:val="317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Lowest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12</w:t>
            </w:r>
          </w:p>
        </w:tc>
      </w:tr>
      <w:tr w:rsidR="004D6AF6" w:rsidRPr="0022694B" w:rsidTr="004D6AF6">
        <w:trPr>
          <w:trHeight w:val="317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econd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.17 (2.08 – 8.3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89 (1.16 – 3.1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D6AF6" w:rsidRPr="0022694B" w:rsidTr="004D6AF6">
        <w:trPr>
          <w:trHeight w:val="317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Middle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.84 (3.70 – 12.6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.59 (2.15 – 5.9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D6AF6" w:rsidRPr="0022694B" w:rsidTr="004D6AF6">
        <w:trPr>
          <w:trHeight w:val="317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Fourth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1.09 (5.86 – 21.0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.33 (3.79 – 10.5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D6AF6" w:rsidRPr="0022694B" w:rsidTr="004D6AF6">
        <w:trPr>
          <w:trHeight w:val="317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Highest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8.32 (9.35 – 35.9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1.75 (7.38 – 18.7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D6AF6" w:rsidRPr="0022694B" w:rsidTr="004D6AF6">
        <w:trPr>
          <w:trHeight w:val="317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Residence type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4D6AF6" w:rsidRPr="0022694B" w:rsidTr="004D6AF6">
        <w:trPr>
          <w:trHeight w:val="317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Urban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D6AF6" w:rsidRPr="0022694B" w:rsidTr="004D6AF6">
        <w:trPr>
          <w:trHeight w:val="317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Rural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93 (0.77 – 1.1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46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11 (0.96 – 1.2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1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D6AF6" w:rsidRPr="0022694B" w:rsidTr="004D6AF6">
        <w:trPr>
          <w:trHeight w:val="317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Marital status 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4D6AF6" w:rsidRPr="0022694B" w:rsidTr="004D6AF6">
        <w:trPr>
          <w:trHeight w:val="317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ever married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D6AF6" w:rsidRPr="0022694B" w:rsidTr="004D6AF6">
        <w:trPr>
          <w:trHeight w:val="317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urrently married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55 (1.35 – 1.7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74 (1.50 – 2.0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D6AF6" w:rsidRPr="0022694B" w:rsidTr="004D6AF6">
        <w:trPr>
          <w:trHeight w:val="317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Living with partner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40 (1.17 – 1.6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630E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82 (0.72 – 0.9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D6AF6" w:rsidRPr="0022694B" w:rsidTr="004D6AF6">
        <w:trPr>
          <w:trHeight w:val="317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Formerly/ ever married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14 (0.86 – 1.5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37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14 (1.02 – 1.2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D6AF6" w:rsidRPr="0022694B" w:rsidTr="004D6AF6">
        <w:trPr>
          <w:trHeight w:val="317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Occupation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4D6AF6" w:rsidRPr="0022694B" w:rsidTr="004D6AF6">
        <w:trPr>
          <w:trHeight w:val="317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Professional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D6AF6" w:rsidRPr="0022694B" w:rsidTr="004D6AF6">
        <w:trPr>
          <w:trHeight w:val="317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gricultural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84 (0.69 – 1.0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8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84 (0.59 – 1.1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3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D6AF6" w:rsidRPr="0022694B" w:rsidTr="004D6AF6">
        <w:trPr>
          <w:trHeight w:val="317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Manual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76 (0.69 – 0.8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89 (0.73 – 1.0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2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D6AF6" w:rsidRPr="0022694B" w:rsidTr="004D6AF6">
        <w:trPr>
          <w:trHeight w:val="317"/>
        </w:trPr>
        <w:tc>
          <w:tcPr>
            <w:tcW w:w="23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AF6" w:rsidRPr="0022694B" w:rsidRDefault="004D6AF6" w:rsidP="00F750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Unemployed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33 (0.25 – 0.44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48 (0.38 – 0.61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D6AF6" w:rsidRPr="0022694B" w:rsidRDefault="004D6AF6" w:rsidP="00F750A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</w:tbl>
    <w:p w:rsidR="007B1534" w:rsidRPr="0022694B" w:rsidRDefault="007B1534" w:rsidP="00F750AB">
      <w:pPr>
        <w:rPr>
          <w:rFonts w:ascii="Times New Roman" w:eastAsia="Times New Roman" w:hAnsi="Times New Roman" w:cs="Times New Roman"/>
          <w:color w:val="000000"/>
          <w:sz w:val="20"/>
          <w:szCs w:val="22"/>
        </w:rPr>
      </w:pPr>
      <w:r w:rsidRPr="0022694B">
        <w:rPr>
          <w:rFonts w:ascii="Times New Roman" w:eastAsia="Times New Roman" w:hAnsi="Times New Roman" w:cs="Times New Roman"/>
          <w:color w:val="000000"/>
          <w:sz w:val="20"/>
          <w:szCs w:val="22"/>
        </w:rPr>
        <w:t>RR: Risk ratio obtained from Poisson regression analyses | 95% CI: 95% Confidence Intervals</w:t>
      </w:r>
    </w:p>
    <w:p w:rsidR="007B1534" w:rsidRPr="0022694B" w:rsidRDefault="007B1534" w:rsidP="00F750AB">
      <w:pPr>
        <w:rPr>
          <w:rFonts w:ascii="Times New Roman" w:eastAsia="Times New Roman" w:hAnsi="Times New Roman" w:cs="Times New Roman"/>
          <w:color w:val="000000"/>
          <w:sz w:val="20"/>
          <w:szCs w:val="22"/>
        </w:rPr>
      </w:pPr>
      <w:r w:rsidRPr="0022694B">
        <w:rPr>
          <w:rFonts w:ascii="Times New Roman" w:eastAsia="Times New Roman" w:hAnsi="Times New Roman" w:cs="Times New Roman"/>
          <w:color w:val="000000"/>
          <w:sz w:val="20"/>
          <w:szCs w:val="22"/>
        </w:rPr>
        <w:t xml:space="preserve">Results correspond to fully-adjusted models adjusted for all covariates in the table and accounting for regional, enumeration area and household clustering | </w:t>
      </w:r>
      <w:r w:rsidRPr="0022694B">
        <w:rPr>
          <w:rFonts w:ascii="Times New Roman" w:eastAsia="Times New Roman" w:hAnsi="Times New Roman" w:cs="Times New Roman"/>
          <w:i/>
          <w:sz w:val="20"/>
          <w:szCs w:val="22"/>
        </w:rPr>
        <w:t>p</w:t>
      </w:r>
      <w:r w:rsidRPr="0022694B">
        <w:rPr>
          <w:rFonts w:ascii="Times New Roman" w:eastAsia="Times New Roman" w:hAnsi="Times New Roman" w:cs="Times New Roman"/>
          <w:sz w:val="20"/>
          <w:szCs w:val="22"/>
        </w:rPr>
        <w:t xml:space="preserve"> for interaction based on likelihood ratio test comparing models with and without an interaction term, with wealth and education included as continuous variables</w:t>
      </w:r>
    </w:p>
    <w:p w:rsidR="007B1534" w:rsidRPr="0022694B" w:rsidRDefault="007B1534" w:rsidP="00F750AB">
      <w:pPr>
        <w:rPr>
          <w:rFonts w:ascii="Times New Roman" w:eastAsia="Times New Roman" w:hAnsi="Times New Roman" w:cs="Times New Roman"/>
          <w:color w:val="000000"/>
          <w:sz w:val="20"/>
          <w:szCs w:val="22"/>
        </w:rPr>
      </w:pPr>
      <w:r w:rsidRPr="0022694B">
        <w:rPr>
          <w:rFonts w:ascii="Times New Roman" w:eastAsia="Times New Roman" w:hAnsi="Times New Roman" w:cs="Times New Roman"/>
          <w:color w:val="000000"/>
          <w:sz w:val="20"/>
          <w:szCs w:val="22"/>
        </w:rPr>
        <w:t>Men n=4,458 | Women n=9,985</w:t>
      </w:r>
    </w:p>
    <w:p w:rsidR="008330FB" w:rsidRPr="0022694B" w:rsidRDefault="008330FB" w:rsidP="008330FB">
      <w:pPr>
        <w:rPr>
          <w:rFonts w:ascii="Times New Roman" w:hAnsi="Times New Roman" w:cs="Times New Roman"/>
          <w:b/>
          <w:sz w:val="22"/>
          <w:lang w:val="en-US"/>
        </w:rPr>
      </w:pPr>
      <w:r w:rsidRPr="0022694B">
        <w:rPr>
          <w:rFonts w:ascii="Times New Roman" w:hAnsi="Times New Roman" w:cs="Times New Roman"/>
          <w:b/>
          <w:sz w:val="22"/>
          <w:lang w:val="en-US"/>
        </w:rPr>
        <w:br w:type="page"/>
      </w:r>
    </w:p>
    <w:p w:rsidR="008330FB" w:rsidRPr="0022694B" w:rsidRDefault="008330FB" w:rsidP="008330FB">
      <w:pPr>
        <w:spacing w:line="360" w:lineRule="auto"/>
        <w:rPr>
          <w:rFonts w:ascii="Times New Roman" w:hAnsi="Times New Roman" w:cs="Times New Roman"/>
          <w:b/>
          <w:sz w:val="22"/>
          <w:lang w:val="en-US"/>
        </w:rPr>
        <w:sectPr w:rsidR="008330FB" w:rsidRPr="0022694B" w:rsidSect="00351E8C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:rsidR="007B1534" w:rsidRPr="0022694B" w:rsidRDefault="007B1534" w:rsidP="004B3AB9">
      <w:pPr>
        <w:rPr>
          <w:rFonts w:ascii="Times New Roman" w:eastAsia="Times New Roman" w:hAnsi="Times New Roman" w:cs="Times New Roman"/>
          <w:sz w:val="20"/>
          <w:szCs w:val="22"/>
        </w:rPr>
      </w:pPr>
      <w:r w:rsidRPr="0022694B">
        <w:rPr>
          <w:rFonts w:ascii="Times New Roman" w:eastAsia="Times New Roman" w:hAnsi="Times New Roman" w:cs="Times New Roman"/>
          <w:b/>
          <w:sz w:val="20"/>
          <w:szCs w:val="22"/>
        </w:rPr>
        <w:lastRenderedPageBreak/>
        <w:t>Table S7</w:t>
      </w:r>
      <w:r w:rsidRPr="0022694B">
        <w:rPr>
          <w:rFonts w:ascii="Times New Roman" w:eastAsia="Times New Roman" w:hAnsi="Times New Roman" w:cs="Times New Roman"/>
          <w:sz w:val="20"/>
          <w:szCs w:val="22"/>
        </w:rPr>
        <w:t xml:space="preserve"> </w:t>
      </w:r>
      <w:r w:rsidRPr="0022694B">
        <w:rPr>
          <w:rFonts w:ascii="Times New Roman" w:eastAsia="Times New Roman" w:hAnsi="Times New Roman" w:cs="Times New Roman"/>
          <w:bCs/>
          <w:color w:val="000000"/>
          <w:sz w:val="20"/>
          <w:szCs w:val="22"/>
        </w:rPr>
        <w:t>Association between sociodemographic factors and health insurance,</w:t>
      </w:r>
      <w:r w:rsidRPr="0022694B">
        <w:rPr>
          <w:rFonts w:ascii="Times New Roman" w:eastAsia="Times New Roman" w:hAnsi="Times New Roman" w:cs="Times New Roman"/>
          <w:sz w:val="20"/>
          <w:szCs w:val="22"/>
        </w:rPr>
        <w:t xml:space="preserve"> stratified by education level </w:t>
      </w:r>
    </w:p>
    <w:tbl>
      <w:tblPr>
        <w:tblW w:w="4737" w:type="pct"/>
        <w:tblInd w:w="435" w:type="dxa"/>
        <w:tblLayout w:type="fixed"/>
        <w:tblLook w:val="04A0" w:firstRow="1" w:lastRow="0" w:firstColumn="1" w:lastColumn="0" w:noHBand="0" w:noVBand="1"/>
      </w:tblPr>
      <w:tblGrid>
        <w:gridCol w:w="2042"/>
        <w:gridCol w:w="1983"/>
        <w:gridCol w:w="982"/>
        <w:gridCol w:w="1817"/>
        <w:gridCol w:w="1172"/>
        <w:gridCol w:w="1926"/>
        <w:gridCol w:w="864"/>
        <w:gridCol w:w="1867"/>
        <w:gridCol w:w="864"/>
        <w:gridCol w:w="1278"/>
      </w:tblGrid>
      <w:tr w:rsidR="004B3AB9" w:rsidRPr="0022694B" w:rsidTr="0023144F">
        <w:trPr>
          <w:trHeight w:val="222"/>
        </w:trPr>
        <w:tc>
          <w:tcPr>
            <w:tcW w:w="690" w:type="pct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AB9" w:rsidRPr="0022694B" w:rsidRDefault="004B3AB9" w:rsidP="004B3AB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 xml:space="preserve">Sociodemographic </w:t>
            </w:r>
          </w:p>
          <w:p w:rsidR="004B3AB9" w:rsidRPr="0022694B" w:rsidRDefault="004B3AB9" w:rsidP="004B3AB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characteristics</w:t>
            </w:r>
          </w:p>
        </w:tc>
        <w:tc>
          <w:tcPr>
            <w:tcW w:w="1002" w:type="pct"/>
            <w:gridSpan w:val="2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AB9" w:rsidRPr="0022694B" w:rsidRDefault="004B3AB9" w:rsidP="002314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No education</w:t>
            </w:r>
          </w:p>
        </w:tc>
        <w:tc>
          <w:tcPr>
            <w:tcW w:w="1010" w:type="pct"/>
            <w:gridSpan w:val="2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AB9" w:rsidRPr="0022694B" w:rsidRDefault="004B3AB9" w:rsidP="002314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Primary education</w:t>
            </w:r>
          </w:p>
        </w:tc>
        <w:tc>
          <w:tcPr>
            <w:tcW w:w="943" w:type="pct"/>
            <w:gridSpan w:val="2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AB9" w:rsidRPr="0022694B" w:rsidRDefault="004B3AB9" w:rsidP="002314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Secondary education</w:t>
            </w:r>
          </w:p>
        </w:tc>
        <w:tc>
          <w:tcPr>
            <w:tcW w:w="923" w:type="pct"/>
            <w:gridSpan w:val="2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AB9" w:rsidRPr="0022694B" w:rsidRDefault="004B3AB9" w:rsidP="002314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Higher education</w:t>
            </w:r>
          </w:p>
        </w:tc>
        <w:tc>
          <w:tcPr>
            <w:tcW w:w="433" w:type="pct"/>
            <w:vMerge w:val="restart"/>
            <w:tcBorders>
              <w:top w:val="single" w:sz="24" w:space="0" w:color="auto"/>
              <w:left w:val="nil"/>
              <w:right w:val="nil"/>
            </w:tcBorders>
            <w:vAlign w:val="center"/>
          </w:tcPr>
          <w:p w:rsidR="004B3AB9" w:rsidRPr="0022694B" w:rsidRDefault="002B5C99" w:rsidP="002314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2"/>
              </w:rPr>
              <w:t>p</w:t>
            </w:r>
            <w:r w:rsidR="004B3AB9"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 for interaction</w:t>
            </w:r>
          </w:p>
        </w:tc>
      </w:tr>
      <w:tr w:rsidR="004B3AB9" w:rsidRPr="0022694B" w:rsidTr="0023144F">
        <w:trPr>
          <w:trHeight w:val="222"/>
        </w:trPr>
        <w:tc>
          <w:tcPr>
            <w:tcW w:w="690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6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AB9" w:rsidRPr="0022694B" w:rsidRDefault="004B3AB9" w:rsidP="002314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RR (95% CI)</w:t>
            </w:r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AB9" w:rsidRPr="0022694B" w:rsidRDefault="002B5C99" w:rsidP="002314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2"/>
              </w:rPr>
              <w:t>p</w:t>
            </w:r>
          </w:p>
        </w:tc>
        <w:tc>
          <w:tcPr>
            <w:tcW w:w="6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AB9" w:rsidRPr="0022694B" w:rsidRDefault="004B3AB9" w:rsidP="002314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RR (95% CI)</w:t>
            </w:r>
          </w:p>
        </w:tc>
        <w:tc>
          <w:tcPr>
            <w:tcW w:w="3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AB9" w:rsidRPr="0022694B" w:rsidRDefault="002B5C99" w:rsidP="002314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2"/>
              </w:rPr>
              <w:t>p</w:t>
            </w:r>
          </w:p>
        </w:tc>
        <w:tc>
          <w:tcPr>
            <w:tcW w:w="65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AB9" w:rsidRPr="0022694B" w:rsidRDefault="004B3AB9" w:rsidP="002314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RR (95% CI)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AB9" w:rsidRPr="0022694B" w:rsidRDefault="002B5C99" w:rsidP="002314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2"/>
              </w:rPr>
              <w:t>p</w:t>
            </w:r>
          </w:p>
        </w:tc>
        <w:tc>
          <w:tcPr>
            <w:tcW w:w="6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AB9" w:rsidRPr="0022694B" w:rsidRDefault="004B3AB9" w:rsidP="002314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RR (95% CI)</w:t>
            </w: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AB9" w:rsidRPr="0022694B" w:rsidRDefault="002B5C99" w:rsidP="002314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2"/>
              </w:rPr>
              <w:t>p</w:t>
            </w:r>
          </w:p>
        </w:tc>
        <w:tc>
          <w:tcPr>
            <w:tcW w:w="433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4B3AB9" w:rsidRPr="0022694B" w:rsidRDefault="004B3AB9" w:rsidP="004B3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</w:p>
        </w:tc>
      </w:tr>
      <w:tr w:rsidR="004B3AB9" w:rsidRPr="0022694B" w:rsidTr="004B3AB9">
        <w:trPr>
          <w:trHeight w:val="222"/>
        </w:trPr>
        <w:tc>
          <w:tcPr>
            <w:tcW w:w="6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Sex</w:t>
            </w:r>
          </w:p>
        </w:tc>
        <w:tc>
          <w:tcPr>
            <w:tcW w:w="6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2"/>
              </w:rPr>
            </w:pPr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6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3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6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6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2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3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4B3AB9" w:rsidRPr="0022694B" w:rsidTr="004B3AB9">
        <w:trPr>
          <w:trHeight w:val="222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Me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4B3AB9" w:rsidRPr="0022694B" w:rsidRDefault="004D6AF6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</w:tr>
      <w:tr w:rsidR="004B3AB9" w:rsidRPr="0022694B" w:rsidTr="004B3AB9">
        <w:trPr>
          <w:trHeight w:val="222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Women 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53 (0.28 – 0.9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4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66 (0.54 – 0.8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80 (0.69 – 0.9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0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2 (0.95 – 1.1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58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B3AB9" w:rsidRPr="0022694B" w:rsidTr="004B3AB9">
        <w:trPr>
          <w:trHeight w:val="222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Age </w:t>
            </w:r>
            <w:r w:rsidR="00886F98"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group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2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4B3AB9" w:rsidRPr="0022694B" w:rsidTr="004B3AB9">
        <w:trPr>
          <w:trHeight w:val="222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5-1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CE6508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sym w:font="Symbol" w:char="F0BE"/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B3AB9" w:rsidRPr="0022694B" w:rsidTr="004B3AB9">
        <w:trPr>
          <w:trHeight w:val="222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0-2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sym w:font="Symbol" w:char="F0BE"/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sym w:font="Symbol" w:char="F0BE"/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56 (0.21 – 1.48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24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52 (0.43 – 0.62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88 (0.60 – 1.3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53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B3AB9" w:rsidRPr="0022694B" w:rsidTr="004B3AB9">
        <w:trPr>
          <w:trHeight w:val="222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5-2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sym w:font="Symbol" w:char="F0BE"/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sym w:font="Symbol" w:char="F0BE"/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76 (0.37 – 1.59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47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56 (0.46 – 0.6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18 (0.82 – 1.6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37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B3AB9" w:rsidRPr="0022694B" w:rsidTr="004B3AB9">
        <w:trPr>
          <w:trHeight w:val="222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0-3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sym w:font="Symbol" w:char="F0BE"/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sym w:font="Symbol" w:char="F0BE"/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44 (0.64 – 3.29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38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71 (0.60 – 0.8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26 (0.87 – 1.8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23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B3AB9" w:rsidRPr="0022694B" w:rsidTr="004B3AB9">
        <w:trPr>
          <w:trHeight w:val="222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5-3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sym w:font="Symbol" w:char="F0BE"/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sym w:font="Symbol" w:char="F0BE"/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35 (0.67 – 2.69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40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81 (0.66 – 0.9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3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19 (0.83 – 1.7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35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B3AB9" w:rsidRPr="0022694B" w:rsidTr="004B3AB9">
        <w:trPr>
          <w:trHeight w:val="222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0-4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sym w:font="Symbol" w:char="F0BE"/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sym w:font="Symbol" w:char="F0BE"/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84 (0.91 – 3.7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8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86 (0.70 – 1.0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14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23 (0.92 – 1.6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15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B3AB9" w:rsidRPr="0022694B" w:rsidTr="004B3AB9">
        <w:trPr>
          <w:trHeight w:val="222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5-4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sym w:font="Symbol" w:char="F0BE"/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sym w:font="Symbol" w:char="F0BE"/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51 (1.19 – 5.3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1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93 (0.73 – 1.1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53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37 (0.97 – 1.9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7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B3AB9" w:rsidRPr="0022694B" w:rsidTr="004B3AB9">
        <w:trPr>
          <w:trHeight w:val="222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D3063F" w:rsidP="004B3A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0-6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sym w:font="Symbol" w:char="F0BE"/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sym w:font="Symbol" w:char="F0BE"/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20 (0.99 – 4.9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5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89 (0.72 – 1.0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25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28 (0.87 – 1.87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20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B3AB9" w:rsidRPr="0022694B" w:rsidTr="004B3AB9">
        <w:trPr>
          <w:trHeight w:val="222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Wealth </w:t>
            </w:r>
            <w:r w:rsidR="002B5C99"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q</w:t>
            </w: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uintile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2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4B3AB9" w:rsidRPr="0022694B" w:rsidTr="004B3AB9">
        <w:trPr>
          <w:trHeight w:val="222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Lowest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4B3AB9" w:rsidRPr="0022694B" w:rsidRDefault="004D6AF6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02</w:t>
            </w:r>
          </w:p>
        </w:tc>
      </w:tr>
      <w:tr w:rsidR="004B3AB9" w:rsidRPr="0022694B" w:rsidTr="004B3AB9">
        <w:trPr>
          <w:trHeight w:val="222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Second 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01 (1.26 – 3.2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0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.63 (1.80 – 7.3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05 (1.12 – 3.7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2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63 (0.08 – 4.7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64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B3AB9" w:rsidRPr="0022694B" w:rsidTr="004B3AB9">
        <w:trPr>
          <w:trHeight w:val="222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Middle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.16 (1.49 – 17.84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.02 (2.42 – 10.4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.49 (2.05 – 5.9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8 (0.37 – 3.2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88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B3AB9" w:rsidRPr="0022694B" w:rsidTr="004B3AB9">
        <w:trPr>
          <w:trHeight w:val="222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Fourth 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9.56 (3.19 – 27.53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8.29 (3.60 – 19.09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.66 (3.50 – 9.16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53 (0.47 – 4.9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47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B3AB9" w:rsidRPr="0022694B" w:rsidTr="004B3AB9">
        <w:trPr>
          <w:trHeight w:val="222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Highest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3.40 (4.66 – 38.4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9.84 (3.76 – 25.79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1.70 (7.25 – 18.8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00 (0.60 – 6.62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25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B3AB9" w:rsidRPr="0022694B" w:rsidTr="004B3AB9">
        <w:trPr>
          <w:trHeight w:val="222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Residence type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2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4B3AB9" w:rsidRPr="0022694B" w:rsidTr="004B3AB9">
        <w:trPr>
          <w:trHeight w:val="222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Urba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B3AB9" w:rsidRPr="0022694B" w:rsidTr="004B3AB9">
        <w:trPr>
          <w:trHeight w:val="222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Rura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71 (0.41 – 1.23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22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88 (0.61 – 1.27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50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99 (0.85 – 1.1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85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21 (1.07 – 1.3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0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B3AB9" w:rsidRPr="0022694B" w:rsidTr="004B3AB9">
        <w:trPr>
          <w:trHeight w:val="222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Marital status 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2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4B3AB9" w:rsidRPr="0022694B" w:rsidTr="004B3AB9">
        <w:trPr>
          <w:trHeight w:val="222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ever married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B3AB9" w:rsidRPr="0022694B" w:rsidTr="004B3AB9">
        <w:trPr>
          <w:trHeight w:val="222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urrently married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.39 (1.65 – 6.95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42 (1.58 – 3.7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92 (1.62 – 2.27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21 (1.07 – 1.37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0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B3AB9" w:rsidRPr="0022694B" w:rsidTr="004B3AB9">
        <w:trPr>
          <w:trHeight w:val="222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Living with partner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1.27 (0.49 – 3.29)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63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54 (1.07 – 2.2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2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8 (0.92 – 1.27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34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95 (0.79 – 1.1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60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B3AB9" w:rsidRPr="0022694B" w:rsidTr="004B3AB9">
        <w:trPr>
          <w:trHeight w:val="222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Formerly/ ever married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42 (0.44 – 4.56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55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67 (0.96 – 2.9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6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11 (0.98 – 1.26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10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16 (1.05 – 1.2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0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B3AB9" w:rsidRPr="0022694B" w:rsidTr="004B3AB9">
        <w:trPr>
          <w:trHeight w:val="222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Occupatio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2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4B3AB9" w:rsidRPr="0022694B" w:rsidTr="004B3AB9">
        <w:trPr>
          <w:trHeight w:val="222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Professiona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B3AB9" w:rsidRPr="0022694B" w:rsidTr="004B3AB9">
        <w:trPr>
          <w:trHeight w:val="222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gricultura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30 (0.78 – 2.18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32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65 (0.40 – 1.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7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91 (0.79 – 1.06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21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94 (0.81 – 1.1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45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B3AB9" w:rsidRPr="0022694B" w:rsidTr="004B3AB9">
        <w:trPr>
          <w:trHeight w:val="222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Manua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71 (0.52 – 0.97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3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10 (0.91 – 1.3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32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81 (0.70 – 0.9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0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69 (0.56 – 0.8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4B3AB9" w:rsidRPr="0022694B" w:rsidTr="004B3AB9">
        <w:trPr>
          <w:trHeight w:val="222"/>
        </w:trPr>
        <w:tc>
          <w:tcPr>
            <w:tcW w:w="6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AB9" w:rsidRPr="0022694B" w:rsidRDefault="004B3AB9" w:rsidP="004B3A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Unemployed</w:t>
            </w:r>
          </w:p>
        </w:tc>
        <w:tc>
          <w:tcPr>
            <w:tcW w:w="6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43 (0.21 – 0.91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2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28 (0.17 – 0.46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6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43 (0.35 – 0.52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6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59 (0.45 – 0.77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B3AB9" w:rsidRPr="0022694B" w:rsidRDefault="004B3AB9" w:rsidP="004B3A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</w:tbl>
    <w:p w:rsidR="009658CA" w:rsidRPr="0022694B" w:rsidRDefault="009658CA" w:rsidP="004B3AB9">
      <w:pPr>
        <w:rPr>
          <w:rFonts w:ascii="Times New Roman" w:eastAsia="Times New Roman" w:hAnsi="Times New Roman" w:cs="Times New Roman"/>
          <w:color w:val="000000"/>
          <w:sz w:val="18"/>
          <w:szCs w:val="20"/>
        </w:rPr>
      </w:pPr>
      <w:r w:rsidRPr="0022694B">
        <w:rPr>
          <w:rFonts w:ascii="Times New Roman" w:eastAsia="Times New Roman" w:hAnsi="Times New Roman" w:cs="Times New Roman"/>
          <w:color w:val="000000"/>
          <w:sz w:val="18"/>
          <w:szCs w:val="20"/>
        </w:rPr>
        <w:t xml:space="preserve">RR: Risk ratio obtained from Poisson regression analyses | 95% CI: 95% Confidence Intervals | </w:t>
      </w:r>
      <w:r w:rsidRPr="0022694B">
        <w:rPr>
          <w:rFonts w:ascii="Times New Roman" w:eastAsia="Times New Roman" w:hAnsi="Times New Roman" w:cs="Times New Roman"/>
          <w:sz w:val="18"/>
          <w:szCs w:val="20"/>
        </w:rPr>
        <w:t>Results correspond to fully-adjusted analyses, adjusting for all covariates in the table and regional, enumeration area and household clustering | No education n=1,213 | Primary education n=3,470 | Secondary education n=8,688 | Higher education n=1,072 | estimates not presented for age in “no education” category due to no observations in reference category |</w:t>
      </w:r>
      <w:r w:rsidRPr="0022694B">
        <w:rPr>
          <w:rFonts w:ascii="Times New Roman" w:eastAsia="Times New Roman" w:hAnsi="Times New Roman" w:cs="Times New Roman"/>
          <w:i/>
          <w:sz w:val="18"/>
          <w:szCs w:val="20"/>
        </w:rPr>
        <w:t xml:space="preserve"> p</w:t>
      </w:r>
      <w:r w:rsidRPr="0022694B">
        <w:rPr>
          <w:rFonts w:ascii="Times New Roman" w:eastAsia="Times New Roman" w:hAnsi="Times New Roman" w:cs="Times New Roman"/>
          <w:sz w:val="18"/>
          <w:szCs w:val="20"/>
        </w:rPr>
        <w:t xml:space="preserve"> for interaction based on likelihood ratio test comparing models with and without an interaction term, with wealth and education included as continuous variables</w:t>
      </w:r>
    </w:p>
    <w:p w:rsidR="008330FB" w:rsidRPr="0022694B" w:rsidRDefault="008330FB" w:rsidP="008330FB">
      <w:pPr>
        <w:rPr>
          <w:rFonts w:ascii="Times New Roman" w:hAnsi="Times New Roman" w:cs="Times New Roman"/>
          <w:b/>
          <w:sz w:val="22"/>
          <w:lang w:val="en-US"/>
        </w:rPr>
      </w:pPr>
    </w:p>
    <w:p w:rsidR="000A04B6" w:rsidRDefault="000A04B6">
      <w:pPr>
        <w:rPr>
          <w:rFonts w:ascii="Times New Roman" w:hAnsi="Times New Roman" w:cs="Times New Roman"/>
          <w:b/>
          <w:sz w:val="22"/>
          <w:lang w:val="en-US"/>
        </w:rPr>
      </w:pPr>
      <w:r>
        <w:rPr>
          <w:rFonts w:ascii="Times New Roman" w:hAnsi="Times New Roman" w:cs="Times New Roman"/>
          <w:b/>
          <w:sz w:val="22"/>
          <w:lang w:val="en-US"/>
        </w:rPr>
        <w:br w:type="page"/>
      </w:r>
    </w:p>
    <w:bookmarkEnd w:id="0"/>
    <w:bookmarkEnd w:id="1"/>
    <w:p w:rsidR="009658CA" w:rsidRPr="0022694B" w:rsidRDefault="009658CA" w:rsidP="009658CA">
      <w:pPr>
        <w:rPr>
          <w:rFonts w:ascii="Times New Roman" w:eastAsia="Times New Roman" w:hAnsi="Times New Roman" w:cs="Times New Roman"/>
          <w:sz w:val="20"/>
          <w:szCs w:val="22"/>
        </w:rPr>
      </w:pPr>
      <w:r w:rsidRPr="0022694B">
        <w:rPr>
          <w:rFonts w:ascii="Times New Roman" w:eastAsia="Times New Roman" w:hAnsi="Times New Roman" w:cs="Times New Roman"/>
          <w:b/>
          <w:sz w:val="20"/>
          <w:szCs w:val="22"/>
        </w:rPr>
        <w:lastRenderedPageBreak/>
        <w:t>Table S8</w:t>
      </w:r>
      <w:r w:rsidRPr="0022694B">
        <w:rPr>
          <w:rFonts w:ascii="Times New Roman" w:eastAsia="Times New Roman" w:hAnsi="Times New Roman" w:cs="Times New Roman"/>
          <w:sz w:val="20"/>
          <w:szCs w:val="22"/>
        </w:rPr>
        <w:t xml:space="preserve"> </w:t>
      </w:r>
      <w:r w:rsidRPr="0022694B">
        <w:rPr>
          <w:rFonts w:ascii="Times New Roman" w:eastAsia="Times New Roman" w:hAnsi="Times New Roman" w:cs="Times New Roman"/>
          <w:bCs/>
          <w:color w:val="000000"/>
          <w:sz w:val="20"/>
          <w:szCs w:val="22"/>
        </w:rPr>
        <w:t>Association between sociodemographic factors and health insurance,</w:t>
      </w:r>
      <w:r w:rsidRPr="0022694B">
        <w:rPr>
          <w:rFonts w:ascii="Times New Roman" w:eastAsia="Times New Roman" w:hAnsi="Times New Roman" w:cs="Times New Roman"/>
          <w:sz w:val="20"/>
          <w:szCs w:val="22"/>
        </w:rPr>
        <w:t xml:space="preserve"> stratified by wealth quintile</w:t>
      </w:r>
    </w:p>
    <w:tbl>
      <w:tblPr>
        <w:tblW w:w="4878" w:type="pct"/>
        <w:tblLayout w:type="fixed"/>
        <w:tblLook w:val="04A0" w:firstRow="1" w:lastRow="0" w:firstColumn="1" w:lastColumn="0" w:noHBand="0" w:noVBand="1"/>
      </w:tblPr>
      <w:tblGrid>
        <w:gridCol w:w="2127"/>
        <w:gridCol w:w="1981"/>
        <w:gridCol w:w="1045"/>
        <w:gridCol w:w="1965"/>
        <w:gridCol w:w="1021"/>
        <w:gridCol w:w="1910"/>
        <w:gridCol w:w="1021"/>
        <w:gridCol w:w="1910"/>
        <w:gridCol w:w="1024"/>
        <w:gridCol w:w="1231"/>
      </w:tblGrid>
      <w:tr w:rsidR="00663417" w:rsidRPr="0022694B" w:rsidTr="009658CA">
        <w:trPr>
          <w:trHeight w:val="224"/>
        </w:trPr>
        <w:tc>
          <w:tcPr>
            <w:tcW w:w="698" w:type="pct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417" w:rsidRPr="0022694B" w:rsidRDefault="00663417" w:rsidP="009658C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 xml:space="preserve">Sociodemographic </w:t>
            </w:r>
          </w:p>
          <w:p w:rsidR="00663417" w:rsidRPr="0022694B" w:rsidRDefault="00663417" w:rsidP="009658C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characteristics</w:t>
            </w:r>
          </w:p>
        </w:tc>
        <w:tc>
          <w:tcPr>
            <w:tcW w:w="993" w:type="pct"/>
            <w:gridSpan w:val="2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Second </w:t>
            </w:r>
            <w:r w:rsidR="0023144F"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w</w:t>
            </w: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ealth </w:t>
            </w:r>
            <w:r w:rsidR="0023144F"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q</w:t>
            </w: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uintile</w:t>
            </w:r>
          </w:p>
        </w:tc>
        <w:tc>
          <w:tcPr>
            <w:tcW w:w="980" w:type="pct"/>
            <w:gridSpan w:val="2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Middle </w:t>
            </w:r>
            <w:r w:rsidR="0023144F"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w</w:t>
            </w: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ealth </w:t>
            </w:r>
            <w:r w:rsidR="0023144F"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q</w:t>
            </w: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uintile</w:t>
            </w:r>
          </w:p>
        </w:tc>
        <w:tc>
          <w:tcPr>
            <w:tcW w:w="962" w:type="pct"/>
            <w:gridSpan w:val="2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Fourth </w:t>
            </w:r>
            <w:r w:rsidR="0023144F"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w</w:t>
            </w: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ealth </w:t>
            </w:r>
            <w:r w:rsidR="0023144F"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q</w:t>
            </w: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uintile</w:t>
            </w:r>
          </w:p>
        </w:tc>
        <w:tc>
          <w:tcPr>
            <w:tcW w:w="963" w:type="pct"/>
            <w:gridSpan w:val="2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Highest </w:t>
            </w:r>
            <w:r w:rsidR="0023144F"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w</w:t>
            </w: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ealth </w:t>
            </w:r>
            <w:r w:rsidR="0023144F"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q</w:t>
            </w: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uintile</w:t>
            </w:r>
          </w:p>
        </w:tc>
        <w:tc>
          <w:tcPr>
            <w:tcW w:w="404" w:type="pct"/>
            <w:vMerge w:val="restart"/>
            <w:tcBorders>
              <w:top w:val="single" w:sz="24" w:space="0" w:color="auto"/>
              <w:left w:val="nil"/>
              <w:right w:val="nil"/>
            </w:tcBorders>
          </w:tcPr>
          <w:p w:rsidR="00663417" w:rsidRPr="0022694B" w:rsidRDefault="00663417" w:rsidP="009658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2"/>
              </w:rPr>
              <w:t xml:space="preserve">p </w:t>
            </w: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 for interaction</w:t>
            </w:r>
          </w:p>
        </w:tc>
      </w:tr>
      <w:tr w:rsidR="00663417" w:rsidRPr="0022694B" w:rsidTr="009658CA">
        <w:trPr>
          <w:trHeight w:val="224"/>
        </w:trPr>
        <w:tc>
          <w:tcPr>
            <w:tcW w:w="698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6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RR (95% CI)</w:t>
            </w:r>
          </w:p>
        </w:tc>
        <w:tc>
          <w:tcPr>
            <w:tcW w:w="3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2"/>
              </w:rPr>
              <w:t>p</w:t>
            </w:r>
          </w:p>
        </w:tc>
        <w:tc>
          <w:tcPr>
            <w:tcW w:w="6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RR (95% CI)</w:t>
            </w:r>
          </w:p>
        </w:tc>
        <w:tc>
          <w:tcPr>
            <w:tcW w:w="3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2"/>
              </w:rPr>
              <w:t>p</w:t>
            </w:r>
          </w:p>
        </w:tc>
        <w:tc>
          <w:tcPr>
            <w:tcW w:w="6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RR (95% CI)</w:t>
            </w:r>
          </w:p>
        </w:tc>
        <w:tc>
          <w:tcPr>
            <w:tcW w:w="3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2"/>
              </w:rPr>
              <w:t>p</w:t>
            </w:r>
          </w:p>
        </w:tc>
        <w:tc>
          <w:tcPr>
            <w:tcW w:w="6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RR (95% CI)</w:t>
            </w:r>
          </w:p>
        </w:tc>
        <w:tc>
          <w:tcPr>
            <w:tcW w:w="3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2"/>
              </w:rPr>
              <w:t>p</w:t>
            </w:r>
          </w:p>
        </w:tc>
        <w:tc>
          <w:tcPr>
            <w:tcW w:w="404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663417" w:rsidRPr="0022694B" w:rsidRDefault="00663417" w:rsidP="009658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</w:p>
        </w:tc>
      </w:tr>
      <w:tr w:rsidR="00663417" w:rsidRPr="0022694B" w:rsidTr="009658CA">
        <w:trPr>
          <w:trHeight w:val="224"/>
        </w:trPr>
        <w:tc>
          <w:tcPr>
            <w:tcW w:w="6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Sex</w:t>
            </w:r>
          </w:p>
        </w:tc>
        <w:tc>
          <w:tcPr>
            <w:tcW w:w="6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2"/>
              </w:rPr>
            </w:pPr>
          </w:p>
        </w:tc>
        <w:tc>
          <w:tcPr>
            <w:tcW w:w="34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6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33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6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33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6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3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0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663417" w:rsidRPr="0022694B" w:rsidTr="009658CA">
        <w:trPr>
          <w:trHeight w:val="224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Me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12</w:t>
            </w:r>
          </w:p>
        </w:tc>
      </w:tr>
      <w:tr w:rsidR="00663417" w:rsidRPr="0022694B" w:rsidTr="009658CA">
        <w:trPr>
          <w:trHeight w:val="224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Women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65 (0.42 – 1.02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6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72 (0.55 – 0.95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2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77 (0.58 – 1.04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8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89 (0.80 – 1.00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5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663417" w:rsidRPr="0022694B" w:rsidTr="009658CA">
        <w:trPr>
          <w:trHeight w:val="224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Age </w:t>
            </w:r>
            <w:r w:rsidR="00886F98"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group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2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663417" w:rsidRPr="0022694B" w:rsidTr="009658CA">
        <w:trPr>
          <w:trHeight w:val="224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5-1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663417" w:rsidRPr="0022694B" w:rsidTr="009658CA">
        <w:trPr>
          <w:trHeight w:val="224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0-2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21 (0.53 – 2.7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65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95 (0.53 – 1.69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86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71 (0.54 – 0.95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1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55 (0.43 – 0.70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663417" w:rsidRPr="0022694B" w:rsidTr="009658CA">
        <w:trPr>
          <w:trHeight w:val="224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5-2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15 (0.48 – 2.7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75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15 (0.67 – 1.97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61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89 (0.62 – 1.28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53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57 (0.48 – 0.67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3417" w:rsidRPr="0022694B" w:rsidRDefault="00663417" w:rsidP="009658C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663417" w:rsidRPr="0022694B" w:rsidTr="009658CA">
        <w:trPr>
          <w:trHeight w:val="224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0-3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16 (0.81 – 5.77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12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15 (0.71 – 1.84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57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90 (0.67 – 1.21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48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69 (0.59 – 0.80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3417" w:rsidRPr="0022694B" w:rsidRDefault="00663417" w:rsidP="009658C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663417" w:rsidRPr="0022694B" w:rsidTr="009658CA">
        <w:trPr>
          <w:trHeight w:val="224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5-3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22 (0.72 – 6.82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16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49 (0.85 – 2.62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16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11 (0.84 – 1.47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47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70 (0.58 – 0.83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3417" w:rsidRPr="0022694B" w:rsidRDefault="00663417" w:rsidP="009658C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663417" w:rsidRPr="0022694B" w:rsidTr="009658CA">
        <w:trPr>
          <w:trHeight w:val="224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0-4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99 (0.63 – 6.2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23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12 (1.20 – 3.76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1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30 (1.03 – 1.66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2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70 (0.60 – 0.82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3417" w:rsidRPr="0022694B" w:rsidRDefault="00663417" w:rsidP="009658C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663417" w:rsidRPr="0022694B" w:rsidTr="009658CA">
        <w:trPr>
          <w:trHeight w:val="224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5-4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.17 (1.29 – 13.45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1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46 (1.52 – 4.00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57 (1.21 – 2.04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74 (0.59 – 0.92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0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663417" w:rsidRPr="0022694B" w:rsidTr="009658CA">
        <w:trPr>
          <w:trHeight w:val="224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0-6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49 (0.70 – 8.82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15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09 (1.15 – 3.79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1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71 (1.25 – 2.34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74 (0.61 – 0.90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0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663417" w:rsidRPr="0022694B" w:rsidTr="009658CA">
        <w:trPr>
          <w:trHeight w:val="224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Educatio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2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663417" w:rsidRPr="0022694B" w:rsidTr="009658CA">
        <w:trPr>
          <w:trHeight w:val="224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o educatio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02</w:t>
            </w:r>
          </w:p>
        </w:tc>
      </w:tr>
      <w:tr w:rsidR="00663417" w:rsidRPr="0022694B" w:rsidTr="009658CA">
        <w:trPr>
          <w:trHeight w:val="224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Primary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48 (1.33 – 4.61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0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47 (0.86 – 2.53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16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6 (0.78 – 1.44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69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88 (0.40 – 1.92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74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663417" w:rsidRPr="0022694B" w:rsidTr="009658CA">
        <w:trPr>
          <w:trHeight w:val="224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econdary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.10 (1.91 – 8.8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76 (1.72 – 4.43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67 (1.24 – 2.25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.09 (1.18 – 3.69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1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663417" w:rsidRPr="0022694B" w:rsidTr="009658CA">
        <w:trPr>
          <w:trHeight w:val="224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Higher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9.50 (2.86 – 31.51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7.27 (3.76 – 14.05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.19 (3.18 – 5.52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.24 (1.81 – 5.78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663417" w:rsidRPr="0022694B" w:rsidTr="009658CA">
        <w:trPr>
          <w:trHeight w:val="224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Residence typ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2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663417" w:rsidRPr="0022694B" w:rsidTr="009658CA">
        <w:trPr>
          <w:trHeight w:val="224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Urba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663417" w:rsidRPr="0022694B" w:rsidTr="009658CA">
        <w:trPr>
          <w:trHeight w:val="224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Rural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62 (0.40 – 0.97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3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6 (0.75 – 1.50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74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2 (0.86 – 1.21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80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6 (0.95 – 1.18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32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663417" w:rsidRPr="0022694B" w:rsidTr="009658CA">
        <w:trPr>
          <w:trHeight w:val="224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 xml:space="preserve">Marital status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2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663417" w:rsidRPr="0022694B" w:rsidTr="009658CA">
        <w:trPr>
          <w:trHeight w:val="224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ever married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663417" w:rsidRPr="0022694B" w:rsidTr="009658CA">
        <w:trPr>
          <w:trHeight w:val="224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urrently married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.03 (2.02 – 4.55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97 (1.56 – 2.49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55 (1.27 – 1.90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80 (1.55 – 2.08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3417" w:rsidRPr="0022694B" w:rsidRDefault="00663417" w:rsidP="009658C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663417" w:rsidRPr="0022694B" w:rsidTr="009658CA">
        <w:trPr>
          <w:trHeight w:val="224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Living with partner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15 (0.71 – 1.84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57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91 (0.62 – 1.33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62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96 (0.71 – 1.31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80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19 (1.11 – 1.29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3417" w:rsidRPr="0022694B" w:rsidRDefault="00663417" w:rsidP="009658C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663417" w:rsidRPr="0022694B" w:rsidTr="009658CA">
        <w:trPr>
          <w:trHeight w:val="224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Formerly/ ever married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94 (0.45 – 1.9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88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99 (0.73 – 1.35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95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4 (0.77 – 1.42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78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29 (1.09 – 1.52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0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663417" w:rsidRPr="0022694B" w:rsidTr="009658CA">
        <w:trPr>
          <w:trHeight w:val="224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</w:rPr>
              <w:t>Occupatio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2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</w:tr>
      <w:tr w:rsidR="00663417" w:rsidRPr="0022694B" w:rsidTr="009658CA">
        <w:trPr>
          <w:trHeight w:val="224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Professional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reference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663417" w:rsidRPr="0022694B" w:rsidTr="009658CA">
        <w:trPr>
          <w:trHeight w:val="224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gricultural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00 (0.47 – 2.1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98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.19 (0.81 – 1.77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37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62 (0.42 – 0.91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1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90 (0.78 – 1.03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12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663417" w:rsidRPr="0022694B" w:rsidTr="009658CA">
        <w:trPr>
          <w:trHeight w:val="224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Manual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94 (0.50 – 1.76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84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86 (0.68 – 1.10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22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77 (0.56 – 1.06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10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87 (0.77 – 0.98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02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  <w:tr w:rsidR="00663417" w:rsidRPr="0022694B" w:rsidTr="009658CA">
        <w:trPr>
          <w:trHeight w:val="224"/>
        </w:trPr>
        <w:tc>
          <w:tcPr>
            <w:tcW w:w="6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417" w:rsidRPr="0022694B" w:rsidRDefault="00663417" w:rsidP="00965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Unemployed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19 (0.11 – 0.34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6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32 (0.23 – 0.44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30 (0.23 – 0..38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.60 (0.49 – 0.73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22694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&lt;0.00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3417" w:rsidRPr="0022694B" w:rsidRDefault="00663417" w:rsidP="009658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</w:tr>
    </w:tbl>
    <w:p w:rsidR="009658CA" w:rsidRPr="0022694B" w:rsidRDefault="009658CA" w:rsidP="009658CA">
      <w:pPr>
        <w:rPr>
          <w:rFonts w:ascii="Times New Roman" w:eastAsia="Times New Roman" w:hAnsi="Times New Roman" w:cs="Times New Roman"/>
          <w:color w:val="000000"/>
          <w:sz w:val="20"/>
          <w:szCs w:val="22"/>
        </w:rPr>
      </w:pPr>
      <w:r w:rsidRPr="0022694B">
        <w:rPr>
          <w:rFonts w:ascii="Times New Roman" w:eastAsia="Times New Roman" w:hAnsi="Times New Roman" w:cs="Times New Roman"/>
          <w:color w:val="000000"/>
          <w:sz w:val="18"/>
          <w:szCs w:val="22"/>
        </w:rPr>
        <w:t xml:space="preserve">RR: Risk ratio derived from Poisson regression analyses | 95% CI: 95% Confidence Intervals | </w:t>
      </w:r>
      <w:r w:rsidRPr="0022694B">
        <w:rPr>
          <w:rFonts w:ascii="Times New Roman" w:eastAsia="Times New Roman" w:hAnsi="Times New Roman" w:cs="Times New Roman"/>
          <w:sz w:val="18"/>
          <w:szCs w:val="22"/>
        </w:rPr>
        <w:t xml:space="preserve">Results correspond to fully-adjusted analyses, adjusting for all covariates in the table and regional, enumeration area and household clustering | N.B. Lowest Wealth Quintile not shown due to non-convergence of model | Second quintile n=2,678 | Middle quintile n=3,048 | Fourth quintile n=3,381 | Highest quintile n=3,035 | </w:t>
      </w:r>
      <w:r w:rsidRPr="0022694B">
        <w:rPr>
          <w:rFonts w:ascii="Times New Roman" w:eastAsia="Times New Roman" w:hAnsi="Times New Roman" w:cs="Times New Roman"/>
          <w:i/>
          <w:sz w:val="18"/>
          <w:szCs w:val="22"/>
        </w:rPr>
        <w:t xml:space="preserve"> p</w:t>
      </w:r>
      <w:r w:rsidRPr="0022694B">
        <w:rPr>
          <w:rFonts w:ascii="Times New Roman" w:eastAsia="Times New Roman" w:hAnsi="Times New Roman" w:cs="Times New Roman"/>
          <w:sz w:val="18"/>
          <w:szCs w:val="22"/>
        </w:rPr>
        <w:t xml:space="preserve"> for interaction based on likelihood ratio test comparing models with and without an interaction term, with wealth and education included as continuous variables</w:t>
      </w:r>
    </w:p>
    <w:p w:rsidR="00826C55" w:rsidRPr="0022694B" w:rsidRDefault="00826C55" w:rsidP="008330FB">
      <w:pPr>
        <w:spacing w:line="360" w:lineRule="auto"/>
        <w:rPr>
          <w:rFonts w:ascii="Times New Roman" w:hAnsi="Times New Roman" w:cs="Times New Roman"/>
          <w:b/>
          <w:sz w:val="22"/>
          <w:lang w:val="en-US"/>
        </w:rPr>
        <w:sectPr w:rsidR="00826C55" w:rsidRPr="0022694B" w:rsidSect="00F750AB">
          <w:pgSz w:w="16840" w:h="1190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826C55" w:rsidRPr="0022694B" w:rsidRDefault="00826C55" w:rsidP="0023144F">
      <w:pPr>
        <w:rPr>
          <w:rFonts w:ascii="Times New Roman" w:hAnsi="Times New Roman" w:cs="Times New Roman"/>
          <w:sz w:val="22"/>
        </w:rPr>
      </w:pPr>
    </w:p>
    <w:sectPr w:rsidR="00826C55" w:rsidRPr="0022694B" w:rsidSect="00826C55"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E0494" w:rsidRDefault="000E0494" w:rsidP="00702BCA">
      <w:r>
        <w:separator/>
      </w:r>
    </w:p>
  </w:endnote>
  <w:endnote w:type="continuationSeparator" w:id="0">
    <w:p w:rsidR="000E0494" w:rsidRDefault="000E0494" w:rsidP="00702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E0494" w:rsidRDefault="000E0494" w:rsidP="00702BCA">
      <w:r>
        <w:separator/>
      </w:r>
    </w:p>
  </w:footnote>
  <w:footnote w:type="continuationSeparator" w:id="0">
    <w:p w:rsidR="000E0494" w:rsidRDefault="000E0494" w:rsidP="00702B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0"/>
  </w:docVars>
  <w:rsids>
    <w:rsidRoot w:val="008330FB"/>
    <w:rsid w:val="00022948"/>
    <w:rsid w:val="00030230"/>
    <w:rsid w:val="000349F6"/>
    <w:rsid w:val="00047482"/>
    <w:rsid w:val="00056411"/>
    <w:rsid w:val="00064FA6"/>
    <w:rsid w:val="000A04B6"/>
    <w:rsid w:val="000B1A4D"/>
    <w:rsid w:val="000E0494"/>
    <w:rsid w:val="000E1F4D"/>
    <w:rsid w:val="00114905"/>
    <w:rsid w:val="001336D4"/>
    <w:rsid w:val="0015505D"/>
    <w:rsid w:val="001A5B6D"/>
    <w:rsid w:val="001B1F7E"/>
    <w:rsid w:val="001C164C"/>
    <w:rsid w:val="001C4FBA"/>
    <w:rsid w:val="001E12E7"/>
    <w:rsid w:val="00205ACE"/>
    <w:rsid w:val="0022036A"/>
    <w:rsid w:val="0022153A"/>
    <w:rsid w:val="0022694B"/>
    <w:rsid w:val="0023144F"/>
    <w:rsid w:val="00265CEF"/>
    <w:rsid w:val="00285087"/>
    <w:rsid w:val="00287AD2"/>
    <w:rsid w:val="002917DC"/>
    <w:rsid w:val="002B0E81"/>
    <w:rsid w:val="002B5BA3"/>
    <w:rsid w:val="002B5C99"/>
    <w:rsid w:val="00351E8C"/>
    <w:rsid w:val="003812FA"/>
    <w:rsid w:val="003936F4"/>
    <w:rsid w:val="003946C3"/>
    <w:rsid w:val="00400788"/>
    <w:rsid w:val="00435B02"/>
    <w:rsid w:val="00440486"/>
    <w:rsid w:val="004A62A3"/>
    <w:rsid w:val="004B3AB9"/>
    <w:rsid w:val="004B4FEC"/>
    <w:rsid w:val="004D6AF6"/>
    <w:rsid w:val="004E7F77"/>
    <w:rsid w:val="00523DB7"/>
    <w:rsid w:val="005353DD"/>
    <w:rsid w:val="0054506C"/>
    <w:rsid w:val="00560B6C"/>
    <w:rsid w:val="005A1887"/>
    <w:rsid w:val="005A4626"/>
    <w:rsid w:val="005C7B16"/>
    <w:rsid w:val="00630E4C"/>
    <w:rsid w:val="00653C2A"/>
    <w:rsid w:val="00663417"/>
    <w:rsid w:val="006A6C39"/>
    <w:rsid w:val="006B1AF5"/>
    <w:rsid w:val="00702BCA"/>
    <w:rsid w:val="00713457"/>
    <w:rsid w:val="007364C4"/>
    <w:rsid w:val="00791A22"/>
    <w:rsid w:val="00794E14"/>
    <w:rsid w:val="007B1534"/>
    <w:rsid w:val="007C0B25"/>
    <w:rsid w:val="007C3742"/>
    <w:rsid w:val="007D7A20"/>
    <w:rsid w:val="00826C55"/>
    <w:rsid w:val="008330FB"/>
    <w:rsid w:val="00886F98"/>
    <w:rsid w:val="00893D3E"/>
    <w:rsid w:val="0089768D"/>
    <w:rsid w:val="008F42FD"/>
    <w:rsid w:val="00905021"/>
    <w:rsid w:val="009658CA"/>
    <w:rsid w:val="009A48DA"/>
    <w:rsid w:val="009D4CA8"/>
    <w:rsid w:val="009D5779"/>
    <w:rsid w:val="00A05527"/>
    <w:rsid w:val="00A07C2C"/>
    <w:rsid w:val="00A51262"/>
    <w:rsid w:val="00A54FC9"/>
    <w:rsid w:val="00A6115F"/>
    <w:rsid w:val="00A72741"/>
    <w:rsid w:val="00A72CA8"/>
    <w:rsid w:val="00A94732"/>
    <w:rsid w:val="00AB159F"/>
    <w:rsid w:val="00AB204A"/>
    <w:rsid w:val="00AC2669"/>
    <w:rsid w:val="00B01C39"/>
    <w:rsid w:val="00B46B55"/>
    <w:rsid w:val="00B67DD3"/>
    <w:rsid w:val="00BB5504"/>
    <w:rsid w:val="00BF0588"/>
    <w:rsid w:val="00C25BBF"/>
    <w:rsid w:val="00C602EB"/>
    <w:rsid w:val="00C74D24"/>
    <w:rsid w:val="00CE6508"/>
    <w:rsid w:val="00CF0356"/>
    <w:rsid w:val="00D149D6"/>
    <w:rsid w:val="00D2187F"/>
    <w:rsid w:val="00D3063F"/>
    <w:rsid w:val="00D335AF"/>
    <w:rsid w:val="00D5026F"/>
    <w:rsid w:val="00D52B20"/>
    <w:rsid w:val="00D63BAD"/>
    <w:rsid w:val="00DE7F61"/>
    <w:rsid w:val="00DF0BAA"/>
    <w:rsid w:val="00E2564F"/>
    <w:rsid w:val="00E50930"/>
    <w:rsid w:val="00E656F4"/>
    <w:rsid w:val="00E70EB0"/>
    <w:rsid w:val="00E85C83"/>
    <w:rsid w:val="00ED5C04"/>
    <w:rsid w:val="00F20FD9"/>
    <w:rsid w:val="00F750AB"/>
    <w:rsid w:val="00FB722D"/>
    <w:rsid w:val="00FD0256"/>
    <w:rsid w:val="00FD5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305B1"/>
  <w15:docId w15:val="{90E84728-A80B-5E49-9EBA-5A1E8C530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30F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187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87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02B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2BCA"/>
  </w:style>
  <w:style w:type="paragraph" w:styleId="Footer">
    <w:name w:val="footer"/>
    <w:basedOn w:val="Normal"/>
    <w:link w:val="FooterChar"/>
    <w:uiPriority w:val="99"/>
    <w:unhideWhenUsed/>
    <w:rsid w:val="00702B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2B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959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Volumes\sa12-2\My_Documents\Documents\Documents\3_PhD\MALARIA_NAMIBIA\6_Analysis-tables%20and%20figs\Access%20to%20healthcare\8_health_insurance\Health%20insurancev3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\sa12\Desktop\Health%20insurance_figuresandtables_amended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\sa12\Desktop\Health%20insurance_figuresandtables_amended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ypes!$A$66</c:f>
              <c:strCache>
                <c:ptCount val="1"/>
                <c:pt idx="0">
                  <c:v>All</c:v>
                </c:pt>
              </c:strCache>
            </c:strRef>
          </c:tx>
          <c:spPr>
            <a:pattFill prst="wdUpDiag">
              <a:fgClr>
                <a:schemeClr val="bg1">
                  <a:lumMod val="65000"/>
                </a:schemeClr>
              </a:fgClr>
              <a:bgClr>
                <a:schemeClr val="bg1"/>
              </a:bgClr>
            </a:pattFill>
            <a:ln>
              <a:solidFill>
                <a:schemeClr val="bg1">
                  <a:lumMod val="65000"/>
                </a:schemeClr>
              </a:solidFill>
            </a:ln>
            <a:effectLst/>
          </c:spPr>
          <c:invertIfNegative val="0"/>
          <c:dLbls>
            <c:dLbl>
              <c:idx val="0"/>
              <c:tx>
                <c:strRef>
                  <c:f>types!$B$66</c:f>
                  <c:strCache>
                    <c:ptCount val="1"/>
                    <c:pt idx="0">
                      <c:v>1372</c:v>
                    </c:pt>
                  </c:strCache>
                </c:strRef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0999B299-7005-CA43-8B12-C4EE87D947DD}</c15:txfldGUID>
                      <c15:f>types!$B$66</c15:f>
                      <c15:dlblFieldTableCache>
                        <c:ptCount val="1"/>
                        <c:pt idx="0">
                          <c:v>1372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0-9889-7447-A350-C23DAC235CBB}"/>
                </c:ext>
              </c:extLst>
            </c:dLbl>
            <c:dLbl>
              <c:idx val="1"/>
              <c:tx>
                <c:strRef>
                  <c:f>types!$C$66</c:f>
                  <c:strCache>
                    <c:ptCount val="1"/>
                    <c:pt idx="0">
                      <c:v>740</c:v>
                    </c:pt>
                  </c:strCache>
                </c:strRef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B7AE4E3A-07DC-D644-BCD1-7CDD72F4458B}</c15:txfldGUID>
                      <c15:f>types!$C$66</c15:f>
                      <c15:dlblFieldTableCache>
                        <c:ptCount val="1"/>
                        <c:pt idx="0">
                          <c:v>74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1-9889-7447-A350-C23DAC235CBB}"/>
                </c:ext>
              </c:extLst>
            </c:dLbl>
            <c:dLbl>
              <c:idx val="2"/>
              <c:tx>
                <c:strRef>
                  <c:f>types!$D$66</c:f>
                  <c:strCache>
                    <c:ptCount val="1"/>
                    <c:pt idx="0">
                      <c:v>538</c:v>
                    </c:pt>
                  </c:strCache>
                </c:strRef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C8510808-EB8D-F844-BE3A-9D34A51F5CD6}</c15:txfldGUID>
                      <c15:f>types!$D$66</c15:f>
                      <c15:dlblFieldTableCache>
                        <c:ptCount val="1"/>
                        <c:pt idx="0">
                          <c:v>538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2-9889-7447-A350-C23DAC235CBB}"/>
                </c:ext>
              </c:extLst>
            </c:dLbl>
            <c:dLbl>
              <c:idx val="3"/>
              <c:tx>
                <c:strRef>
                  <c:f>types!$E$66</c:f>
                  <c:strCache>
                    <c:ptCount val="1"/>
                    <c:pt idx="0">
                      <c:v>275</c:v>
                    </c:pt>
                  </c:strCache>
                </c:strRef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163FD732-5533-ED4B-9F11-25435C2A2BCB}</c15:txfldGUID>
                      <c15:f>types!$E$66</c15:f>
                      <c15:dlblFieldTableCache>
                        <c:ptCount val="1"/>
                        <c:pt idx="0">
                          <c:v>275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3-9889-7447-A350-C23DAC235CB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 Narrow" panose="020B0604020202020204" pitchFamily="34" charset="0"/>
                    <a:ea typeface="+mn-ea"/>
                    <a:cs typeface="Arial Narrow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ypes!$B$59:$E$59</c:f>
              <c:strCache>
                <c:ptCount val="4"/>
                <c:pt idx="0">
                  <c:v>Employer</c:v>
                </c:pt>
                <c:pt idx="1">
                  <c:v>Social Security</c:v>
                </c:pt>
                <c:pt idx="2">
                  <c:v>Private/Commercially purchased</c:v>
                </c:pt>
                <c:pt idx="3">
                  <c:v>other</c:v>
                </c:pt>
              </c:strCache>
            </c:strRef>
          </c:cat>
          <c:val>
            <c:numRef>
              <c:f>types!$B$60:$E$60</c:f>
              <c:numCache>
                <c:formatCode>General</c:formatCode>
                <c:ptCount val="4"/>
                <c:pt idx="0">
                  <c:v>54.5</c:v>
                </c:pt>
                <c:pt idx="1">
                  <c:v>29.4</c:v>
                </c:pt>
                <c:pt idx="2">
                  <c:v>21.4</c:v>
                </c:pt>
                <c:pt idx="3">
                  <c:v>10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889-7447-A350-C23DAC235CBB}"/>
            </c:ext>
          </c:extLst>
        </c:ser>
        <c:ser>
          <c:idx val="1"/>
          <c:order val="1"/>
          <c:tx>
            <c:strRef>
              <c:f>types!$A$61</c:f>
              <c:strCache>
                <c:ptCount val="1"/>
                <c:pt idx="0">
                  <c:v>Men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strRef>
                  <c:f>types!$B$67</c:f>
                  <c:strCache>
                    <c:ptCount val="1"/>
                    <c:pt idx="0">
                      <c:v>384</c:v>
                    </c:pt>
                  </c:strCache>
                </c:strRef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010CA4BE-2167-7D4F-9EA2-06EF214BB929}</c15:txfldGUID>
                      <c15:f>types!$B$67</c15:f>
                      <c15:dlblFieldTableCache>
                        <c:ptCount val="1"/>
                        <c:pt idx="0">
                          <c:v>384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5-9889-7447-A350-C23DAC235CBB}"/>
                </c:ext>
              </c:extLst>
            </c:dLbl>
            <c:dLbl>
              <c:idx val="1"/>
              <c:tx>
                <c:strRef>
                  <c:f>types!$C$67</c:f>
                  <c:strCache>
                    <c:ptCount val="1"/>
                    <c:pt idx="0">
                      <c:v>393</c:v>
                    </c:pt>
                  </c:strCache>
                </c:strRef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4CC2A5A4-E6BC-0346-9C68-8A86A285C3E2}</c15:txfldGUID>
                      <c15:f>types!$C$67</c15:f>
                      <c15:dlblFieldTableCache>
                        <c:ptCount val="1"/>
                        <c:pt idx="0">
                          <c:v>393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6-9889-7447-A350-C23DAC235CBB}"/>
                </c:ext>
              </c:extLst>
            </c:dLbl>
            <c:dLbl>
              <c:idx val="2"/>
              <c:tx>
                <c:strRef>
                  <c:f>types!$D$67</c:f>
                  <c:strCache>
                    <c:ptCount val="1"/>
                    <c:pt idx="0">
                      <c:v>212</c:v>
                    </c:pt>
                  </c:strCache>
                </c:strRef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EAA40296-DDD6-7945-8826-82FB46AFD9EF}</c15:txfldGUID>
                      <c15:f>types!$D$67</c15:f>
                      <c15:dlblFieldTableCache>
                        <c:ptCount val="1"/>
                        <c:pt idx="0">
                          <c:v>212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7-9889-7447-A350-C23DAC235CBB}"/>
                </c:ext>
              </c:extLst>
            </c:dLbl>
            <c:dLbl>
              <c:idx val="3"/>
              <c:tx>
                <c:strRef>
                  <c:f>types!$E$67</c:f>
                  <c:strCache>
                    <c:ptCount val="1"/>
                    <c:pt idx="0">
                      <c:v>110</c:v>
                    </c:pt>
                  </c:strCache>
                </c:strRef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F91BFEB7-4B3B-DA4D-AD70-7C9660C235F5}</c15:txfldGUID>
                      <c15:f>types!$E$67</c15:f>
                      <c15:dlblFieldTableCache>
                        <c:ptCount val="1"/>
                        <c:pt idx="0">
                          <c:v>11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8-9889-7447-A350-C23DAC235CB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 Narrow" panose="020B0604020202020204" pitchFamily="34" charset="0"/>
                    <a:ea typeface="+mn-ea"/>
                    <a:cs typeface="Arial Narrow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ypes!$B$59:$E$59</c:f>
              <c:strCache>
                <c:ptCount val="4"/>
                <c:pt idx="0">
                  <c:v>Employer</c:v>
                </c:pt>
                <c:pt idx="1">
                  <c:v>Social Security</c:v>
                </c:pt>
                <c:pt idx="2">
                  <c:v>Private/Commercially purchased</c:v>
                </c:pt>
                <c:pt idx="3">
                  <c:v>other</c:v>
                </c:pt>
              </c:strCache>
            </c:strRef>
          </c:cat>
          <c:val>
            <c:numRef>
              <c:f>types!$B$61:$E$61</c:f>
              <c:numCache>
                <c:formatCode>General</c:formatCode>
                <c:ptCount val="4"/>
                <c:pt idx="0">
                  <c:v>42.6</c:v>
                </c:pt>
                <c:pt idx="1">
                  <c:v>43.6</c:v>
                </c:pt>
                <c:pt idx="2">
                  <c:v>23.5</c:v>
                </c:pt>
                <c:pt idx="3">
                  <c:v>12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9889-7447-A350-C23DAC235CBB}"/>
            </c:ext>
          </c:extLst>
        </c:ser>
        <c:ser>
          <c:idx val="2"/>
          <c:order val="2"/>
          <c:tx>
            <c:strRef>
              <c:f>types!$A$62</c:f>
              <c:strCache>
                <c:ptCount val="1"/>
                <c:pt idx="0">
                  <c:v>Women</c:v>
                </c:pt>
              </c:strCache>
            </c:strRef>
          </c:tx>
          <c:spPr>
            <a:pattFill prst="pct40">
              <a:fgClr>
                <a:schemeClr val="bg1">
                  <a:lumMod val="65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Lbls>
            <c:dLbl>
              <c:idx val="0"/>
              <c:tx>
                <c:strRef>
                  <c:f>types!$B$68</c:f>
                  <c:strCache>
                    <c:ptCount val="1"/>
                    <c:pt idx="0">
                      <c:v>988</c:v>
                    </c:pt>
                  </c:strCache>
                </c:strRef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7B95AB3D-FCE3-0046-B224-4225871577CA}</c15:txfldGUID>
                      <c15:f>types!$B$68</c15:f>
                      <c15:dlblFieldTableCache>
                        <c:ptCount val="1"/>
                        <c:pt idx="0">
                          <c:v>988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A-9889-7447-A350-C23DAC235CBB}"/>
                </c:ext>
              </c:extLst>
            </c:dLbl>
            <c:dLbl>
              <c:idx val="1"/>
              <c:tx>
                <c:strRef>
                  <c:f>types!$C$68</c:f>
                  <c:strCache>
                    <c:ptCount val="1"/>
                    <c:pt idx="0">
                      <c:v>347</c:v>
                    </c:pt>
                  </c:strCache>
                </c:strRef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9359FAAA-0A70-374D-BB8A-C074085D0D94}</c15:txfldGUID>
                      <c15:f>types!$C$68</c15:f>
                      <c15:dlblFieldTableCache>
                        <c:ptCount val="1"/>
                        <c:pt idx="0">
                          <c:v>347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B-9889-7447-A350-C23DAC235CBB}"/>
                </c:ext>
              </c:extLst>
            </c:dLbl>
            <c:dLbl>
              <c:idx val="2"/>
              <c:tx>
                <c:strRef>
                  <c:f>types!$D$68</c:f>
                  <c:strCache>
                    <c:ptCount val="1"/>
                    <c:pt idx="0">
                      <c:v>326</c:v>
                    </c:pt>
                  </c:strCache>
                </c:strRef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18C37CB9-3D40-8240-AD3A-C1B080A11169}</c15:txfldGUID>
                      <c15:f>types!$D$68</c15:f>
                      <c15:dlblFieldTableCache>
                        <c:ptCount val="1"/>
                        <c:pt idx="0">
                          <c:v>326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C-9889-7447-A350-C23DAC235CBB}"/>
                </c:ext>
              </c:extLst>
            </c:dLbl>
            <c:dLbl>
              <c:idx val="3"/>
              <c:tx>
                <c:strRef>
                  <c:f>types!$E$68</c:f>
                  <c:strCache>
                    <c:ptCount val="1"/>
                    <c:pt idx="0">
                      <c:v>165</c:v>
                    </c:pt>
                  </c:strCache>
                </c:strRef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BC3FC042-0758-704E-BF1F-24DF0A6FD1B2}</c15:txfldGUID>
                      <c15:f>types!$E$68</c15:f>
                      <c15:dlblFieldTableCache>
                        <c:ptCount val="1"/>
                        <c:pt idx="0">
                          <c:v>165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D-9889-7447-A350-C23DAC235CB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 Narrow" panose="020B0604020202020204" pitchFamily="34" charset="0"/>
                    <a:ea typeface="+mn-ea"/>
                    <a:cs typeface="Arial Narrow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ypes!$B$59:$E$59</c:f>
              <c:strCache>
                <c:ptCount val="4"/>
                <c:pt idx="0">
                  <c:v>Employer</c:v>
                </c:pt>
                <c:pt idx="1">
                  <c:v>Social Security</c:v>
                </c:pt>
                <c:pt idx="2">
                  <c:v>Private/Commercially purchased</c:v>
                </c:pt>
                <c:pt idx="3">
                  <c:v>other</c:v>
                </c:pt>
              </c:strCache>
            </c:strRef>
          </c:cat>
          <c:val>
            <c:numRef>
              <c:f>types!$B$62:$E$62</c:f>
              <c:numCache>
                <c:formatCode>General</c:formatCode>
                <c:ptCount val="4"/>
                <c:pt idx="0">
                  <c:v>61.1</c:v>
                </c:pt>
                <c:pt idx="1">
                  <c:v>21.5</c:v>
                </c:pt>
                <c:pt idx="2">
                  <c:v>20.2</c:v>
                </c:pt>
                <c:pt idx="3">
                  <c:v>10.1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9889-7447-A350-C23DAC235C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10871424"/>
        <c:axId val="512377216"/>
      </c:barChart>
      <c:catAx>
        <c:axId val="5108714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 Narrow" panose="020B0604020202020204" pitchFamily="34" charset="0"/>
                    <a:ea typeface="+mn-ea"/>
                    <a:cs typeface="Arial Narrow" panose="020B0604020202020204" pitchFamily="34" charset="0"/>
                  </a:defRPr>
                </a:pPr>
                <a:r>
                  <a:rPr lang="en-US" b="1"/>
                  <a:t>Health Insurance Type</a:t>
                </a:r>
              </a:p>
            </c:rich>
          </c:tx>
          <c:layout>
            <c:manualLayout>
              <c:xMode val="edge"/>
              <c:yMode val="edge"/>
              <c:x val="0.44124358260188795"/>
              <c:y val="0.8558942802862844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 Narrow" panose="020B0604020202020204" pitchFamily="34" charset="0"/>
                <a:ea typeface="+mn-ea"/>
                <a:cs typeface="Arial Narrow" panose="020B0604020202020204" pitchFamily="34" charset="0"/>
              </a:defRPr>
            </a:pPr>
            <a:endParaRPr lang="en-US"/>
          </a:p>
        </c:txPr>
        <c:crossAx val="512377216"/>
        <c:crosses val="autoZero"/>
        <c:auto val="1"/>
        <c:lblAlgn val="ctr"/>
        <c:lblOffset val="100"/>
        <c:noMultiLvlLbl val="0"/>
      </c:catAx>
      <c:valAx>
        <c:axId val="5123772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 Narrow" panose="020B0604020202020204" pitchFamily="34" charset="0"/>
                    <a:ea typeface="+mn-ea"/>
                    <a:cs typeface="Arial Narrow" panose="020B0604020202020204" pitchFamily="34" charset="0"/>
                  </a:defRPr>
                </a:pPr>
                <a:r>
                  <a:rPr lang="en-US" b="1"/>
                  <a:t>Percentage of the insured population with health insurance type (%)</a:t>
                </a:r>
              </a:p>
            </c:rich>
          </c:tx>
          <c:layout>
            <c:manualLayout>
              <c:xMode val="edge"/>
              <c:yMode val="edge"/>
              <c:x val="1.4423076923076924E-2"/>
              <c:y val="7.6369932925051037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 Narrow" panose="020B0604020202020204" pitchFamily="34" charset="0"/>
                <a:ea typeface="+mn-ea"/>
                <a:cs typeface="Arial Narrow" panose="020B0604020202020204" pitchFamily="34" charset="0"/>
              </a:defRPr>
            </a:pPr>
            <a:endParaRPr lang="en-US"/>
          </a:p>
        </c:txPr>
        <c:crossAx val="5108714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2269553303924962"/>
          <c:y val="0.93757877002855672"/>
          <c:w val="0.25021122837656762"/>
          <c:h val="6.242122997144325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 Narrow" panose="020B0604020202020204" pitchFamily="34" charset="0"/>
              <a:ea typeface="+mn-ea"/>
              <a:cs typeface="Arial Narrow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latin typeface="Arial Narrow" panose="020B0604020202020204" pitchFamily="34" charset="0"/>
          <a:cs typeface="Arial Narrow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534098935307504"/>
          <c:y val="2.6024450378108677E-2"/>
          <c:w val="0.78811416014858604"/>
          <c:h val="0.6146107819443361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inpatient care'!$E$7</c:f>
              <c:strCache>
                <c:ptCount val="1"/>
                <c:pt idx="0">
                  <c:v>No health insurance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inpatient care'!$F$6:$H$6</c:f>
              <c:strCache>
                <c:ptCount val="3"/>
                <c:pt idx="0">
                  <c:v>Government HF</c:v>
                </c:pt>
                <c:pt idx="1">
                  <c:v>Private HF</c:v>
                </c:pt>
                <c:pt idx="2">
                  <c:v>other</c:v>
                </c:pt>
              </c:strCache>
            </c:strRef>
          </c:cat>
          <c:val>
            <c:numRef>
              <c:f>'inpatient care'!$F$7:$H$7</c:f>
              <c:numCache>
                <c:formatCode>General</c:formatCode>
                <c:ptCount val="3"/>
                <c:pt idx="0">
                  <c:v>96.5</c:v>
                </c:pt>
                <c:pt idx="1">
                  <c:v>3.6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292-C44D-86A4-54BF14A0F843}"/>
            </c:ext>
          </c:extLst>
        </c:ser>
        <c:ser>
          <c:idx val="1"/>
          <c:order val="1"/>
          <c:tx>
            <c:strRef>
              <c:f>'inpatient care'!$E$8</c:f>
              <c:strCache>
                <c:ptCount val="1"/>
                <c:pt idx="0">
                  <c:v>Health insurance</c:v>
                </c:pt>
              </c:strCache>
            </c:strRef>
          </c:tx>
          <c:spPr>
            <a:pattFill prst="dkUpDiag">
              <a:fgClr>
                <a:schemeClr val="bg1">
                  <a:lumMod val="50000"/>
                </a:schemeClr>
              </a:fgClr>
              <a:bgClr>
                <a:schemeClr val="bg1"/>
              </a:bgClr>
            </a:pattFill>
            <a:ln w="9525">
              <a:solidFill>
                <a:schemeClr val="bg1">
                  <a:lumMod val="65000"/>
                </a:schemeClr>
              </a:solidFill>
            </a:ln>
          </c:spPr>
          <c:invertIfNegative val="0"/>
          <c:cat>
            <c:strRef>
              <c:f>'inpatient care'!$F$6:$H$6</c:f>
              <c:strCache>
                <c:ptCount val="3"/>
                <c:pt idx="0">
                  <c:v>Government HF</c:v>
                </c:pt>
                <c:pt idx="1">
                  <c:v>Private HF</c:v>
                </c:pt>
                <c:pt idx="2">
                  <c:v>other</c:v>
                </c:pt>
              </c:strCache>
            </c:strRef>
          </c:cat>
          <c:val>
            <c:numRef>
              <c:f>'inpatient care'!$F$8:$H$8</c:f>
              <c:numCache>
                <c:formatCode>General</c:formatCode>
                <c:ptCount val="3"/>
                <c:pt idx="0">
                  <c:v>49.7</c:v>
                </c:pt>
                <c:pt idx="1">
                  <c:v>49.7</c:v>
                </c:pt>
                <c:pt idx="2">
                  <c:v>0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292-C44D-86A4-54BF14A0F8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13191936"/>
        <c:axId val="513193856"/>
      </c:barChart>
      <c:catAx>
        <c:axId val="5131919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1">
                    <a:solidFill>
                      <a:schemeClr val="tx1">
                        <a:lumMod val="65000"/>
                        <a:lumOff val="35000"/>
                      </a:schemeClr>
                    </a:solidFill>
                  </a:defRPr>
                </a:pPr>
                <a:r>
                  <a:rPr lang="en-US" b="1">
                    <a:solidFill>
                      <a:schemeClr val="tx1">
                        <a:lumMod val="65000"/>
                        <a:lumOff val="35000"/>
                      </a:schemeClr>
                    </a:solidFill>
                  </a:rPr>
                  <a:t>Inpatient care provider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2700000" vert="horz"/>
          <a:lstStyle/>
          <a:p>
            <a:pPr>
              <a:defRPr>
                <a:solidFill>
                  <a:schemeClr val="tx1">
                    <a:lumMod val="65000"/>
                    <a:lumOff val="35000"/>
                  </a:schemeClr>
                </a:solidFill>
              </a:defRPr>
            </a:pPr>
            <a:endParaRPr lang="en-US"/>
          </a:p>
        </c:txPr>
        <c:crossAx val="513193856"/>
        <c:crosses val="autoZero"/>
        <c:auto val="1"/>
        <c:lblAlgn val="ctr"/>
        <c:lblOffset val="100"/>
        <c:noMultiLvlLbl val="0"/>
      </c:catAx>
      <c:valAx>
        <c:axId val="51319385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 b="1">
                    <a:solidFill>
                      <a:schemeClr val="tx1">
                        <a:lumMod val="65000"/>
                        <a:lumOff val="35000"/>
                      </a:schemeClr>
                    </a:solidFill>
                  </a:defRPr>
                </a:pPr>
                <a:r>
                  <a:rPr lang="en-US" b="1">
                    <a:solidFill>
                      <a:schemeClr val="tx1">
                        <a:lumMod val="65000"/>
                        <a:lumOff val="35000"/>
                      </a:schemeClr>
                    </a:solidFill>
                  </a:rPr>
                  <a:t>Percentage (%)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ln w="6350">
            <a:noFill/>
          </a:ln>
        </c:spPr>
        <c:txPr>
          <a:bodyPr rot="0" vert="horz"/>
          <a:lstStyle/>
          <a:p>
            <a:pPr>
              <a:defRPr>
                <a:solidFill>
                  <a:schemeClr val="tx1">
                    <a:lumMod val="65000"/>
                    <a:lumOff val="35000"/>
                  </a:schemeClr>
                </a:solidFill>
              </a:defRPr>
            </a:pPr>
            <a:endParaRPr lang="en-US"/>
          </a:p>
        </c:txPr>
        <c:crossAx val="513191936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overlay val="0"/>
      <c:spPr>
        <a:noFill/>
        <a:ln w="25400">
          <a:noFill/>
        </a:ln>
      </c:spPr>
      <c:txPr>
        <a:bodyPr/>
        <a:lstStyle/>
        <a:p>
          <a:pPr>
            <a:defRPr>
              <a:solidFill>
                <a:schemeClr val="tx1">
                  <a:lumMod val="65000"/>
                  <a:lumOff val="35000"/>
                </a:schemeClr>
              </a:solidFill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 b="0" i="0" u="none" strike="noStrike" baseline="0">
          <a:solidFill>
            <a:srgbClr val="000000"/>
          </a:solidFill>
          <a:latin typeface="Arial Narrow" panose="020B0604020202020204" pitchFamily="34" charset="0"/>
          <a:ea typeface="Calibri"/>
          <a:cs typeface="Arial Narrow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Outpatient care'!$D$7</c:f>
              <c:strCache>
                <c:ptCount val="1"/>
                <c:pt idx="0">
                  <c:v>No Health Insurance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Outpatient care'!$E$5:$I$5</c:f>
              <c:strCache>
                <c:ptCount val="5"/>
                <c:pt idx="0">
                  <c:v>Government HF</c:v>
                </c:pt>
                <c:pt idx="1">
                  <c:v>Private HF</c:v>
                </c:pt>
                <c:pt idx="2">
                  <c:v>Other/ OP/ CHW</c:v>
                </c:pt>
                <c:pt idx="3">
                  <c:v>Pharmacy/ shop</c:v>
                </c:pt>
                <c:pt idx="4">
                  <c:v>Traditional healer</c:v>
                </c:pt>
              </c:strCache>
            </c:strRef>
          </c:cat>
          <c:val>
            <c:numRef>
              <c:f>'Outpatient care'!$E$7:$I$7</c:f>
              <c:numCache>
                <c:formatCode>General</c:formatCode>
                <c:ptCount val="5"/>
                <c:pt idx="0">
                  <c:v>87.5</c:v>
                </c:pt>
                <c:pt idx="1">
                  <c:v>9.3000000000000007</c:v>
                </c:pt>
                <c:pt idx="2">
                  <c:v>0.6</c:v>
                </c:pt>
                <c:pt idx="3">
                  <c:v>2.5</c:v>
                </c:pt>
                <c:pt idx="4">
                  <c:v>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3C8-DF4F-AF06-0907D6D55129}"/>
            </c:ext>
          </c:extLst>
        </c:ser>
        <c:ser>
          <c:idx val="1"/>
          <c:order val="1"/>
          <c:tx>
            <c:strRef>
              <c:f>'Outpatient care'!$D$10</c:f>
              <c:strCache>
                <c:ptCount val="1"/>
                <c:pt idx="0">
                  <c:v>Health insurance</c:v>
                </c:pt>
              </c:strCache>
            </c:strRef>
          </c:tx>
          <c:spPr>
            <a:pattFill prst="dkUpDiag">
              <a:fgClr>
                <a:schemeClr val="bg1">
                  <a:lumMod val="50000"/>
                </a:schemeClr>
              </a:fgClr>
              <a:bgClr>
                <a:schemeClr val="bg1"/>
              </a:bgClr>
            </a:pattFill>
            <a:ln w="6350">
              <a:solidFill>
                <a:schemeClr val="bg1">
                  <a:lumMod val="65000"/>
                </a:schemeClr>
              </a:solidFill>
            </a:ln>
          </c:spPr>
          <c:invertIfNegative val="0"/>
          <c:cat>
            <c:strRef>
              <c:f>'Outpatient care'!$E$5:$I$5</c:f>
              <c:strCache>
                <c:ptCount val="5"/>
                <c:pt idx="0">
                  <c:v>Government HF</c:v>
                </c:pt>
                <c:pt idx="1">
                  <c:v>Private HF</c:v>
                </c:pt>
                <c:pt idx="2">
                  <c:v>Other/ OP/ CHW</c:v>
                </c:pt>
                <c:pt idx="3">
                  <c:v>Pharmacy/ shop</c:v>
                </c:pt>
                <c:pt idx="4">
                  <c:v>Traditional healer</c:v>
                </c:pt>
              </c:strCache>
            </c:strRef>
          </c:cat>
          <c:val>
            <c:numRef>
              <c:f>'Outpatient care'!$E$10:$I$10</c:f>
              <c:numCache>
                <c:formatCode>General</c:formatCode>
                <c:ptCount val="5"/>
                <c:pt idx="0">
                  <c:v>22.3</c:v>
                </c:pt>
                <c:pt idx="1">
                  <c:v>50</c:v>
                </c:pt>
                <c:pt idx="2">
                  <c:v>0.3</c:v>
                </c:pt>
                <c:pt idx="3">
                  <c:v>27.1</c:v>
                </c:pt>
                <c:pt idx="4">
                  <c:v>0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3C8-DF4F-AF06-0907D6D551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85907456"/>
        <c:axId val="495543424"/>
      </c:barChart>
      <c:catAx>
        <c:axId val="4859074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1">
                    <a:solidFill>
                      <a:schemeClr val="tx1">
                        <a:lumMod val="65000"/>
                        <a:lumOff val="35000"/>
                      </a:schemeClr>
                    </a:solidFill>
                  </a:defRPr>
                </a:pPr>
                <a:r>
                  <a:rPr lang="en-US" b="1">
                    <a:solidFill>
                      <a:schemeClr val="tx1">
                        <a:lumMod val="65000"/>
                        <a:lumOff val="35000"/>
                      </a:schemeClr>
                    </a:solidFill>
                  </a:rPr>
                  <a:t>Outpatient care provider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2700000" vert="horz"/>
          <a:lstStyle/>
          <a:p>
            <a:pPr>
              <a:defRPr/>
            </a:pPr>
            <a:endParaRPr lang="en-US"/>
          </a:p>
        </c:txPr>
        <c:crossAx val="495543424"/>
        <c:crosses val="autoZero"/>
        <c:auto val="1"/>
        <c:lblAlgn val="ctr"/>
        <c:lblOffset val="100"/>
        <c:noMultiLvlLbl val="0"/>
      </c:catAx>
      <c:valAx>
        <c:axId val="4955434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 b="1">
                    <a:solidFill>
                      <a:schemeClr val="tx1">
                        <a:lumMod val="65000"/>
                        <a:lumOff val="35000"/>
                      </a:schemeClr>
                    </a:solidFill>
                  </a:defRPr>
                </a:pPr>
                <a:r>
                  <a:rPr lang="en-US" b="1">
                    <a:solidFill>
                      <a:schemeClr val="tx1">
                        <a:lumMod val="65000"/>
                        <a:lumOff val="35000"/>
                      </a:schemeClr>
                    </a:solidFill>
                  </a:rPr>
                  <a:t>Percentage (%)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ln w="6350">
            <a:noFill/>
          </a:ln>
        </c:spPr>
        <c:txPr>
          <a:bodyPr rot="0" vert="horz"/>
          <a:lstStyle/>
          <a:p>
            <a:pPr>
              <a:defRPr>
                <a:solidFill>
                  <a:schemeClr val="tx1">
                    <a:lumMod val="65000"/>
                    <a:lumOff val="35000"/>
                  </a:schemeClr>
                </a:solidFill>
              </a:defRPr>
            </a:pPr>
            <a:endParaRPr lang="en-US"/>
          </a:p>
        </c:txPr>
        <c:crossAx val="485907456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overlay val="0"/>
      <c:spPr>
        <a:noFill/>
        <a:ln w="25400">
          <a:noFill/>
        </a:ln>
      </c:spPr>
      <c:txPr>
        <a:bodyPr/>
        <a:lstStyle/>
        <a:p>
          <a:pPr>
            <a:defRPr>
              <a:solidFill>
                <a:schemeClr val="tx1">
                  <a:lumMod val="65000"/>
                  <a:lumOff val="35000"/>
                </a:schemeClr>
              </a:solidFill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 b="0" i="0" u="none" strike="noStrike" baseline="0">
          <a:solidFill>
            <a:srgbClr val="000000"/>
          </a:solidFill>
          <a:latin typeface="Arial Narrow" panose="020B0604020202020204" pitchFamily="34" charset="0"/>
          <a:ea typeface="Calibri"/>
          <a:cs typeface="Arial Narrow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932</Words>
  <Characters>16713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18-11-01T10:57:00Z</cp:lastPrinted>
  <dcterms:created xsi:type="dcterms:W3CDTF">2019-01-12T13:54:00Z</dcterms:created>
  <dcterms:modified xsi:type="dcterms:W3CDTF">2019-01-12T13:54:00Z</dcterms:modified>
</cp:coreProperties>
</file>